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55DDC0" w14:textId="095F6237" w:rsidR="00191D76" w:rsidRPr="00D43693" w:rsidRDefault="00191D76">
      <w:pPr>
        <w:rPr>
          <w:rFonts w:ascii="Arial" w:hAnsi="Arial" w:cs="Arial"/>
          <w:sz w:val="18"/>
          <w:szCs w:val="18"/>
        </w:rPr>
      </w:pPr>
      <w:r w:rsidRPr="00191D76">
        <w:rPr>
          <w:rFonts w:ascii="Arial" w:hAnsi="Arial" w:cs="Arial"/>
          <w:b/>
          <w:bCs/>
          <w:sz w:val="18"/>
          <w:szCs w:val="18"/>
        </w:rPr>
        <w:t xml:space="preserve">Supplementary Table 5 </w:t>
      </w:r>
      <w:r w:rsidRPr="00D43693">
        <w:rPr>
          <w:rFonts w:ascii="Arial" w:hAnsi="Arial" w:cs="Arial"/>
          <w:sz w:val="18"/>
          <w:szCs w:val="18"/>
        </w:rPr>
        <w:t>Characteristics of studies of breakthrough symptomatic COVID-19 and SARS-CoV-2 infection during the delta variant period</w:t>
      </w:r>
    </w:p>
    <w:tbl>
      <w:tblPr>
        <w:tblStyle w:val="TableGrid"/>
        <w:tblW w:w="14175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709"/>
        <w:gridCol w:w="1076"/>
        <w:gridCol w:w="1162"/>
        <w:gridCol w:w="1162"/>
        <w:gridCol w:w="711"/>
        <w:gridCol w:w="1559"/>
        <w:gridCol w:w="1276"/>
        <w:gridCol w:w="1843"/>
        <w:gridCol w:w="850"/>
        <w:gridCol w:w="1134"/>
        <w:gridCol w:w="992"/>
      </w:tblGrid>
      <w:tr w:rsidR="00C13600" w:rsidRPr="00C13600" w14:paraId="00AE9FA3" w14:textId="77777777" w:rsidTr="00557200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53CB2B" w14:textId="23D315BA" w:rsidR="00191D76" w:rsidRPr="00C13600" w:rsidRDefault="00191D76" w:rsidP="00191D76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b/>
                <w:bCs/>
                <w:sz w:val="12"/>
                <w:szCs w:val="12"/>
              </w:rPr>
              <w:t>First author/yea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A5FB67" w14:textId="73F53C5C" w:rsidR="00191D76" w:rsidRPr="00C13600" w:rsidRDefault="00191D76" w:rsidP="00191D76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b/>
                <w:bCs/>
                <w:sz w:val="12"/>
                <w:szCs w:val="12"/>
              </w:rPr>
              <w:t>Country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AA5C88" w14:textId="221993AE" w:rsidR="00191D76" w:rsidRPr="00C13600" w:rsidRDefault="00191D76" w:rsidP="00191D76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b/>
                <w:bCs/>
                <w:sz w:val="12"/>
                <w:szCs w:val="12"/>
              </w:rPr>
              <w:t>Type of study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ACBD80" w14:textId="4A43303C" w:rsidR="00191D76" w:rsidRPr="00C13600" w:rsidRDefault="00191D76" w:rsidP="00191D76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b/>
                <w:bCs/>
                <w:sz w:val="12"/>
                <w:szCs w:val="12"/>
              </w:rPr>
              <w:t>Study population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EEA726" w14:textId="0E9E4637" w:rsidR="00191D76" w:rsidRPr="00C13600" w:rsidRDefault="00191D76" w:rsidP="00191D76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b/>
                <w:bCs/>
                <w:sz w:val="12"/>
                <w:szCs w:val="12"/>
              </w:rPr>
              <w:t>Vaccine name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8F39DD" w14:textId="68F86C57" w:rsidR="00191D76" w:rsidRPr="00C13600" w:rsidRDefault="00191D76" w:rsidP="00191D76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b/>
                <w:bCs/>
                <w:sz w:val="12"/>
                <w:szCs w:val="12"/>
              </w:rPr>
              <w:t>Age (year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ABC40D" w14:textId="1D6146EF" w:rsidR="00191D76" w:rsidRPr="00C13600" w:rsidRDefault="00191D76" w:rsidP="00191D76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b/>
                <w:bCs/>
                <w:sz w:val="12"/>
                <w:szCs w:val="12"/>
              </w:rPr>
              <w:t>Type of cas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8D0EBA" w14:textId="37EB05EF" w:rsidR="00191D76" w:rsidRPr="00C13600" w:rsidRDefault="00191D76" w:rsidP="00191D76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b/>
                <w:bCs/>
                <w:sz w:val="12"/>
                <w:szCs w:val="12"/>
              </w:rPr>
              <w:t>During variant Period/Variant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7AAD8B" w14:textId="0C4096A3" w:rsidR="00191D76" w:rsidRPr="00C13600" w:rsidRDefault="00191D76" w:rsidP="00191D76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Dose and </w:t>
            </w:r>
            <w:r w:rsidR="001B6094" w:rsidRPr="00C13600">
              <w:rPr>
                <w:rFonts w:ascii="Arial" w:hAnsi="Arial" w:cs="Arial"/>
                <w:b/>
                <w:bCs/>
                <w:sz w:val="12"/>
                <w:szCs w:val="12"/>
              </w:rPr>
              <w:t>week</w:t>
            </w:r>
            <w:r w:rsidRPr="00C13600">
              <w:rPr>
                <w:rFonts w:ascii="Arial" w:hAnsi="Arial" w:cs="Arial"/>
                <w:b/>
                <w:bCs/>
                <w:sz w:val="12"/>
                <w:szCs w:val="12"/>
              </w:rPr>
              <w:t>s since final dos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607B46" w14:textId="56B303AF" w:rsidR="00191D76" w:rsidRPr="00C13600" w:rsidRDefault="00191D76" w:rsidP="00191D76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b/>
                <w:bCs/>
                <w:sz w:val="12"/>
                <w:szCs w:val="12"/>
              </w:rPr>
              <w:t>Case of numb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65F4BC" w14:textId="2CA1343B" w:rsidR="00191D76" w:rsidRPr="00C13600" w:rsidRDefault="00191D76" w:rsidP="00191D76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b/>
                <w:bCs/>
                <w:sz w:val="12"/>
                <w:szCs w:val="12"/>
              </w:rPr>
              <w:t>Total number of persons or no. person-year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6AB501" w14:textId="3F5D853D" w:rsidR="00191D76" w:rsidRPr="00C13600" w:rsidRDefault="00191D76" w:rsidP="00191D76">
            <w:pPr>
              <w:jc w:val="lef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Risk or rate per 1000 </w:t>
            </w:r>
          </w:p>
        </w:tc>
      </w:tr>
      <w:tr w:rsidR="00C13600" w:rsidRPr="00C13600" w14:paraId="30156E44" w14:textId="77777777" w:rsidTr="00557200"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2EF380" w14:textId="3981F25E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Baden LR [51] 202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4053B0" w14:textId="493BCD8D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D7523D" w14:textId="1649660E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RCT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7ADD0F" w14:textId="18DCD3AC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11431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7F3556" w14:textId="6AB123E1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mRNA-1273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2DD027" w14:textId="28BA69FF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DengXian" w:eastAsia="DengXian" w:hAnsi="DengXian" w:hint="eastAsia"/>
                <w:sz w:val="11"/>
                <w:szCs w:val="11"/>
              </w:rPr>
              <w:t>≥</w:t>
            </w:r>
            <w:r w:rsidRPr="00C13600">
              <w:rPr>
                <w:rFonts w:ascii="Arial" w:eastAsia="DengXian" w:hAnsi="Arial" w:cs="Arial"/>
                <w:sz w:val="11"/>
                <w:szCs w:val="11"/>
              </w:rPr>
              <w:t>1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972C93" w14:textId="12812DC3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95FD62" w14:textId="00C54851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268DB7" w14:textId="3E47B839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After dose 2 (</w:t>
            </w:r>
            <w:r w:rsidR="001B6094" w:rsidRPr="00C13600">
              <w:rPr>
                <w:rFonts w:ascii="Arial" w:hAnsi="Arial" w:cs="Arial"/>
                <w:sz w:val="11"/>
                <w:szCs w:val="11"/>
              </w:rPr>
              <w:t>26</w:t>
            </w:r>
            <w:r w:rsidRPr="00C13600">
              <w:rPr>
                <w:rFonts w:ascii="Arial" w:hAnsi="Arial" w:cs="Arial"/>
                <w:sz w:val="11"/>
                <w:szCs w:val="11"/>
              </w:rPr>
              <w:t>-</w:t>
            </w:r>
            <w:r w:rsidR="001B6094" w:rsidRPr="00C13600">
              <w:rPr>
                <w:rFonts w:ascii="Arial" w:hAnsi="Arial" w:cs="Arial"/>
                <w:sz w:val="11"/>
                <w:szCs w:val="11"/>
              </w:rPr>
              <w:t>34</w:t>
            </w:r>
            <w:r w:rsidRPr="00C13600">
              <w:rPr>
                <w:rFonts w:ascii="Arial" w:hAnsi="Arial" w:cs="Arial"/>
                <w:sz w:val="11"/>
                <w:szCs w:val="11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177BA6" w14:textId="1C54521A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8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EF64CC" w14:textId="69DE71CB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179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FAC99E" w14:textId="15C05FBD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49</w:t>
            </w:r>
          </w:p>
        </w:tc>
      </w:tr>
      <w:tr w:rsidR="00C13600" w:rsidRPr="00C13600" w14:paraId="5F081214" w14:textId="77777777" w:rsidTr="00557200">
        <w:tc>
          <w:tcPr>
            <w:tcW w:w="1701" w:type="dxa"/>
            <w:shd w:val="clear" w:color="auto" w:fill="auto"/>
            <w:vAlign w:val="center"/>
          </w:tcPr>
          <w:p w14:paraId="41340590" w14:textId="10258F82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Baden LR [51] 202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3C64902" w14:textId="0BFF2A66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8EB8BDE" w14:textId="570A390F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RCT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F61C20E" w14:textId="3E3BE285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14746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545E56F8" w14:textId="1A6DDBA4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mRNA-1273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423B57AA" w14:textId="038FD575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DengXian" w:eastAsia="DengXian" w:hAnsi="DengXian" w:hint="eastAsia"/>
                <w:sz w:val="11"/>
                <w:szCs w:val="11"/>
              </w:rPr>
              <w:t>≥</w:t>
            </w:r>
            <w:r w:rsidRPr="00C13600">
              <w:rPr>
                <w:rFonts w:ascii="Arial" w:eastAsia="DengXian" w:hAnsi="Arial" w:cs="Arial"/>
                <w:sz w:val="11"/>
                <w:szCs w:val="11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99ED9FD" w14:textId="3FFCA9CB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1DB8D1" w14:textId="5B0AA4BD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5481825" w14:textId="0EFE9081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After dose 2 (</w:t>
            </w:r>
            <w:r w:rsidR="001B6094" w:rsidRPr="00C13600">
              <w:rPr>
                <w:rFonts w:ascii="Arial" w:hAnsi="Arial" w:cs="Arial"/>
                <w:sz w:val="11"/>
                <w:szCs w:val="11"/>
              </w:rPr>
              <w:t>47</w:t>
            </w:r>
            <w:r w:rsidRPr="00C13600">
              <w:rPr>
                <w:rFonts w:ascii="Arial" w:hAnsi="Arial" w:cs="Arial"/>
                <w:sz w:val="11"/>
                <w:szCs w:val="11"/>
              </w:rPr>
              <w:t>-</w:t>
            </w:r>
            <w:r w:rsidR="001B6094" w:rsidRPr="00C13600">
              <w:rPr>
                <w:rFonts w:ascii="Arial" w:hAnsi="Arial" w:cs="Arial"/>
                <w:sz w:val="11"/>
                <w:szCs w:val="11"/>
              </w:rPr>
              <w:t>56</w:t>
            </w:r>
            <w:r w:rsidRPr="00C13600">
              <w:rPr>
                <w:rFonts w:ascii="Arial" w:hAnsi="Arial" w:cs="Arial"/>
                <w:sz w:val="11"/>
                <w:szCs w:val="11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9D324B3" w14:textId="4B9AF72D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16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33B807" w14:textId="130950B8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210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F27A594" w14:textId="676A4E60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77.07</w:t>
            </w:r>
          </w:p>
        </w:tc>
      </w:tr>
      <w:tr w:rsidR="00C13600" w:rsidRPr="00C13600" w14:paraId="5AE303B5" w14:textId="77777777" w:rsidTr="00557200">
        <w:tc>
          <w:tcPr>
            <w:tcW w:w="1701" w:type="dxa"/>
            <w:shd w:val="clear" w:color="auto" w:fill="auto"/>
            <w:vAlign w:val="center"/>
          </w:tcPr>
          <w:p w14:paraId="53AA7815" w14:textId="744DA72B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US FDA [48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DCDB045" w14:textId="621304D8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Multiple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6F01D75" w14:textId="0EADC5C9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RCT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4A6FBE7" w14:textId="3B897867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36442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51AA410" w14:textId="23DCCCBB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5A14B6CE" w14:textId="68A6D615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DengXian" w:eastAsia="DengXian" w:hAnsi="DengXian" w:hint="eastAsia"/>
                <w:sz w:val="11"/>
                <w:szCs w:val="11"/>
              </w:rPr>
              <w:t>≥</w:t>
            </w:r>
            <w:r w:rsidRPr="00C13600">
              <w:rPr>
                <w:rFonts w:ascii="Arial" w:eastAsia="DengXian" w:hAnsi="Arial" w:cs="Arial"/>
                <w:sz w:val="11"/>
                <w:szCs w:val="11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7B5D121" w14:textId="636FCDA7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524C617" w14:textId="53315A55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ED037CC" w14:textId="73CD3BEA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After dose 2 (</w:t>
            </w:r>
            <w:r w:rsidR="001B6094" w:rsidRPr="00C13600">
              <w:rPr>
                <w:rFonts w:ascii="Arial" w:hAnsi="Arial" w:cs="Arial"/>
                <w:sz w:val="11"/>
                <w:szCs w:val="11"/>
              </w:rPr>
              <w:t>1</w:t>
            </w:r>
            <w:r w:rsidRPr="00C13600">
              <w:rPr>
                <w:rFonts w:ascii="Arial" w:hAnsi="Arial" w:cs="Arial"/>
                <w:sz w:val="11"/>
                <w:szCs w:val="11"/>
              </w:rPr>
              <w:t>-1</w:t>
            </w:r>
            <w:r w:rsidR="001B6094" w:rsidRPr="00C13600">
              <w:rPr>
                <w:rFonts w:ascii="Arial" w:hAnsi="Arial" w:cs="Arial"/>
                <w:sz w:val="11"/>
                <w:szCs w:val="11"/>
              </w:rPr>
              <w:t>7</w:t>
            </w:r>
            <w:r w:rsidRPr="00C13600">
              <w:rPr>
                <w:rFonts w:ascii="Arial" w:hAnsi="Arial" w:cs="Arial"/>
                <w:sz w:val="11"/>
                <w:szCs w:val="11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4F965FA" w14:textId="25AD5ABE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2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C9EBA1" w14:textId="067EFD60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59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616816" w14:textId="50CAF0E4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43.48</w:t>
            </w:r>
          </w:p>
        </w:tc>
      </w:tr>
      <w:tr w:rsidR="00C13600" w:rsidRPr="00C13600" w14:paraId="7FF899B1" w14:textId="77777777" w:rsidTr="00557200">
        <w:tc>
          <w:tcPr>
            <w:tcW w:w="1701" w:type="dxa"/>
            <w:shd w:val="clear" w:color="auto" w:fill="auto"/>
            <w:vAlign w:val="center"/>
          </w:tcPr>
          <w:p w14:paraId="52123049" w14:textId="14882A54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US FDA [48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ED35230" w14:textId="46CCA7A4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Multiple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C04C3F8" w14:textId="3448113A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RCT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DDED457" w14:textId="4BC99EF5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36442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884DFE0" w14:textId="10E40263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1C8D7F26" w14:textId="163C3A3A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DengXian" w:eastAsia="DengXian" w:hAnsi="DengXian" w:hint="eastAsia"/>
                <w:sz w:val="11"/>
                <w:szCs w:val="11"/>
              </w:rPr>
              <w:t>≥</w:t>
            </w:r>
            <w:r w:rsidRPr="00C13600">
              <w:rPr>
                <w:rFonts w:ascii="Arial" w:eastAsia="DengXian" w:hAnsi="Arial" w:cs="Arial"/>
                <w:sz w:val="11"/>
                <w:szCs w:val="11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B53A87F" w14:textId="1F9287A2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3740C38" w14:textId="536A0D0B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6059264" w14:textId="6AB369AE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After dose 2 (</w:t>
            </w:r>
            <w:r w:rsidR="001B6094" w:rsidRPr="00C13600">
              <w:rPr>
                <w:rFonts w:ascii="Arial" w:hAnsi="Arial" w:cs="Arial"/>
                <w:sz w:val="11"/>
                <w:szCs w:val="11"/>
              </w:rPr>
              <w:t>17</w:t>
            </w:r>
            <w:r w:rsidRPr="00C13600">
              <w:rPr>
                <w:rFonts w:ascii="Arial" w:hAnsi="Arial" w:cs="Arial"/>
                <w:sz w:val="11"/>
                <w:szCs w:val="11"/>
              </w:rPr>
              <w:t>-</w:t>
            </w:r>
            <w:r w:rsidR="001B6094" w:rsidRPr="00C13600">
              <w:rPr>
                <w:rFonts w:ascii="Arial" w:hAnsi="Arial" w:cs="Arial"/>
                <w:sz w:val="11"/>
                <w:szCs w:val="11"/>
              </w:rPr>
              <w:t>26</w:t>
            </w:r>
            <w:r w:rsidRPr="00C13600">
              <w:rPr>
                <w:rFonts w:ascii="Arial" w:hAnsi="Arial" w:cs="Arial"/>
                <w:sz w:val="11"/>
                <w:szCs w:val="11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ECDDC32" w14:textId="16025A91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10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854A25" w14:textId="73593B1F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20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7A616E" w14:textId="413E1B48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53.49</w:t>
            </w:r>
          </w:p>
        </w:tc>
      </w:tr>
      <w:tr w:rsidR="00C13600" w:rsidRPr="00C13600" w14:paraId="0B5F457C" w14:textId="77777777" w:rsidTr="00557200">
        <w:tc>
          <w:tcPr>
            <w:tcW w:w="1701" w:type="dxa"/>
            <w:shd w:val="clear" w:color="auto" w:fill="auto"/>
            <w:vAlign w:val="center"/>
          </w:tcPr>
          <w:p w14:paraId="7F2D083E" w14:textId="06A97F4A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US FDA [48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DA236EB" w14:textId="2F84DD1A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Multiple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321D413" w14:textId="1722F029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RCT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53D1BCBC" w14:textId="326413D6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36442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0425E5A" w14:textId="4459C266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7D2A654E" w14:textId="42838BBC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DengXian" w:eastAsia="DengXian" w:hAnsi="DengXian" w:hint="eastAsia"/>
                <w:sz w:val="11"/>
                <w:szCs w:val="11"/>
              </w:rPr>
              <w:t>≥</w:t>
            </w:r>
            <w:r w:rsidRPr="00C13600">
              <w:rPr>
                <w:rFonts w:ascii="Arial" w:eastAsia="DengXian" w:hAnsi="Arial" w:cs="Arial"/>
                <w:sz w:val="11"/>
                <w:szCs w:val="11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E7D4D88" w14:textId="4B948C7A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143F57" w14:textId="1CDE14B7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BCE936C" w14:textId="25F69CE9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After dose 2 (</w:t>
            </w:r>
            <w:r w:rsidR="001B6094" w:rsidRPr="00C13600">
              <w:rPr>
                <w:rFonts w:ascii="Arial" w:hAnsi="Arial" w:cs="Arial"/>
                <w:sz w:val="11"/>
                <w:szCs w:val="11"/>
              </w:rPr>
              <w:t>26</w:t>
            </w:r>
            <w:r w:rsidRPr="00C13600">
              <w:rPr>
                <w:rFonts w:ascii="Arial" w:hAnsi="Arial" w:cs="Arial"/>
                <w:sz w:val="11"/>
                <w:szCs w:val="11"/>
              </w:rPr>
              <w:t>-</w:t>
            </w:r>
            <w:r w:rsidR="001B6094" w:rsidRPr="00C13600">
              <w:rPr>
                <w:rFonts w:ascii="Arial" w:hAnsi="Arial" w:cs="Arial"/>
                <w:sz w:val="11"/>
                <w:szCs w:val="11"/>
              </w:rPr>
              <w:t>34</w:t>
            </w:r>
            <w:r w:rsidRPr="00C13600">
              <w:rPr>
                <w:rFonts w:ascii="Arial" w:hAnsi="Arial" w:cs="Arial"/>
                <w:sz w:val="11"/>
                <w:szCs w:val="11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EFA4D29" w14:textId="7B26E127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1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6ED6D7" w14:textId="1D988770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32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E34D1BE" w14:textId="7F90874F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58.1</w:t>
            </w:r>
          </w:p>
        </w:tc>
      </w:tr>
      <w:tr w:rsidR="00C13600" w:rsidRPr="00C13600" w14:paraId="0247FC0E" w14:textId="77777777" w:rsidTr="00557200">
        <w:tc>
          <w:tcPr>
            <w:tcW w:w="1701" w:type="dxa"/>
            <w:shd w:val="clear" w:color="auto" w:fill="auto"/>
            <w:vAlign w:val="center"/>
          </w:tcPr>
          <w:p w14:paraId="60F96942" w14:textId="66A3E7AB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US FDA [48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B47E031" w14:textId="38FB82A2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Multiple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F70A21F" w14:textId="23CF4FD4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RCT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F0875CC" w14:textId="63363CB9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36442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29BFABD" w14:textId="32C474B4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04EEE028" w14:textId="35BDDBA8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DengXian" w:eastAsia="DengXian" w:hAnsi="DengXian" w:hint="eastAsia"/>
                <w:sz w:val="11"/>
                <w:szCs w:val="11"/>
              </w:rPr>
              <w:t>≥</w:t>
            </w:r>
            <w:r w:rsidRPr="00C13600">
              <w:rPr>
                <w:rFonts w:ascii="Arial" w:eastAsia="DengXian" w:hAnsi="Arial" w:cs="Arial"/>
                <w:sz w:val="11"/>
                <w:szCs w:val="11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B1A1A8C" w14:textId="4FA093B2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7959A9" w14:textId="5E4F016F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17151FB" w14:textId="36BEE5CC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After dose 2 (</w:t>
            </w:r>
            <w:r w:rsidR="001B6094" w:rsidRPr="00C13600">
              <w:rPr>
                <w:rFonts w:ascii="Arial" w:hAnsi="Arial" w:cs="Arial"/>
                <w:sz w:val="11"/>
                <w:szCs w:val="11"/>
              </w:rPr>
              <w:t>34</w:t>
            </w:r>
            <w:r w:rsidRPr="00C13600">
              <w:rPr>
                <w:rFonts w:ascii="Arial" w:hAnsi="Arial" w:cs="Arial"/>
                <w:sz w:val="11"/>
                <w:szCs w:val="11"/>
              </w:rPr>
              <w:t>-</w:t>
            </w:r>
            <w:r w:rsidR="001B6094" w:rsidRPr="00C13600">
              <w:rPr>
                <w:rFonts w:ascii="Arial" w:hAnsi="Arial" w:cs="Arial"/>
                <w:sz w:val="11"/>
                <w:szCs w:val="11"/>
              </w:rPr>
              <w:t>43</w:t>
            </w:r>
            <w:r w:rsidRPr="00C13600">
              <w:rPr>
                <w:rFonts w:ascii="Arial" w:hAnsi="Arial" w:cs="Arial"/>
                <w:sz w:val="11"/>
                <w:szCs w:val="11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362DCC1" w14:textId="748E4B13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7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BBB865" w14:textId="11E2FD0F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95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9DE430" w14:textId="4C12E451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76.76</w:t>
            </w:r>
          </w:p>
        </w:tc>
      </w:tr>
      <w:tr w:rsidR="00C13600" w:rsidRPr="00C13600" w14:paraId="4AF860A2" w14:textId="77777777" w:rsidTr="00557200">
        <w:tc>
          <w:tcPr>
            <w:tcW w:w="1701" w:type="dxa"/>
            <w:shd w:val="clear" w:color="auto" w:fill="auto"/>
            <w:vAlign w:val="center"/>
          </w:tcPr>
          <w:p w14:paraId="1E9D46CE" w14:textId="0BCDD64A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US FDA [48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2B21CA4" w14:textId="72A286B5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Multiple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60174DA" w14:textId="6016C5F0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RCT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0ECAEA8" w14:textId="64B46F83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36442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62F5263D" w14:textId="7926E0EF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71C8EFBD" w14:textId="639023B0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DengXian" w:eastAsia="DengXian" w:hAnsi="DengXian" w:hint="eastAsia"/>
                <w:sz w:val="11"/>
                <w:szCs w:val="11"/>
              </w:rPr>
              <w:t>≥</w:t>
            </w:r>
            <w:r w:rsidRPr="00C13600">
              <w:rPr>
                <w:rFonts w:ascii="Arial" w:eastAsia="DengXian" w:hAnsi="Arial" w:cs="Arial"/>
                <w:sz w:val="11"/>
                <w:szCs w:val="11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4A20FFC" w14:textId="2BB60250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84C06CC" w14:textId="008375B5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7AD8831" w14:textId="25C80A97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After dose 2 (</w:t>
            </w:r>
            <w:r w:rsidRPr="00C13600">
              <w:rPr>
                <w:rFonts w:ascii="DengXian" w:eastAsia="DengXian" w:hAnsi="DengXian" w:cs="Arial" w:hint="eastAsia"/>
                <w:sz w:val="11"/>
                <w:szCs w:val="11"/>
              </w:rPr>
              <w:t>≥</w:t>
            </w:r>
            <w:r w:rsidRPr="00C13600">
              <w:rPr>
                <w:rFonts w:ascii="Arial" w:hAnsi="Arial" w:cs="Arial"/>
                <w:sz w:val="11"/>
                <w:szCs w:val="11"/>
              </w:rPr>
              <w:t xml:space="preserve"> </w:t>
            </w:r>
            <w:r w:rsidR="001B6094" w:rsidRPr="00C13600">
              <w:rPr>
                <w:rFonts w:ascii="Arial" w:hAnsi="Arial" w:cs="Arial"/>
                <w:sz w:val="11"/>
                <w:szCs w:val="11"/>
              </w:rPr>
              <w:t>43</w:t>
            </w:r>
            <w:r w:rsidRPr="00C13600">
              <w:rPr>
                <w:rFonts w:ascii="Arial" w:hAnsi="Arial" w:cs="Arial"/>
                <w:sz w:val="11"/>
                <w:szCs w:val="11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74E8F9A" w14:textId="209CB6F0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8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E7CB95" w14:textId="3722D9F9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128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679D54A" w14:textId="4F10F58E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67.08</w:t>
            </w:r>
          </w:p>
        </w:tc>
      </w:tr>
      <w:tr w:rsidR="00C13600" w:rsidRPr="00C13600" w14:paraId="3FC4255C" w14:textId="77777777" w:rsidTr="00557200">
        <w:tc>
          <w:tcPr>
            <w:tcW w:w="1701" w:type="dxa"/>
            <w:shd w:val="clear" w:color="auto" w:fill="auto"/>
            <w:vAlign w:val="center"/>
          </w:tcPr>
          <w:p w14:paraId="359FFE25" w14:textId="58A92918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Baden LR [51] 202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E59C5E" w14:textId="6C9A55C2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4ACB490" w14:textId="77D8DDB9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RCT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5097E02A" w14:textId="55BEF1ED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1143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6D7F7BA7" w14:textId="1953E458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mRNA-1273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4EB7B20C" w14:textId="426BD63D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18-6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8366447" w14:textId="3E06CCEF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B1E38A" w14:textId="25F0C072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87306C4" w14:textId="14FC8F69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After dose 2 (</w:t>
            </w:r>
            <w:r w:rsidR="001B6094" w:rsidRPr="00C13600">
              <w:rPr>
                <w:rFonts w:ascii="Arial" w:hAnsi="Arial" w:cs="Arial"/>
                <w:sz w:val="11"/>
                <w:szCs w:val="11"/>
              </w:rPr>
              <w:t>26</w:t>
            </w:r>
            <w:r w:rsidRPr="00C13600">
              <w:rPr>
                <w:rFonts w:ascii="Arial" w:hAnsi="Arial" w:cs="Arial"/>
                <w:sz w:val="11"/>
                <w:szCs w:val="11"/>
              </w:rPr>
              <w:t>-</w:t>
            </w:r>
            <w:r w:rsidR="001B6094" w:rsidRPr="00C13600">
              <w:rPr>
                <w:rFonts w:ascii="Arial" w:hAnsi="Arial" w:cs="Arial"/>
                <w:sz w:val="11"/>
                <w:szCs w:val="11"/>
              </w:rPr>
              <w:t>34</w:t>
            </w:r>
            <w:r w:rsidRPr="00C13600">
              <w:rPr>
                <w:rFonts w:ascii="Arial" w:hAnsi="Arial" w:cs="Arial"/>
                <w:sz w:val="11"/>
                <w:szCs w:val="11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FD75AAF" w14:textId="2C8DB56D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6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BE9801" w14:textId="5375EC17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128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1DA538D" w14:textId="6DEF11DC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52.75</w:t>
            </w:r>
          </w:p>
        </w:tc>
      </w:tr>
      <w:tr w:rsidR="00C13600" w:rsidRPr="00C13600" w14:paraId="4C596C19" w14:textId="77777777" w:rsidTr="00557200">
        <w:tc>
          <w:tcPr>
            <w:tcW w:w="1701" w:type="dxa"/>
            <w:shd w:val="clear" w:color="auto" w:fill="auto"/>
            <w:vAlign w:val="center"/>
          </w:tcPr>
          <w:p w14:paraId="62DA0BCB" w14:textId="078D0728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Baden LR [51] 202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2034EA0" w14:textId="4858421A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33EC2ED6" w14:textId="7CECBE9A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RCT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6CD9200" w14:textId="21590E03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1143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766BDB4" w14:textId="707B4A80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mRNA-1273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5B88629A" w14:textId="44E6004B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DengXian" w:eastAsia="DengXian" w:hAnsi="DengXian" w:hint="eastAsia"/>
                <w:sz w:val="11"/>
                <w:szCs w:val="11"/>
              </w:rPr>
              <w:t>≥</w:t>
            </w:r>
            <w:r w:rsidRPr="00C13600">
              <w:rPr>
                <w:rFonts w:ascii="Arial" w:eastAsia="DengXian" w:hAnsi="Arial" w:cs="Arial"/>
                <w:sz w:val="11"/>
                <w:szCs w:val="11"/>
              </w:rPr>
              <w:t>6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A3BA156" w14:textId="46A61762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CA92F96" w14:textId="6CDBF825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1939B69" w14:textId="6582000A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After dose 2 (</w:t>
            </w:r>
            <w:r w:rsidR="001B6094" w:rsidRPr="00C13600">
              <w:rPr>
                <w:rFonts w:ascii="Arial" w:hAnsi="Arial" w:cs="Arial"/>
                <w:sz w:val="11"/>
                <w:szCs w:val="11"/>
              </w:rPr>
              <w:t>26</w:t>
            </w:r>
            <w:r w:rsidRPr="00C13600">
              <w:rPr>
                <w:rFonts w:ascii="Arial" w:hAnsi="Arial" w:cs="Arial"/>
                <w:sz w:val="11"/>
                <w:szCs w:val="11"/>
              </w:rPr>
              <w:t>-</w:t>
            </w:r>
            <w:r w:rsidR="001B6094" w:rsidRPr="00C13600">
              <w:rPr>
                <w:rFonts w:ascii="Arial" w:hAnsi="Arial" w:cs="Arial"/>
                <w:sz w:val="11"/>
                <w:szCs w:val="11"/>
              </w:rPr>
              <w:t>34</w:t>
            </w:r>
            <w:r w:rsidRPr="00C13600">
              <w:rPr>
                <w:rFonts w:ascii="Arial" w:hAnsi="Arial" w:cs="Arial"/>
                <w:sz w:val="11"/>
                <w:szCs w:val="11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6BDBFD2" w14:textId="15C81FEB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2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874A95F" w14:textId="397D3F02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5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924476" w14:textId="14E6F1E4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39.45</w:t>
            </w:r>
          </w:p>
        </w:tc>
      </w:tr>
      <w:tr w:rsidR="00C13600" w:rsidRPr="00C13600" w14:paraId="7EE40D11" w14:textId="77777777" w:rsidTr="00557200">
        <w:tc>
          <w:tcPr>
            <w:tcW w:w="1701" w:type="dxa"/>
            <w:shd w:val="clear" w:color="auto" w:fill="auto"/>
            <w:vAlign w:val="center"/>
          </w:tcPr>
          <w:p w14:paraId="1D94DBAB" w14:textId="7ADA7A36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Baden LR [51] 202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2BBE7C4" w14:textId="2A8F6746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DB73055" w14:textId="5A79B36E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RCT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67C5F688" w14:textId="09E57C59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14746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08FAE74" w14:textId="43E01FB3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mRNA-1273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132452F6" w14:textId="082CE6CE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18-6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38F7165" w14:textId="3D9F18F8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0FE1B36" w14:textId="1B8DBB69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F66D9A3" w14:textId="275B7267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After dose 2 (330-38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7B7EEB8" w14:textId="7A40A94A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13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4E04FF" w14:textId="1DAB6DDA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155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A22AA17" w14:textId="54A2024F" w:rsidR="00191D76" w:rsidRPr="00C13600" w:rsidRDefault="00191D76" w:rsidP="00191D76">
            <w:pPr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87.29</w:t>
            </w:r>
          </w:p>
        </w:tc>
      </w:tr>
      <w:tr w:rsidR="00C13600" w:rsidRPr="00C13600" w14:paraId="0D0DFDA7" w14:textId="77777777" w:rsidTr="00557200">
        <w:tc>
          <w:tcPr>
            <w:tcW w:w="1701" w:type="dxa"/>
            <w:shd w:val="clear" w:color="auto" w:fill="auto"/>
            <w:vAlign w:val="center"/>
          </w:tcPr>
          <w:p w14:paraId="0DD647C7" w14:textId="37FAB2C3" w:rsidR="00191D76" w:rsidRPr="00C13600" w:rsidRDefault="00191D76" w:rsidP="00191D76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Baden LR [51] 202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08C67D8" w14:textId="27A8C359" w:rsidR="00191D76" w:rsidRPr="00C13600" w:rsidRDefault="00191D76" w:rsidP="00191D76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578BF68" w14:textId="105B0560" w:rsidR="00191D76" w:rsidRPr="00C13600" w:rsidRDefault="00191D76" w:rsidP="00191D76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RCT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453CF07" w14:textId="0EE9F7C3" w:rsidR="00191D76" w:rsidRPr="00C13600" w:rsidRDefault="00191D76" w:rsidP="00191D76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14746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6E39F5A4" w14:textId="40D2BD0C" w:rsidR="00191D76" w:rsidRPr="00C13600" w:rsidRDefault="00191D76" w:rsidP="00191D76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mRNA-1273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409173F6" w14:textId="6FAB3A97" w:rsidR="00191D76" w:rsidRPr="00C13600" w:rsidRDefault="00191D76" w:rsidP="00191D76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DengXian" w:eastAsia="DengXian" w:hAnsi="DengXian" w:hint="eastAsia"/>
                <w:sz w:val="11"/>
                <w:szCs w:val="11"/>
              </w:rPr>
              <w:t>≥</w:t>
            </w:r>
            <w:r w:rsidRPr="00C13600">
              <w:rPr>
                <w:rFonts w:ascii="Arial" w:eastAsia="DengXian" w:hAnsi="Arial" w:cs="Arial"/>
                <w:sz w:val="11"/>
                <w:szCs w:val="11"/>
              </w:rPr>
              <w:t>6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71A870D" w14:textId="16F3ACC4" w:rsidR="00191D76" w:rsidRPr="00C13600" w:rsidRDefault="00191D76" w:rsidP="00191D76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FBBB9AA" w14:textId="1D37A310" w:rsidR="00191D76" w:rsidRPr="00C13600" w:rsidRDefault="00191D76" w:rsidP="00191D76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FCE9496" w14:textId="7A7757B4" w:rsidR="00191D76" w:rsidRPr="00C13600" w:rsidRDefault="00191D76" w:rsidP="00191D76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After dose 2 (330-389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3271290" w14:textId="4F6C8BC0" w:rsidR="00191D76" w:rsidRPr="00C13600" w:rsidRDefault="00191D76" w:rsidP="00191D76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2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FFF083" w14:textId="123A2C3B" w:rsidR="00191D76" w:rsidRPr="00C13600" w:rsidRDefault="00191D76" w:rsidP="00191D76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54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BA8F09" w14:textId="5CBF80FD" w:rsidR="00191D76" w:rsidRPr="00C13600" w:rsidRDefault="00191D76" w:rsidP="00191D76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47.79</w:t>
            </w:r>
          </w:p>
        </w:tc>
      </w:tr>
      <w:tr w:rsidR="00C13600" w:rsidRPr="00C13600" w14:paraId="2D594D57" w14:textId="77777777" w:rsidTr="00557200">
        <w:tc>
          <w:tcPr>
            <w:tcW w:w="1701" w:type="dxa"/>
            <w:shd w:val="clear" w:color="auto" w:fill="auto"/>
            <w:vAlign w:val="center"/>
          </w:tcPr>
          <w:p w14:paraId="6CC897AD" w14:textId="39C45489" w:rsidR="00191D76" w:rsidRPr="00C13600" w:rsidRDefault="00191D76" w:rsidP="00191D76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Rosenberg ES [115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66FC7E6" w14:textId="3BEBD174" w:rsidR="00191D76" w:rsidRPr="00C13600" w:rsidRDefault="00191D76" w:rsidP="00191D76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954ACBA" w14:textId="60CF2621" w:rsidR="00191D76" w:rsidRPr="00C13600" w:rsidRDefault="00191D76" w:rsidP="00191D76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073442B" w14:textId="05F6BBC6" w:rsidR="00191D76" w:rsidRPr="00C13600" w:rsidRDefault="00191D76" w:rsidP="00191D76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6394228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10B1558" w14:textId="658E511A" w:rsidR="00191D76" w:rsidRPr="00C13600" w:rsidRDefault="00191D76" w:rsidP="00191D76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713E7DD9" w14:textId="1FCA38CD" w:rsidR="00191D76" w:rsidRPr="00C13600" w:rsidRDefault="00191D76" w:rsidP="00191D76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18-4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56EE678" w14:textId="2BF1C898" w:rsidR="00191D76" w:rsidRPr="00C13600" w:rsidRDefault="00191D76" w:rsidP="00191D76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A8C4E28" w14:textId="75A94AEE" w:rsidR="00191D76" w:rsidRPr="00C13600" w:rsidRDefault="00191D76" w:rsidP="00191D76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39F0FBA" w14:textId="00C8A424" w:rsidR="00191D76" w:rsidRPr="00C13600" w:rsidRDefault="00191D76" w:rsidP="00191D76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After full vaccination (1-</w:t>
            </w:r>
            <w:r w:rsidR="001B6094" w:rsidRPr="00C13600">
              <w:rPr>
                <w:rFonts w:ascii="Arial" w:hAnsi="Arial" w:cs="Arial"/>
                <w:sz w:val="11"/>
                <w:szCs w:val="11"/>
              </w:rPr>
              <w:t>21</w:t>
            </w:r>
            <w:r w:rsidRPr="00C13600">
              <w:rPr>
                <w:rFonts w:ascii="Arial" w:hAnsi="Arial" w:cs="Arial"/>
                <w:sz w:val="11"/>
                <w:szCs w:val="11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82B1914" w14:textId="44C053FE" w:rsidR="00191D76" w:rsidRPr="00C13600" w:rsidRDefault="00191D76" w:rsidP="00191D76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585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6DEB2F" w14:textId="216315E9" w:rsidR="00191D76" w:rsidRPr="00C13600" w:rsidRDefault="00191D76" w:rsidP="00191D76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57175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E43886" w14:textId="714C4EED" w:rsidR="00191D76" w:rsidRPr="00C13600" w:rsidRDefault="00191D76" w:rsidP="00191D76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10.25</w:t>
            </w:r>
          </w:p>
        </w:tc>
      </w:tr>
      <w:tr w:rsidR="00C13600" w:rsidRPr="00C13600" w14:paraId="570D3D6F" w14:textId="77777777" w:rsidTr="00557200">
        <w:tc>
          <w:tcPr>
            <w:tcW w:w="1701" w:type="dxa"/>
            <w:shd w:val="clear" w:color="auto" w:fill="auto"/>
            <w:vAlign w:val="center"/>
          </w:tcPr>
          <w:p w14:paraId="55F8C25E" w14:textId="177CDEA6" w:rsidR="00191D76" w:rsidRPr="00C13600" w:rsidRDefault="00191D76" w:rsidP="00191D76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Rosenberg ES [115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3458017" w14:textId="2C764638" w:rsidR="00191D76" w:rsidRPr="00C13600" w:rsidRDefault="00191D76" w:rsidP="00191D76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C4FDA6E" w14:textId="5070A9DC" w:rsidR="00191D76" w:rsidRPr="00C13600" w:rsidRDefault="00191D76" w:rsidP="00191D76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E7B9343" w14:textId="0D313CC2" w:rsidR="00191D76" w:rsidRPr="00C13600" w:rsidRDefault="00191D76" w:rsidP="00191D76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6394228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65CD615B" w14:textId="34F49E2B" w:rsidR="00191D76" w:rsidRPr="00C13600" w:rsidRDefault="00191D76" w:rsidP="00191D76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131CCF2E" w14:textId="27649A3C" w:rsidR="00191D76" w:rsidRPr="00C13600" w:rsidRDefault="00191D76" w:rsidP="00191D76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50-6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344D97F" w14:textId="597DB5A1" w:rsidR="00191D76" w:rsidRPr="00C13600" w:rsidRDefault="00191D76" w:rsidP="00191D76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58C969" w14:textId="46ADC66B" w:rsidR="00191D76" w:rsidRPr="00C13600" w:rsidRDefault="00191D76" w:rsidP="00191D76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03386AD" w14:textId="72F0C813" w:rsidR="00191D76" w:rsidRPr="00C13600" w:rsidRDefault="00191D76" w:rsidP="00191D76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After full vaccination (1-</w:t>
            </w:r>
            <w:r w:rsidR="001B6094" w:rsidRPr="00C13600">
              <w:rPr>
                <w:rFonts w:ascii="Arial" w:hAnsi="Arial" w:cs="Arial"/>
                <w:sz w:val="11"/>
                <w:szCs w:val="11"/>
              </w:rPr>
              <w:t>21</w:t>
            </w:r>
            <w:r w:rsidRPr="00C13600">
              <w:rPr>
                <w:rFonts w:ascii="Arial" w:hAnsi="Arial" w:cs="Arial"/>
                <w:sz w:val="11"/>
                <w:szCs w:val="11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3C28A44" w14:textId="3FEADDA5" w:rsidR="00191D76" w:rsidRPr="00C13600" w:rsidRDefault="00191D76" w:rsidP="00191D76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338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3F305D" w14:textId="3045E240" w:rsidR="00191D76" w:rsidRPr="00C13600" w:rsidRDefault="00191D76" w:rsidP="00191D76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55920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82F3B92" w14:textId="04058CE4" w:rsidR="00191D76" w:rsidRPr="00C13600" w:rsidRDefault="00191D76" w:rsidP="00191D76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6.048</w:t>
            </w:r>
          </w:p>
        </w:tc>
      </w:tr>
      <w:tr w:rsidR="00C13600" w:rsidRPr="00C13600" w14:paraId="19D2F634" w14:textId="77777777" w:rsidTr="00557200">
        <w:tc>
          <w:tcPr>
            <w:tcW w:w="1701" w:type="dxa"/>
            <w:shd w:val="clear" w:color="auto" w:fill="auto"/>
            <w:vAlign w:val="center"/>
          </w:tcPr>
          <w:p w14:paraId="31FAACA8" w14:textId="63FABFEC" w:rsidR="00191D76" w:rsidRPr="00C13600" w:rsidRDefault="00191D76" w:rsidP="00191D76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Rosenberg ES [115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8BE80FE" w14:textId="25A1AA4F" w:rsidR="00191D76" w:rsidRPr="00C13600" w:rsidRDefault="00191D76" w:rsidP="00191D76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3F6799EB" w14:textId="460F6FEA" w:rsidR="00191D76" w:rsidRPr="00C13600" w:rsidRDefault="00191D76" w:rsidP="00191D76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48899C7" w14:textId="59454E54" w:rsidR="00191D76" w:rsidRPr="00C13600" w:rsidRDefault="00191D76" w:rsidP="00191D76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6394228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7800CC3" w14:textId="52DAE30D" w:rsidR="00191D76" w:rsidRPr="00C13600" w:rsidRDefault="00191D76" w:rsidP="00191D76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BNT162b2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5676416C" w14:textId="32455133" w:rsidR="00191D76" w:rsidRPr="00C13600" w:rsidRDefault="00191D76" w:rsidP="00191D76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DengXian" w:eastAsia="DengXian" w:hAnsi="DengXian" w:hint="eastAsia"/>
                <w:sz w:val="11"/>
                <w:szCs w:val="11"/>
              </w:rPr>
              <w:t>≥</w:t>
            </w:r>
            <w:r w:rsidRPr="00C13600">
              <w:rPr>
                <w:rFonts w:ascii="Arial" w:eastAsia="DengXian" w:hAnsi="Arial" w:cs="Arial"/>
                <w:sz w:val="11"/>
                <w:szCs w:val="11"/>
              </w:rPr>
              <w:t>6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1B8A900" w14:textId="2848E573" w:rsidR="00191D76" w:rsidRPr="00C13600" w:rsidRDefault="00191D76" w:rsidP="00191D76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4381387" w14:textId="0F97310A" w:rsidR="00191D76" w:rsidRPr="00C13600" w:rsidRDefault="00191D76" w:rsidP="00191D76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6521A88" w14:textId="75ED2CB5" w:rsidR="00191D76" w:rsidRPr="00C13600" w:rsidRDefault="00191D76" w:rsidP="00191D76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After full vaccination (1-</w:t>
            </w:r>
            <w:r w:rsidR="001B6094" w:rsidRPr="00C13600">
              <w:rPr>
                <w:rFonts w:ascii="Arial" w:hAnsi="Arial" w:cs="Arial"/>
                <w:sz w:val="11"/>
                <w:szCs w:val="11"/>
              </w:rPr>
              <w:t>21</w:t>
            </w:r>
            <w:r w:rsidRPr="00C13600">
              <w:rPr>
                <w:rFonts w:ascii="Arial" w:hAnsi="Arial" w:cs="Arial"/>
                <w:sz w:val="11"/>
                <w:szCs w:val="11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6D089E1" w14:textId="7968846A" w:rsidR="00191D76" w:rsidRPr="00C13600" w:rsidRDefault="00191D76" w:rsidP="00191D76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189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465899" w14:textId="39ACD24A" w:rsidR="00191D76" w:rsidRPr="00C13600" w:rsidRDefault="00191D76" w:rsidP="00191D76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42797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AC1D9F3" w14:textId="360C3D6C" w:rsidR="00191D76" w:rsidRPr="00C13600" w:rsidRDefault="00191D76" w:rsidP="00191D76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4.435</w:t>
            </w:r>
          </w:p>
        </w:tc>
      </w:tr>
      <w:tr w:rsidR="00C13600" w:rsidRPr="00C13600" w14:paraId="2031F965" w14:textId="77777777" w:rsidTr="00557200">
        <w:tc>
          <w:tcPr>
            <w:tcW w:w="1701" w:type="dxa"/>
            <w:shd w:val="clear" w:color="auto" w:fill="auto"/>
            <w:vAlign w:val="center"/>
          </w:tcPr>
          <w:p w14:paraId="4D3BE1D6" w14:textId="0E9D183A" w:rsidR="001B6094" w:rsidRPr="00C13600" w:rsidRDefault="001B6094" w:rsidP="001B6094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Rosenberg ES [115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D53AA62" w14:textId="3BB72131" w:rsidR="001B6094" w:rsidRPr="00C13600" w:rsidRDefault="001B6094" w:rsidP="001B6094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DBC2AB2" w14:textId="7B813082" w:rsidR="001B6094" w:rsidRPr="00C13600" w:rsidRDefault="001B6094" w:rsidP="001B6094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6BED83E" w14:textId="262EF805" w:rsidR="001B6094" w:rsidRPr="00C13600" w:rsidRDefault="001B6094" w:rsidP="001B6094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6394228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27A7361" w14:textId="72ED96FA" w:rsidR="001B6094" w:rsidRPr="00C13600" w:rsidRDefault="001B6094" w:rsidP="001B6094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mRNA</w:t>
            </w:r>
            <w:r w:rsidRPr="00C13600">
              <w:rPr>
                <w:rFonts w:ascii="Arial" w:hAnsi="Arial" w:cs="Arial"/>
                <w:sz w:val="11"/>
                <w:szCs w:val="11"/>
              </w:rPr>
              <w:softHyphen/>
              <w:t>1273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1EA91433" w14:textId="1FC5F9BF" w:rsidR="001B6094" w:rsidRPr="00C13600" w:rsidRDefault="001B6094" w:rsidP="001B6094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18-4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778B8B3" w14:textId="090AD0DC" w:rsidR="001B6094" w:rsidRPr="00C13600" w:rsidRDefault="001B6094" w:rsidP="001B6094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D529281" w14:textId="7EFB2B6F" w:rsidR="001B6094" w:rsidRPr="00C13600" w:rsidRDefault="001B6094" w:rsidP="001B6094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3CB32C8" w14:textId="1EA42944" w:rsidR="001B6094" w:rsidRPr="00C13600" w:rsidRDefault="001B6094" w:rsidP="001B6094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After full vaccination (1-2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5680D47" w14:textId="12746354" w:rsidR="001B6094" w:rsidRPr="00C13600" w:rsidRDefault="001B6094" w:rsidP="001B6094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198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D248EB" w14:textId="16133947" w:rsidR="001B6094" w:rsidRPr="00C13600" w:rsidRDefault="001B6094" w:rsidP="001B6094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30621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54416F9" w14:textId="7A890F43" w:rsidR="001B6094" w:rsidRPr="00C13600" w:rsidRDefault="001B6094" w:rsidP="001B6094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6.479</w:t>
            </w:r>
          </w:p>
        </w:tc>
      </w:tr>
      <w:tr w:rsidR="00C13600" w:rsidRPr="00C13600" w14:paraId="40261580" w14:textId="77777777" w:rsidTr="00557200">
        <w:tc>
          <w:tcPr>
            <w:tcW w:w="1701" w:type="dxa"/>
            <w:shd w:val="clear" w:color="auto" w:fill="auto"/>
            <w:vAlign w:val="center"/>
          </w:tcPr>
          <w:p w14:paraId="38394E3D" w14:textId="771B7F90" w:rsidR="001B6094" w:rsidRPr="00C13600" w:rsidRDefault="001B6094" w:rsidP="001B6094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Rosenberg ES [115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97B5CFF" w14:textId="74F9ABD3" w:rsidR="001B6094" w:rsidRPr="00C13600" w:rsidRDefault="001B6094" w:rsidP="001B6094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CAB4627" w14:textId="2941A8E0" w:rsidR="001B6094" w:rsidRPr="00C13600" w:rsidRDefault="001B6094" w:rsidP="001B6094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1AF23C1" w14:textId="56F87084" w:rsidR="001B6094" w:rsidRPr="00C13600" w:rsidRDefault="001B6094" w:rsidP="001B6094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6394228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6FB77EF" w14:textId="14015B50" w:rsidR="001B6094" w:rsidRPr="00C13600" w:rsidRDefault="001B6094" w:rsidP="001B6094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mRNA</w:t>
            </w:r>
            <w:r w:rsidRPr="00C13600">
              <w:rPr>
                <w:rFonts w:ascii="Arial" w:hAnsi="Arial" w:cs="Arial"/>
                <w:sz w:val="11"/>
                <w:szCs w:val="11"/>
              </w:rPr>
              <w:softHyphen/>
              <w:t>1273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1834D6FB" w14:textId="1318B9FF" w:rsidR="001B6094" w:rsidRPr="00C13600" w:rsidRDefault="001B6094" w:rsidP="001B6094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50-6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E2815C7" w14:textId="36A42C60" w:rsidR="001B6094" w:rsidRPr="00C13600" w:rsidRDefault="001B6094" w:rsidP="001B6094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2D84EC8" w14:textId="53473651" w:rsidR="001B6094" w:rsidRPr="00C13600" w:rsidRDefault="001B6094" w:rsidP="001B6094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F53202D" w14:textId="3134B213" w:rsidR="001B6094" w:rsidRPr="00C13600" w:rsidRDefault="001B6094" w:rsidP="001B6094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After full vaccination (1-2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306502B" w14:textId="685AF30E" w:rsidR="001B6094" w:rsidRPr="00C13600" w:rsidRDefault="001B6094" w:rsidP="001B6094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114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3E31B9" w14:textId="042B48C4" w:rsidR="001B6094" w:rsidRPr="00C13600" w:rsidRDefault="001B6094" w:rsidP="001B6094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33835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1067794" w14:textId="0B93312B" w:rsidR="001B6094" w:rsidRPr="00C13600" w:rsidRDefault="001B6094" w:rsidP="001B6094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3.396</w:t>
            </w:r>
          </w:p>
        </w:tc>
      </w:tr>
      <w:tr w:rsidR="00C13600" w:rsidRPr="00C13600" w14:paraId="48AB9A0C" w14:textId="77777777" w:rsidTr="00557200">
        <w:tc>
          <w:tcPr>
            <w:tcW w:w="1701" w:type="dxa"/>
            <w:shd w:val="clear" w:color="auto" w:fill="auto"/>
            <w:vAlign w:val="center"/>
          </w:tcPr>
          <w:p w14:paraId="101393D6" w14:textId="28D1E74F" w:rsidR="001B6094" w:rsidRPr="00C13600" w:rsidRDefault="001B6094" w:rsidP="001B6094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Rosenberg ES [115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A1B4564" w14:textId="17A38D61" w:rsidR="001B6094" w:rsidRPr="00C13600" w:rsidRDefault="001B6094" w:rsidP="001B6094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342068F" w14:textId="7873873E" w:rsidR="001B6094" w:rsidRPr="00C13600" w:rsidRDefault="001B6094" w:rsidP="001B6094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702981A" w14:textId="031860E5" w:rsidR="001B6094" w:rsidRPr="00C13600" w:rsidRDefault="001B6094" w:rsidP="001B6094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6394228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9921CD3" w14:textId="5949DEF9" w:rsidR="001B6094" w:rsidRPr="00C13600" w:rsidRDefault="001B6094" w:rsidP="001B6094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mRNA</w:t>
            </w:r>
            <w:r w:rsidRPr="00C13600">
              <w:rPr>
                <w:rFonts w:ascii="Arial" w:hAnsi="Arial" w:cs="Arial"/>
                <w:sz w:val="11"/>
                <w:szCs w:val="11"/>
              </w:rPr>
              <w:softHyphen/>
              <w:t>1273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35689C66" w14:textId="01FBCFA1" w:rsidR="001B6094" w:rsidRPr="00C13600" w:rsidRDefault="001B6094" w:rsidP="001B6094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DengXian" w:eastAsia="DengXian" w:hAnsi="DengXian" w:hint="eastAsia"/>
                <w:sz w:val="11"/>
                <w:szCs w:val="11"/>
              </w:rPr>
              <w:t>≥</w:t>
            </w:r>
            <w:r w:rsidRPr="00C13600">
              <w:rPr>
                <w:rFonts w:ascii="Arial" w:eastAsia="DengXian" w:hAnsi="Arial" w:cs="Arial"/>
                <w:sz w:val="11"/>
                <w:szCs w:val="11"/>
              </w:rPr>
              <w:t>6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944D56B" w14:textId="3458FD73" w:rsidR="001B6094" w:rsidRPr="00C13600" w:rsidRDefault="001B6094" w:rsidP="001B6094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0BC0D9D" w14:textId="54FFF3D4" w:rsidR="001B6094" w:rsidRPr="00C13600" w:rsidRDefault="001B6094" w:rsidP="001B6094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9630C2A" w14:textId="3D7982A5" w:rsidR="001B6094" w:rsidRPr="00C13600" w:rsidRDefault="001B6094" w:rsidP="001B6094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After full vaccination (1-2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7D66FB7" w14:textId="1B8704F9" w:rsidR="001B6094" w:rsidRPr="00C13600" w:rsidRDefault="001B6094" w:rsidP="001B6094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118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888BC1" w14:textId="25D683EC" w:rsidR="001B6094" w:rsidRPr="00C13600" w:rsidRDefault="001B6094" w:rsidP="001B6094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43743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96667DE" w14:textId="318FC8CE" w:rsidR="001B6094" w:rsidRPr="00C13600" w:rsidRDefault="001B6094" w:rsidP="001B6094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2.718</w:t>
            </w:r>
          </w:p>
        </w:tc>
      </w:tr>
      <w:tr w:rsidR="00C13600" w:rsidRPr="00C13600" w14:paraId="2BA7DE23" w14:textId="77777777" w:rsidTr="00557200">
        <w:tc>
          <w:tcPr>
            <w:tcW w:w="1701" w:type="dxa"/>
            <w:shd w:val="clear" w:color="auto" w:fill="auto"/>
            <w:vAlign w:val="center"/>
          </w:tcPr>
          <w:p w14:paraId="7A41957F" w14:textId="74175908" w:rsidR="001B6094" w:rsidRPr="00C13600" w:rsidRDefault="001B6094" w:rsidP="001B6094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Rosenberg ES [115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11132DB" w14:textId="3EBF6BB6" w:rsidR="001B6094" w:rsidRPr="00C13600" w:rsidRDefault="001B6094" w:rsidP="001B6094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4BD8D001" w14:textId="5093FCDC" w:rsidR="001B6094" w:rsidRPr="00C13600" w:rsidRDefault="001B6094" w:rsidP="001B6094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57B08509" w14:textId="5858524C" w:rsidR="001B6094" w:rsidRPr="00C13600" w:rsidRDefault="001B6094" w:rsidP="001B6094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6394228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9EC9FD5" w14:textId="4F5A074C" w:rsidR="001B6094" w:rsidRPr="00C13600" w:rsidRDefault="001B6094" w:rsidP="001B6094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Ad26.COV</w:t>
            </w:r>
            <w:proofErr w:type="gramStart"/>
            <w:r w:rsidRPr="00C13600">
              <w:rPr>
                <w:rFonts w:ascii="Arial" w:hAnsi="Arial" w:cs="Arial"/>
                <w:sz w:val="11"/>
                <w:szCs w:val="11"/>
              </w:rPr>
              <w:t>2.S</w:t>
            </w:r>
            <w:proofErr w:type="gramEnd"/>
          </w:p>
        </w:tc>
        <w:tc>
          <w:tcPr>
            <w:tcW w:w="711" w:type="dxa"/>
            <w:shd w:val="clear" w:color="auto" w:fill="auto"/>
            <w:vAlign w:val="center"/>
          </w:tcPr>
          <w:p w14:paraId="75BC87FD" w14:textId="4BD6D8B5" w:rsidR="001B6094" w:rsidRPr="00C13600" w:rsidRDefault="001B6094" w:rsidP="001B6094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18-4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CB9FE67" w14:textId="0C447964" w:rsidR="001B6094" w:rsidRPr="00C13600" w:rsidRDefault="001B6094" w:rsidP="001B6094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6619B3E" w14:textId="39F19871" w:rsidR="001B6094" w:rsidRPr="00C13600" w:rsidRDefault="001B6094" w:rsidP="001B6094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98D93F5" w14:textId="0052625F" w:rsidR="001B6094" w:rsidRPr="00C13600" w:rsidRDefault="001B6094" w:rsidP="001B6094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After full vaccination (1-2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771F033" w14:textId="238AC8A9" w:rsidR="001B6094" w:rsidRPr="00C13600" w:rsidRDefault="001B6094" w:rsidP="001B6094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245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18B855" w14:textId="1E40B22B" w:rsidR="001B6094" w:rsidRPr="00C13600" w:rsidRDefault="001B6094" w:rsidP="001B6094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2177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4646C9E" w14:textId="32FFECFF" w:rsidR="001B6094" w:rsidRPr="00C13600" w:rsidRDefault="001B6094" w:rsidP="001B6094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11.25</w:t>
            </w:r>
          </w:p>
        </w:tc>
      </w:tr>
      <w:tr w:rsidR="00C13600" w:rsidRPr="00C13600" w14:paraId="6FFE0836" w14:textId="77777777" w:rsidTr="00557200">
        <w:tc>
          <w:tcPr>
            <w:tcW w:w="1701" w:type="dxa"/>
            <w:shd w:val="clear" w:color="auto" w:fill="auto"/>
            <w:vAlign w:val="center"/>
          </w:tcPr>
          <w:p w14:paraId="6201BE67" w14:textId="1F33B028" w:rsidR="001B6094" w:rsidRPr="00C13600" w:rsidRDefault="001B6094" w:rsidP="001B6094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Rosenberg ES [115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7F25F83" w14:textId="1CF9A6E1" w:rsidR="001B6094" w:rsidRPr="00C13600" w:rsidRDefault="001B6094" w:rsidP="001B6094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8472C96" w14:textId="3083CFFE" w:rsidR="001B6094" w:rsidRPr="00C13600" w:rsidRDefault="001B6094" w:rsidP="001B6094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D86440B" w14:textId="4BCF1D56" w:rsidR="001B6094" w:rsidRPr="00C13600" w:rsidRDefault="001B6094" w:rsidP="001B6094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6394228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2ED33C3" w14:textId="63A552D1" w:rsidR="001B6094" w:rsidRPr="00C13600" w:rsidRDefault="001B6094" w:rsidP="001B6094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Ad26.COV</w:t>
            </w:r>
            <w:proofErr w:type="gramStart"/>
            <w:r w:rsidRPr="00C13600">
              <w:rPr>
                <w:rFonts w:ascii="Arial" w:hAnsi="Arial" w:cs="Arial"/>
                <w:sz w:val="11"/>
                <w:szCs w:val="11"/>
              </w:rPr>
              <w:t>2.S</w:t>
            </w:r>
            <w:proofErr w:type="gramEnd"/>
          </w:p>
        </w:tc>
        <w:tc>
          <w:tcPr>
            <w:tcW w:w="711" w:type="dxa"/>
            <w:shd w:val="clear" w:color="auto" w:fill="auto"/>
            <w:vAlign w:val="center"/>
          </w:tcPr>
          <w:p w14:paraId="50E78A8B" w14:textId="58670F50" w:rsidR="001B6094" w:rsidRPr="00C13600" w:rsidRDefault="001B6094" w:rsidP="001B6094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50-6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DBAD401" w14:textId="04C365C7" w:rsidR="001B6094" w:rsidRPr="00C13600" w:rsidRDefault="001B6094" w:rsidP="001B6094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3641E93" w14:textId="5724447B" w:rsidR="001B6094" w:rsidRPr="00C13600" w:rsidRDefault="001B6094" w:rsidP="001B6094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2F5E30B" w14:textId="25115603" w:rsidR="001B6094" w:rsidRPr="00C13600" w:rsidRDefault="001B6094" w:rsidP="001B6094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After full vaccination (1-2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E13D736" w14:textId="0803B08B" w:rsidR="001B6094" w:rsidRPr="00C13600" w:rsidRDefault="001B6094" w:rsidP="001B6094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9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3437FD" w14:textId="10988A8F" w:rsidR="001B6094" w:rsidRPr="00C13600" w:rsidRDefault="001B6094" w:rsidP="001B6094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12662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54CB0A" w14:textId="47083D0E" w:rsidR="001B6094" w:rsidRPr="00C13600" w:rsidRDefault="001B6094" w:rsidP="001B6094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7.186</w:t>
            </w:r>
          </w:p>
        </w:tc>
      </w:tr>
      <w:tr w:rsidR="00C13600" w:rsidRPr="00C13600" w14:paraId="20FC5ABE" w14:textId="77777777" w:rsidTr="00557200">
        <w:tc>
          <w:tcPr>
            <w:tcW w:w="1701" w:type="dxa"/>
            <w:shd w:val="clear" w:color="auto" w:fill="auto"/>
            <w:vAlign w:val="center"/>
          </w:tcPr>
          <w:p w14:paraId="7F8DE7B0" w14:textId="221B2944" w:rsidR="001B6094" w:rsidRPr="00C13600" w:rsidRDefault="001B6094" w:rsidP="001B6094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Rosenberg ES [115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1FE56AF" w14:textId="070ACDC1" w:rsidR="001B6094" w:rsidRPr="00C13600" w:rsidRDefault="001B6094" w:rsidP="001B6094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USA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55021E9" w14:textId="4484137E" w:rsidR="001B6094" w:rsidRPr="00C13600" w:rsidRDefault="001B6094" w:rsidP="001B6094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E31B32D" w14:textId="19ECB353" w:rsidR="001B6094" w:rsidRPr="00C13600" w:rsidRDefault="001B6094" w:rsidP="001B6094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6394228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3B3936D" w14:textId="28A835DE" w:rsidR="001B6094" w:rsidRPr="00C13600" w:rsidRDefault="001B6094" w:rsidP="001B6094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Ad26.COV</w:t>
            </w:r>
            <w:proofErr w:type="gramStart"/>
            <w:r w:rsidRPr="00C13600">
              <w:rPr>
                <w:rFonts w:ascii="Arial" w:hAnsi="Arial" w:cs="Arial"/>
                <w:sz w:val="11"/>
                <w:szCs w:val="11"/>
              </w:rPr>
              <w:t>2.S</w:t>
            </w:r>
            <w:proofErr w:type="gramEnd"/>
          </w:p>
        </w:tc>
        <w:tc>
          <w:tcPr>
            <w:tcW w:w="711" w:type="dxa"/>
            <w:shd w:val="clear" w:color="auto" w:fill="auto"/>
            <w:vAlign w:val="center"/>
          </w:tcPr>
          <w:p w14:paraId="6B2B7A69" w14:textId="582760C3" w:rsidR="001B6094" w:rsidRPr="00C13600" w:rsidRDefault="001B6094" w:rsidP="001B6094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DengXian" w:eastAsia="DengXian" w:hAnsi="DengXian" w:hint="eastAsia"/>
                <w:sz w:val="11"/>
                <w:szCs w:val="11"/>
              </w:rPr>
              <w:t>≥</w:t>
            </w:r>
            <w:r w:rsidRPr="00C13600">
              <w:rPr>
                <w:rFonts w:ascii="Arial" w:eastAsia="DengXian" w:hAnsi="Arial" w:cs="Arial"/>
                <w:sz w:val="11"/>
                <w:szCs w:val="11"/>
              </w:rPr>
              <w:t>6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E0408B9" w14:textId="79B7EDE1" w:rsidR="001B6094" w:rsidRPr="00C13600" w:rsidRDefault="001B6094" w:rsidP="001B6094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Symptomatic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BCFA7B3" w14:textId="202DD729" w:rsidR="001B6094" w:rsidRPr="00C13600" w:rsidRDefault="001B6094" w:rsidP="001B6094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8618007" w14:textId="78CC651D" w:rsidR="001B6094" w:rsidRPr="00C13600" w:rsidRDefault="001B6094" w:rsidP="001B6094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After full vaccination (1-2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F796C13" w14:textId="46B89BC3" w:rsidR="001B6094" w:rsidRPr="00C13600" w:rsidRDefault="001B6094" w:rsidP="001B6094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40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0340571" w14:textId="333C6CEB" w:rsidR="001B6094" w:rsidRPr="00C13600" w:rsidRDefault="001B6094" w:rsidP="001B6094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6518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C1B9AA" w14:textId="302B4E7C" w:rsidR="001B6094" w:rsidRPr="00C13600" w:rsidRDefault="001B6094" w:rsidP="001B6094">
            <w:pPr>
              <w:jc w:val="left"/>
              <w:rPr>
                <w:rFonts w:ascii="Arial" w:hAnsi="Arial" w:cs="Arial"/>
                <w:b/>
                <w:bCs/>
                <w:sz w:val="11"/>
                <w:szCs w:val="11"/>
              </w:rPr>
            </w:pPr>
            <w:r w:rsidRPr="00C13600">
              <w:rPr>
                <w:rFonts w:ascii="Arial" w:hAnsi="Arial" w:cs="Arial"/>
                <w:sz w:val="11"/>
                <w:szCs w:val="11"/>
              </w:rPr>
              <w:t>6.213</w:t>
            </w:r>
          </w:p>
        </w:tc>
      </w:tr>
      <w:tr w:rsidR="00C13600" w:rsidRPr="00C13600" w14:paraId="12AF3044" w14:textId="77777777" w:rsidTr="00557200">
        <w:tc>
          <w:tcPr>
            <w:tcW w:w="1701" w:type="dxa"/>
            <w:shd w:val="clear" w:color="auto" w:fill="auto"/>
            <w:vAlign w:val="center"/>
          </w:tcPr>
          <w:p w14:paraId="0C31F668" w14:textId="72D12CA0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Rosenberg ES [115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3C69CEA" w14:textId="5DA9DFFF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USA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57EB27F" w14:textId="59032CCD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89284C9" w14:textId="69DA9547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6394228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7FCD3E8" w14:textId="019DB8B6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BNT162b2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395A50A9" w14:textId="1AC3D185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8-4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8D53417" w14:textId="6549A605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ymptomatic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63C4840" w14:textId="5572F6D4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1AC7652" w14:textId="2F28C15A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full vaccination (</w:t>
            </w:r>
            <w:r w:rsidR="001B6094" w:rsidRPr="00C13600">
              <w:rPr>
                <w:rFonts w:ascii="Arial" w:hAnsi="Arial" w:cs="Arial"/>
                <w:sz w:val="12"/>
                <w:szCs w:val="12"/>
              </w:rPr>
              <w:t>4</w:t>
            </w:r>
            <w:r w:rsidRPr="00C13600">
              <w:rPr>
                <w:rFonts w:ascii="Arial" w:hAnsi="Arial" w:cs="Arial"/>
                <w:sz w:val="12"/>
                <w:szCs w:val="12"/>
              </w:rPr>
              <w:t>-</w:t>
            </w:r>
            <w:r w:rsidR="001B6094" w:rsidRPr="00C13600">
              <w:rPr>
                <w:rFonts w:ascii="Arial" w:hAnsi="Arial" w:cs="Arial"/>
                <w:sz w:val="12"/>
                <w:szCs w:val="12"/>
              </w:rPr>
              <w:t>26</w:t>
            </w:r>
            <w:r w:rsidRPr="00C1360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0441508" w14:textId="1B1CCAB5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82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E7CDAB" w14:textId="3A993DFF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5152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DC9D2F8" w14:textId="23EC3AFA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2.02</w:t>
            </w:r>
          </w:p>
        </w:tc>
      </w:tr>
      <w:tr w:rsidR="00C13600" w:rsidRPr="00C13600" w14:paraId="59C0F294" w14:textId="77777777" w:rsidTr="00557200">
        <w:tc>
          <w:tcPr>
            <w:tcW w:w="1701" w:type="dxa"/>
            <w:shd w:val="clear" w:color="auto" w:fill="auto"/>
            <w:vAlign w:val="center"/>
          </w:tcPr>
          <w:p w14:paraId="65DB4EB5" w14:textId="389F4C68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Rosenberg ES [115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96763D3" w14:textId="5243057A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USA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E6D68F8" w14:textId="7035EF09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660F1B2" w14:textId="602024AD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6394228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0252065" w14:textId="4C2BFD27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BNT162b2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7B58774A" w14:textId="4E9BA81E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50-6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BE53F5B" w14:textId="448D76C4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ymptomatic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4BC4811" w14:textId="02121E50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625B559" w14:textId="6B7A195E" w:rsidR="00822DB1" w:rsidRPr="00C13600" w:rsidRDefault="001B6094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full vaccination (4-2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FAB1D3B" w14:textId="01EEE2E9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06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28D2AB1" w14:textId="4483C17A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3513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CAB7BFF" w14:textId="0DA242CA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7.903</w:t>
            </w:r>
          </w:p>
        </w:tc>
      </w:tr>
      <w:tr w:rsidR="00C13600" w:rsidRPr="00C13600" w14:paraId="2CB0ACF5" w14:textId="77777777" w:rsidTr="00557200">
        <w:tc>
          <w:tcPr>
            <w:tcW w:w="1701" w:type="dxa"/>
            <w:shd w:val="clear" w:color="auto" w:fill="auto"/>
            <w:vAlign w:val="center"/>
          </w:tcPr>
          <w:p w14:paraId="5A26FBCB" w14:textId="24E8FE53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lastRenderedPageBreak/>
              <w:t>Rosenberg ES [115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4968765" w14:textId="19717FCF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USA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3DD4EFB4" w14:textId="3240F0E1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CFCA735" w14:textId="0065C8ED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6394228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3A7556C" w14:textId="5BD9CFC3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BNT162b2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758500C6" w14:textId="4E04575D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≥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6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A7BA58B" w14:textId="179865C0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ymptomatic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8A717B" w14:textId="4C843DDB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E304711" w14:textId="247FD05D" w:rsidR="00822DB1" w:rsidRPr="00C13600" w:rsidRDefault="001B6094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full vaccination (4-2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D23004F" w14:textId="7C1CE5C3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96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CFCC2F" w14:textId="7BA773DB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34339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8D92016" w14:textId="621488E0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5.711</w:t>
            </w:r>
          </w:p>
        </w:tc>
      </w:tr>
      <w:tr w:rsidR="00C13600" w:rsidRPr="00C13600" w14:paraId="40E1CBA1" w14:textId="77777777" w:rsidTr="00557200">
        <w:tc>
          <w:tcPr>
            <w:tcW w:w="1701" w:type="dxa"/>
            <w:shd w:val="clear" w:color="auto" w:fill="auto"/>
            <w:vAlign w:val="center"/>
          </w:tcPr>
          <w:p w14:paraId="10E7F8FD" w14:textId="48D3DE01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Rosenberg ES [115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E47CE6A" w14:textId="02F8A409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USA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3C67D72" w14:textId="17B98E51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0C73616" w14:textId="449570E0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6394228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572C242" w14:textId="34181BBD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mRNA</w:t>
            </w:r>
            <w:r w:rsidRPr="00C13600">
              <w:rPr>
                <w:rFonts w:ascii="Arial" w:hAnsi="Arial" w:cs="Arial"/>
                <w:sz w:val="12"/>
                <w:szCs w:val="12"/>
              </w:rPr>
              <w:softHyphen/>
              <w:t>1273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0E9336C5" w14:textId="1BECFDC0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8-4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0A8E069" w14:textId="6DCF6B4A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ymptomatic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9B5E281" w14:textId="4953ED18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1BF37D8" w14:textId="1DE03781" w:rsidR="00822DB1" w:rsidRPr="00C13600" w:rsidRDefault="001B6094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full vaccination (4-2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FCE3029" w14:textId="3CDA3F24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43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1A74CF" w14:textId="1BB50B97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7483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5FFC97F" w14:textId="0B8A6C96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8.179</w:t>
            </w:r>
          </w:p>
        </w:tc>
      </w:tr>
      <w:tr w:rsidR="00C13600" w:rsidRPr="00C13600" w14:paraId="724D9C81" w14:textId="77777777" w:rsidTr="00557200">
        <w:tc>
          <w:tcPr>
            <w:tcW w:w="1701" w:type="dxa"/>
            <w:shd w:val="clear" w:color="auto" w:fill="auto"/>
            <w:vAlign w:val="center"/>
          </w:tcPr>
          <w:p w14:paraId="314DA5B3" w14:textId="587469F7" w:rsidR="001B6094" w:rsidRPr="00C13600" w:rsidRDefault="001B6094" w:rsidP="001B609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Rosenberg ES [115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ADA7F13" w14:textId="051220C5" w:rsidR="001B6094" w:rsidRPr="00C13600" w:rsidRDefault="001B6094" w:rsidP="001B609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USA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B49B478" w14:textId="237FD898" w:rsidR="001B6094" w:rsidRPr="00C13600" w:rsidRDefault="001B6094" w:rsidP="001B609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559D651D" w14:textId="7AA50D71" w:rsidR="001B6094" w:rsidRPr="00C13600" w:rsidRDefault="001B6094" w:rsidP="001B609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6394228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23CFDC1" w14:textId="29019A2B" w:rsidR="001B6094" w:rsidRPr="00C13600" w:rsidRDefault="001B6094" w:rsidP="001B609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mRNA</w:t>
            </w:r>
            <w:r w:rsidRPr="00C13600">
              <w:rPr>
                <w:rFonts w:ascii="Arial" w:hAnsi="Arial" w:cs="Arial"/>
                <w:sz w:val="12"/>
                <w:szCs w:val="12"/>
              </w:rPr>
              <w:softHyphen/>
              <w:t>1273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48DF7E06" w14:textId="3D842FAC" w:rsidR="001B6094" w:rsidRPr="00C13600" w:rsidRDefault="001B6094" w:rsidP="001B609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50-6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0F28CC3" w14:textId="1325C157" w:rsidR="001B6094" w:rsidRPr="00C13600" w:rsidRDefault="001B6094" w:rsidP="001B609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ymptomatic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0EF3DA" w14:textId="2A76D0A4" w:rsidR="001B6094" w:rsidRPr="00C13600" w:rsidRDefault="001B6094" w:rsidP="001B609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CADB1F6" w14:textId="17C4DF1D" w:rsidR="001B6094" w:rsidRPr="00C13600" w:rsidRDefault="001B6094" w:rsidP="001B609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full vaccination (4-2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E90F3F2" w14:textId="442A2A23" w:rsidR="001B6094" w:rsidRPr="00C13600" w:rsidRDefault="001B6094" w:rsidP="001B609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65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EB72FD" w14:textId="209F6C77" w:rsidR="001B6094" w:rsidRPr="00C13600" w:rsidRDefault="001B6094" w:rsidP="001B609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2066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8A73949" w14:textId="1F10CC5A" w:rsidR="001B6094" w:rsidRPr="00C13600" w:rsidRDefault="001B6094" w:rsidP="001B609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5.436</w:t>
            </w:r>
          </w:p>
        </w:tc>
      </w:tr>
      <w:tr w:rsidR="00C13600" w:rsidRPr="00C13600" w14:paraId="311D2325" w14:textId="77777777" w:rsidTr="00557200">
        <w:tc>
          <w:tcPr>
            <w:tcW w:w="1701" w:type="dxa"/>
            <w:shd w:val="clear" w:color="auto" w:fill="auto"/>
            <w:vAlign w:val="center"/>
          </w:tcPr>
          <w:p w14:paraId="2679EBCA" w14:textId="627C583C" w:rsidR="001B6094" w:rsidRPr="00C13600" w:rsidRDefault="001B6094" w:rsidP="001B609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Rosenberg ES [115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E575FA7" w14:textId="5751D0D5" w:rsidR="001B6094" w:rsidRPr="00C13600" w:rsidRDefault="001B6094" w:rsidP="001B609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USA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8FD5724" w14:textId="78C56FD0" w:rsidR="001B6094" w:rsidRPr="00C13600" w:rsidRDefault="001B6094" w:rsidP="001B609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5A04F93C" w14:textId="495F891B" w:rsidR="001B6094" w:rsidRPr="00C13600" w:rsidRDefault="001B6094" w:rsidP="001B609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6394228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BDA67FD" w14:textId="711BA51A" w:rsidR="001B6094" w:rsidRPr="00C13600" w:rsidRDefault="001B6094" w:rsidP="001B609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mRNA</w:t>
            </w:r>
            <w:r w:rsidRPr="00C13600">
              <w:rPr>
                <w:rFonts w:ascii="Arial" w:hAnsi="Arial" w:cs="Arial"/>
                <w:sz w:val="12"/>
                <w:szCs w:val="12"/>
              </w:rPr>
              <w:softHyphen/>
              <w:t>1273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54D40BAF" w14:textId="4C99BD8C" w:rsidR="001B6094" w:rsidRPr="00C13600" w:rsidRDefault="001B6094" w:rsidP="001B609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≥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6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5D109F2" w14:textId="41097B4D" w:rsidR="001B6094" w:rsidRPr="00C13600" w:rsidRDefault="001B6094" w:rsidP="001B609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ymptomatic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F776CCC" w14:textId="23CC11D7" w:rsidR="001B6094" w:rsidRPr="00C13600" w:rsidRDefault="001B6094" w:rsidP="001B609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3958675" w14:textId="5C9E47DA" w:rsidR="001B6094" w:rsidRPr="00C13600" w:rsidRDefault="001B6094" w:rsidP="001B609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full vaccination (4-2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A5400C2" w14:textId="1A8F819C" w:rsidR="001B6094" w:rsidRPr="00C13600" w:rsidRDefault="001B6094" w:rsidP="001B609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43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ADEC8A" w14:textId="0E6C0708" w:rsidR="001B6094" w:rsidRPr="00C13600" w:rsidRDefault="001B6094" w:rsidP="001B609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42680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5850B6" w14:textId="61566AB6" w:rsidR="001B6094" w:rsidRPr="00C13600" w:rsidRDefault="001B6094" w:rsidP="001B609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3.372</w:t>
            </w:r>
          </w:p>
        </w:tc>
      </w:tr>
      <w:tr w:rsidR="00C13600" w:rsidRPr="00C13600" w14:paraId="27193825" w14:textId="77777777" w:rsidTr="00557200">
        <w:tc>
          <w:tcPr>
            <w:tcW w:w="1701" w:type="dxa"/>
            <w:shd w:val="clear" w:color="auto" w:fill="auto"/>
            <w:vAlign w:val="center"/>
          </w:tcPr>
          <w:p w14:paraId="45DA11CA" w14:textId="4B48B9C8" w:rsidR="001B6094" w:rsidRPr="00C13600" w:rsidRDefault="001B6094" w:rsidP="001B609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Rosenberg ES [115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E959EF" w14:textId="400C1C8D" w:rsidR="001B6094" w:rsidRPr="00C13600" w:rsidRDefault="001B6094" w:rsidP="001B609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USA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82C00B6" w14:textId="2BB02078" w:rsidR="001B6094" w:rsidRPr="00C13600" w:rsidRDefault="001B6094" w:rsidP="001B609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B242C9E" w14:textId="1EDA6DDE" w:rsidR="001B6094" w:rsidRPr="00C13600" w:rsidRDefault="001B6094" w:rsidP="001B609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6394228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5D095D2" w14:textId="3CB5A20F" w:rsidR="001B6094" w:rsidRPr="00C13600" w:rsidRDefault="001B6094" w:rsidP="001B609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d26.COV</w:t>
            </w:r>
            <w:proofErr w:type="gramStart"/>
            <w:r w:rsidRPr="00C13600">
              <w:rPr>
                <w:rFonts w:ascii="Arial" w:hAnsi="Arial" w:cs="Arial"/>
                <w:sz w:val="12"/>
                <w:szCs w:val="12"/>
              </w:rPr>
              <w:t>2.S</w:t>
            </w:r>
            <w:proofErr w:type="gramEnd"/>
          </w:p>
        </w:tc>
        <w:tc>
          <w:tcPr>
            <w:tcW w:w="711" w:type="dxa"/>
            <w:shd w:val="clear" w:color="auto" w:fill="auto"/>
            <w:vAlign w:val="center"/>
          </w:tcPr>
          <w:p w14:paraId="1E106CD6" w14:textId="1F16ED12" w:rsidR="001B6094" w:rsidRPr="00C13600" w:rsidRDefault="001B6094" w:rsidP="001B609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8-4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72C1585" w14:textId="4D919A4A" w:rsidR="001B6094" w:rsidRPr="00C13600" w:rsidRDefault="001B6094" w:rsidP="001B609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ymptomatic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1428FF7" w14:textId="65D8DF0C" w:rsidR="001B6094" w:rsidRPr="00C13600" w:rsidRDefault="001B6094" w:rsidP="001B609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199F24A" w14:textId="4071AE1A" w:rsidR="001B6094" w:rsidRPr="00C13600" w:rsidRDefault="001B6094" w:rsidP="001B609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full vaccination (4-2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9F0C897" w14:textId="160DE07D" w:rsidR="001B6094" w:rsidRPr="00C13600" w:rsidRDefault="001B6094" w:rsidP="001B609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81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4C1C2E" w14:textId="2D69D748" w:rsidR="001B6094" w:rsidRPr="00C13600" w:rsidRDefault="001B6094" w:rsidP="001B609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5035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E1C397" w14:textId="50749DA7" w:rsidR="001B6094" w:rsidRPr="00C13600" w:rsidRDefault="001B6094" w:rsidP="001B609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6.25</w:t>
            </w:r>
          </w:p>
        </w:tc>
      </w:tr>
      <w:tr w:rsidR="00C13600" w:rsidRPr="00C13600" w14:paraId="053FDBF2" w14:textId="77777777" w:rsidTr="00557200">
        <w:tc>
          <w:tcPr>
            <w:tcW w:w="1701" w:type="dxa"/>
            <w:shd w:val="clear" w:color="auto" w:fill="auto"/>
            <w:vAlign w:val="center"/>
          </w:tcPr>
          <w:p w14:paraId="0D8BB770" w14:textId="24D0E7DC" w:rsidR="001B6094" w:rsidRPr="00C13600" w:rsidRDefault="001B6094" w:rsidP="001B609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Rosenberg ES [115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4090EEA" w14:textId="7D5BB4BD" w:rsidR="001B6094" w:rsidRPr="00C13600" w:rsidRDefault="001B6094" w:rsidP="001B609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USA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A8E0EEF" w14:textId="4231C45A" w:rsidR="001B6094" w:rsidRPr="00C13600" w:rsidRDefault="001B6094" w:rsidP="001B609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6DFBE31" w14:textId="0A4676C2" w:rsidR="001B6094" w:rsidRPr="00C13600" w:rsidRDefault="001B6094" w:rsidP="001B609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6394228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0902FB2" w14:textId="4C469D95" w:rsidR="001B6094" w:rsidRPr="00C13600" w:rsidRDefault="001B6094" w:rsidP="001B609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d26.COV</w:t>
            </w:r>
            <w:proofErr w:type="gramStart"/>
            <w:r w:rsidRPr="00C13600">
              <w:rPr>
                <w:rFonts w:ascii="Arial" w:hAnsi="Arial" w:cs="Arial"/>
                <w:sz w:val="12"/>
                <w:szCs w:val="12"/>
              </w:rPr>
              <w:t>2.S</w:t>
            </w:r>
            <w:proofErr w:type="gramEnd"/>
          </w:p>
        </w:tc>
        <w:tc>
          <w:tcPr>
            <w:tcW w:w="711" w:type="dxa"/>
            <w:shd w:val="clear" w:color="auto" w:fill="auto"/>
            <w:vAlign w:val="center"/>
          </w:tcPr>
          <w:p w14:paraId="6682ADF5" w14:textId="4C18444E" w:rsidR="001B6094" w:rsidRPr="00C13600" w:rsidRDefault="001B6094" w:rsidP="001B609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50-6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E58783B" w14:textId="5A0142BF" w:rsidR="001B6094" w:rsidRPr="00C13600" w:rsidRDefault="001B6094" w:rsidP="001B609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ymptomatic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3093C4F" w14:textId="7D6A6E21" w:rsidR="001B6094" w:rsidRPr="00C13600" w:rsidRDefault="001B6094" w:rsidP="001B609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45B8A79" w14:textId="430B5C8A" w:rsidR="001B6094" w:rsidRPr="00C13600" w:rsidRDefault="001B6094" w:rsidP="001B609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full vaccination (4-2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6DC33BF" w14:textId="350CB700" w:rsidR="001B6094" w:rsidRPr="00C13600" w:rsidRDefault="001B6094" w:rsidP="001B609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48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BA26E3" w14:textId="43D53DC3" w:rsidR="001B6094" w:rsidRPr="00C13600" w:rsidRDefault="001B6094" w:rsidP="001B609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5406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872C016" w14:textId="66AF359C" w:rsidR="001B6094" w:rsidRPr="00C13600" w:rsidRDefault="001B6094" w:rsidP="001B609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9.046</w:t>
            </w:r>
          </w:p>
        </w:tc>
      </w:tr>
      <w:tr w:rsidR="00C13600" w:rsidRPr="00C13600" w14:paraId="5DE39945" w14:textId="77777777" w:rsidTr="00557200">
        <w:tc>
          <w:tcPr>
            <w:tcW w:w="1701" w:type="dxa"/>
            <w:shd w:val="clear" w:color="auto" w:fill="auto"/>
            <w:vAlign w:val="center"/>
          </w:tcPr>
          <w:p w14:paraId="7DE57F1E" w14:textId="6AA87E5B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Rosenberg ES [115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4AA88B" w14:textId="5D045D59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USA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330C613" w14:textId="0B7DF594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512B77C1" w14:textId="7A42E4DC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6394228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B9E1171" w14:textId="7352D1AB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d26.COV</w:t>
            </w:r>
            <w:proofErr w:type="gramStart"/>
            <w:r w:rsidRPr="00C13600">
              <w:rPr>
                <w:rFonts w:ascii="Arial" w:hAnsi="Arial" w:cs="Arial"/>
                <w:sz w:val="12"/>
                <w:szCs w:val="12"/>
              </w:rPr>
              <w:t>2.S</w:t>
            </w:r>
            <w:proofErr w:type="gramEnd"/>
          </w:p>
        </w:tc>
        <w:tc>
          <w:tcPr>
            <w:tcW w:w="711" w:type="dxa"/>
            <w:shd w:val="clear" w:color="auto" w:fill="auto"/>
            <w:vAlign w:val="center"/>
          </w:tcPr>
          <w:p w14:paraId="4A0FC5DC" w14:textId="4B426FCD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≥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6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A267066" w14:textId="4EC7EDDA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ymptomatic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FB2CCFA" w14:textId="66FCB0FD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96E5714" w14:textId="317809F9" w:rsidR="00822DB1" w:rsidRPr="00C13600" w:rsidRDefault="001B6094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full vaccination (4-2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90F864F" w14:textId="4426ED47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34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A0820D" w14:textId="24699D14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4910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AA2895" w14:textId="02BBCB68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6.964</w:t>
            </w:r>
          </w:p>
        </w:tc>
      </w:tr>
      <w:tr w:rsidR="00C13600" w:rsidRPr="00C13600" w14:paraId="26B80392" w14:textId="77777777" w:rsidTr="00557200">
        <w:tc>
          <w:tcPr>
            <w:tcW w:w="1701" w:type="dxa"/>
            <w:shd w:val="clear" w:color="auto" w:fill="auto"/>
            <w:vAlign w:val="center"/>
          </w:tcPr>
          <w:p w14:paraId="7F7BCE4B" w14:textId="7976FEAA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Rosenberg ES [115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BA61878" w14:textId="6514AE34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USA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3E058BEF" w14:textId="656BE7C4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5D62F94" w14:textId="77A7331A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6394228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4EC4637" w14:textId="646051AC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BNT162b2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674E72C9" w14:textId="5E2A1C9B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8-4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7967BCF" w14:textId="10986072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ymptomatic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3189887" w14:textId="40B8ABBD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1A05534" w14:textId="068B4741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full vaccination (</w:t>
            </w:r>
            <w:r w:rsidR="001B6094" w:rsidRPr="00C13600">
              <w:rPr>
                <w:rFonts w:ascii="Arial" w:hAnsi="Arial" w:cs="Arial"/>
                <w:sz w:val="12"/>
                <w:szCs w:val="12"/>
              </w:rPr>
              <w:t>7</w:t>
            </w:r>
            <w:r w:rsidRPr="00C13600">
              <w:rPr>
                <w:rFonts w:ascii="Arial" w:hAnsi="Arial" w:cs="Arial"/>
                <w:sz w:val="12"/>
                <w:szCs w:val="12"/>
              </w:rPr>
              <w:t>-</w:t>
            </w:r>
            <w:r w:rsidR="00717A98" w:rsidRPr="00C13600">
              <w:rPr>
                <w:rFonts w:ascii="Arial" w:hAnsi="Arial" w:cs="Arial"/>
                <w:sz w:val="12"/>
                <w:szCs w:val="12"/>
              </w:rPr>
              <w:t>34</w:t>
            </w:r>
            <w:r w:rsidRPr="00C1360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EF15D91" w14:textId="501133BC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292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9F6DED" w14:textId="3EFA8FC2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21715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B48E64E" w14:textId="2D69E4DD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3.46</w:t>
            </w:r>
          </w:p>
        </w:tc>
      </w:tr>
      <w:tr w:rsidR="00C13600" w:rsidRPr="00C13600" w14:paraId="156D6223" w14:textId="77777777" w:rsidTr="00557200">
        <w:tc>
          <w:tcPr>
            <w:tcW w:w="1701" w:type="dxa"/>
            <w:shd w:val="clear" w:color="auto" w:fill="auto"/>
            <w:vAlign w:val="center"/>
          </w:tcPr>
          <w:p w14:paraId="7C6DCB95" w14:textId="0727C0F4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Rosenberg ES [115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B280147" w14:textId="1B220FA9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USA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8C5B4DE" w14:textId="04BF87A7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3B88BB5" w14:textId="42C3BDEA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6394228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59D4572C" w14:textId="6A598A97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BNT162b2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42212A92" w14:textId="0826BD71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50-6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D6AF8FC" w14:textId="513E51D2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ymptomatic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BDE9C22" w14:textId="5ED5C0DA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618B439" w14:textId="48C2A6A6" w:rsidR="00822DB1" w:rsidRPr="00C13600" w:rsidRDefault="00717A98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full vaccination (7-3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CC6A973" w14:textId="40B57E45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10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5F8A33" w14:textId="0DB9F3E9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3115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845B63F" w14:textId="31CEF921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8.441</w:t>
            </w:r>
          </w:p>
        </w:tc>
      </w:tr>
      <w:tr w:rsidR="00C13600" w:rsidRPr="00C13600" w14:paraId="7DFB464F" w14:textId="77777777" w:rsidTr="00557200">
        <w:tc>
          <w:tcPr>
            <w:tcW w:w="1701" w:type="dxa"/>
            <w:shd w:val="clear" w:color="auto" w:fill="auto"/>
            <w:vAlign w:val="center"/>
          </w:tcPr>
          <w:p w14:paraId="205A84A0" w14:textId="6C382567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Rosenberg ES [115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B9EB289" w14:textId="40FFC605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USA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2340564" w14:textId="2F5C9358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0BF9C14" w14:textId="0D8D7588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6394228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1D38170" w14:textId="06E29EBA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BNT162b2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7A1954D0" w14:textId="3EF00183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≥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6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8D7B96E" w14:textId="1876E46C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ymptomatic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6F19331" w14:textId="2425B0F1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CA89DA9" w14:textId="78A2754E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full vaccination (7-3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BB53496" w14:textId="43F18631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4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AF3050" w14:textId="23B5DD8B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9682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8DD5464" w14:textId="1300EBE0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7.169</w:t>
            </w:r>
          </w:p>
        </w:tc>
      </w:tr>
      <w:tr w:rsidR="00C13600" w:rsidRPr="00C13600" w14:paraId="433F4F4E" w14:textId="77777777" w:rsidTr="00557200">
        <w:tc>
          <w:tcPr>
            <w:tcW w:w="1701" w:type="dxa"/>
            <w:shd w:val="clear" w:color="auto" w:fill="auto"/>
            <w:vAlign w:val="center"/>
          </w:tcPr>
          <w:p w14:paraId="2BC53791" w14:textId="2565A3B4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Rosenberg ES [115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7F17AAF" w14:textId="4745F420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USA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5FC7095" w14:textId="61B35141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077B1EA" w14:textId="37411E74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6394228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5AF110CF" w14:textId="583A1AEF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mRNA</w:t>
            </w:r>
            <w:r w:rsidRPr="00C13600">
              <w:rPr>
                <w:rFonts w:ascii="Arial" w:hAnsi="Arial" w:cs="Arial"/>
                <w:sz w:val="12"/>
                <w:szCs w:val="12"/>
              </w:rPr>
              <w:softHyphen/>
              <w:t>1273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6D1EB4E1" w14:textId="48283803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8-4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E0E1A37" w14:textId="49F9A83A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ymptomatic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E10A133" w14:textId="09B78A72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F04E69D" w14:textId="10A3E766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full vaccination (7-3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A0FDAA4" w14:textId="7A2F2D2B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218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43BBF6" w14:textId="7EE4BB3C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24554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A8ECC45" w14:textId="27EFED4D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8.89</w:t>
            </w:r>
          </w:p>
        </w:tc>
      </w:tr>
      <w:tr w:rsidR="00C13600" w:rsidRPr="00C13600" w14:paraId="150B19B7" w14:textId="77777777" w:rsidTr="00557200">
        <w:tc>
          <w:tcPr>
            <w:tcW w:w="1701" w:type="dxa"/>
            <w:shd w:val="clear" w:color="auto" w:fill="auto"/>
            <w:vAlign w:val="center"/>
          </w:tcPr>
          <w:p w14:paraId="6ED22DD0" w14:textId="3A6F6A3B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Rosenberg ES [115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347389" w14:textId="5F4B294E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USA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474102B2" w14:textId="617C874D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4113BC9" w14:textId="015F7961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6394228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42F4EAF" w14:textId="46C04100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mRNA</w:t>
            </w:r>
            <w:r w:rsidRPr="00C13600">
              <w:rPr>
                <w:rFonts w:ascii="Arial" w:hAnsi="Arial" w:cs="Arial"/>
                <w:sz w:val="12"/>
                <w:szCs w:val="12"/>
              </w:rPr>
              <w:softHyphen/>
              <w:t>1273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65EA600C" w14:textId="588A70C5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50-6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B738958" w14:textId="52151DB7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ymptomatic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68DEC4" w14:textId="0F21E1C1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436F153" w14:textId="436CAFEE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full vaccination (7-3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AD4DB1D" w14:textId="6D479F5B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9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E6B8D6" w14:textId="6FB96A14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4935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84DA04A" w14:textId="37278391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6.026</w:t>
            </w:r>
          </w:p>
        </w:tc>
      </w:tr>
      <w:tr w:rsidR="00C13600" w:rsidRPr="00C13600" w14:paraId="4037B1E6" w14:textId="77777777" w:rsidTr="00557200">
        <w:tc>
          <w:tcPr>
            <w:tcW w:w="1701" w:type="dxa"/>
            <w:shd w:val="clear" w:color="auto" w:fill="auto"/>
            <w:vAlign w:val="center"/>
          </w:tcPr>
          <w:p w14:paraId="65E64B5C" w14:textId="01EF26B9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Rosenberg ES [115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EE5E602" w14:textId="4EAD40E7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USA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4B5AF8B" w14:textId="679FB283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91C5904" w14:textId="74903F34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6394228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F8FA90C" w14:textId="5CD59225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mRNA</w:t>
            </w:r>
            <w:r w:rsidRPr="00C13600">
              <w:rPr>
                <w:rFonts w:ascii="Arial" w:hAnsi="Arial" w:cs="Arial"/>
                <w:sz w:val="12"/>
                <w:szCs w:val="12"/>
              </w:rPr>
              <w:softHyphen/>
              <w:t>1273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05550CDA" w14:textId="085470C8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≥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6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ADAB25B" w14:textId="2A776C3E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ymptomatic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2F91883" w14:textId="42805A38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92E300F" w14:textId="7028DC00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full vaccination (7-3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BF67A75" w14:textId="3799F3DC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64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C4872A" w14:textId="282D14CB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4176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8213A0" w14:textId="6483695D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4.543</w:t>
            </w:r>
          </w:p>
        </w:tc>
      </w:tr>
      <w:tr w:rsidR="00C13600" w:rsidRPr="00C13600" w14:paraId="26BE721E" w14:textId="77777777" w:rsidTr="00557200">
        <w:tc>
          <w:tcPr>
            <w:tcW w:w="1701" w:type="dxa"/>
            <w:shd w:val="clear" w:color="auto" w:fill="auto"/>
            <w:vAlign w:val="center"/>
          </w:tcPr>
          <w:p w14:paraId="33B0970D" w14:textId="206E08C7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13600">
              <w:rPr>
                <w:rFonts w:ascii="Arial" w:hAnsi="Arial" w:cs="Arial"/>
                <w:sz w:val="12"/>
                <w:szCs w:val="12"/>
              </w:rPr>
              <w:t>Starrfelt</w:t>
            </w:r>
            <w:proofErr w:type="spellEnd"/>
            <w:r w:rsidRPr="00C13600">
              <w:rPr>
                <w:rFonts w:ascii="Arial" w:hAnsi="Arial" w:cs="Arial"/>
                <w:sz w:val="12"/>
                <w:szCs w:val="12"/>
              </w:rPr>
              <w:t xml:space="preserve"> J [109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9FA70A" w14:textId="385374AA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Norway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3FD7F1E4" w14:textId="74AF6456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5A6787B3" w14:textId="07A93B7F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28982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50CDCFFE" w14:textId="025C1B2E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Multiple vaccines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02B127AE" w14:textId="228B755A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≥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14C00F8" w14:textId="5B21B5AB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BCE243B" w14:textId="374345E7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E50B8C2" w14:textId="520E4FEF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</w:t>
            </w:r>
            <w:r w:rsidR="00717A98" w:rsidRPr="00C13600">
              <w:rPr>
                <w:rFonts w:ascii="Arial" w:hAnsi="Arial" w:cs="Arial"/>
                <w:sz w:val="12"/>
                <w:szCs w:val="12"/>
              </w:rPr>
              <w:t>2</w:t>
            </w:r>
            <w:r w:rsidRPr="00C13600">
              <w:rPr>
                <w:rFonts w:ascii="Arial" w:hAnsi="Arial" w:cs="Arial"/>
                <w:sz w:val="12"/>
                <w:szCs w:val="12"/>
              </w:rPr>
              <w:t>-</w:t>
            </w:r>
            <w:r w:rsidR="00717A98" w:rsidRPr="00C13600">
              <w:rPr>
                <w:rFonts w:ascii="Arial" w:hAnsi="Arial" w:cs="Arial"/>
                <w:sz w:val="12"/>
                <w:szCs w:val="12"/>
              </w:rPr>
              <w:t>10</w:t>
            </w:r>
            <w:r w:rsidRPr="00C1360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9CCD5B3" w14:textId="0BD7DA10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552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2F0B2C" w14:textId="72D55002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37742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1CC53FA" w14:textId="7C6B3F67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4.65</w:t>
            </w:r>
          </w:p>
        </w:tc>
      </w:tr>
      <w:tr w:rsidR="00C13600" w:rsidRPr="00C13600" w14:paraId="67B918BA" w14:textId="77777777" w:rsidTr="00557200">
        <w:tc>
          <w:tcPr>
            <w:tcW w:w="1701" w:type="dxa"/>
            <w:shd w:val="clear" w:color="auto" w:fill="auto"/>
            <w:vAlign w:val="center"/>
          </w:tcPr>
          <w:p w14:paraId="732CA9A2" w14:textId="396C5B2A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13600">
              <w:rPr>
                <w:rFonts w:ascii="Arial" w:hAnsi="Arial" w:cs="Arial"/>
                <w:sz w:val="12"/>
                <w:szCs w:val="12"/>
              </w:rPr>
              <w:t>Starrfelt</w:t>
            </w:r>
            <w:proofErr w:type="spellEnd"/>
            <w:r w:rsidRPr="00C13600">
              <w:rPr>
                <w:rFonts w:ascii="Arial" w:hAnsi="Arial" w:cs="Arial"/>
                <w:sz w:val="12"/>
                <w:szCs w:val="12"/>
              </w:rPr>
              <w:t xml:space="preserve"> J [109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374A9A9" w14:textId="0CF220C5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Norway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D9D6AF8" w14:textId="3FDFD61F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B1D9D3D" w14:textId="092631B7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28982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5A25EB6D" w14:textId="194DF3C7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Multiple vaccines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7BC58C43" w14:textId="5E8DD8E8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≥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4A2D41C" w14:textId="02C71E4B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B0140E" w14:textId="2BE1C6D7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EFE4DC7" w14:textId="15EFF154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</w:t>
            </w:r>
            <w:r w:rsidR="00717A98" w:rsidRPr="00C13600">
              <w:rPr>
                <w:rFonts w:ascii="Arial" w:hAnsi="Arial" w:cs="Arial"/>
                <w:sz w:val="12"/>
                <w:szCs w:val="12"/>
              </w:rPr>
              <w:t>10</w:t>
            </w:r>
            <w:r w:rsidRPr="00C13600">
              <w:rPr>
                <w:rFonts w:ascii="Arial" w:hAnsi="Arial" w:cs="Arial"/>
                <w:sz w:val="12"/>
                <w:szCs w:val="12"/>
              </w:rPr>
              <w:t>-</w:t>
            </w:r>
            <w:r w:rsidR="00717A98" w:rsidRPr="00C13600">
              <w:rPr>
                <w:rFonts w:ascii="Arial" w:hAnsi="Arial" w:cs="Arial"/>
                <w:sz w:val="12"/>
                <w:szCs w:val="12"/>
              </w:rPr>
              <w:t>18</w:t>
            </w:r>
            <w:r w:rsidRPr="00C1360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CFAAC53" w14:textId="04641F50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718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7B1CE9C" w14:textId="10120287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3891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B500413" w14:textId="1DF7ACF1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44.18</w:t>
            </w:r>
          </w:p>
        </w:tc>
      </w:tr>
      <w:tr w:rsidR="00C13600" w:rsidRPr="00C13600" w14:paraId="5A86219C" w14:textId="77777777" w:rsidTr="00557200">
        <w:tc>
          <w:tcPr>
            <w:tcW w:w="1701" w:type="dxa"/>
            <w:shd w:val="clear" w:color="auto" w:fill="auto"/>
            <w:vAlign w:val="center"/>
          </w:tcPr>
          <w:p w14:paraId="42F690E1" w14:textId="41B2605C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13600">
              <w:rPr>
                <w:rFonts w:ascii="Arial" w:hAnsi="Arial" w:cs="Arial"/>
                <w:sz w:val="12"/>
                <w:szCs w:val="12"/>
              </w:rPr>
              <w:t>Starrfelt</w:t>
            </w:r>
            <w:proofErr w:type="spellEnd"/>
            <w:r w:rsidRPr="00C13600">
              <w:rPr>
                <w:rFonts w:ascii="Arial" w:hAnsi="Arial" w:cs="Arial"/>
                <w:sz w:val="12"/>
                <w:szCs w:val="12"/>
              </w:rPr>
              <w:t xml:space="preserve"> J [109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820E481" w14:textId="732775D9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Norway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0EAD764" w14:textId="4BE0EA29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C560FCF" w14:textId="0E840921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28982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CA97B67" w14:textId="7A5EEF7B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Multiple vaccines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5CEFD3FE" w14:textId="2716403D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≥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7A48C3D" w14:textId="1BAB360F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EA4FF9C" w14:textId="1245A562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AEF02D4" w14:textId="3C678EEE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</w:t>
            </w:r>
            <w:r w:rsidR="00717A98" w:rsidRPr="00C13600">
              <w:rPr>
                <w:rFonts w:ascii="Arial" w:hAnsi="Arial" w:cs="Arial"/>
                <w:sz w:val="12"/>
                <w:szCs w:val="12"/>
              </w:rPr>
              <w:t>18</w:t>
            </w:r>
            <w:r w:rsidRPr="00C13600">
              <w:rPr>
                <w:rFonts w:ascii="Arial" w:hAnsi="Arial" w:cs="Arial"/>
                <w:sz w:val="12"/>
                <w:szCs w:val="12"/>
              </w:rPr>
              <w:t>-</w:t>
            </w:r>
            <w:r w:rsidR="00717A98" w:rsidRPr="00C13600">
              <w:rPr>
                <w:rFonts w:ascii="Arial" w:hAnsi="Arial" w:cs="Arial"/>
                <w:sz w:val="12"/>
                <w:szCs w:val="12"/>
              </w:rPr>
              <w:t>26</w:t>
            </w:r>
            <w:r w:rsidRPr="00C1360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E4C3BEE" w14:textId="655C3C1B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998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A40D27" w14:textId="1E7ABF96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21811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9995608" w14:textId="6614A6EB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45.78</w:t>
            </w:r>
          </w:p>
        </w:tc>
      </w:tr>
      <w:tr w:rsidR="00C13600" w:rsidRPr="00C13600" w14:paraId="725BF34C" w14:textId="77777777" w:rsidTr="00557200">
        <w:tc>
          <w:tcPr>
            <w:tcW w:w="1701" w:type="dxa"/>
            <w:shd w:val="clear" w:color="auto" w:fill="auto"/>
            <w:vAlign w:val="center"/>
          </w:tcPr>
          <w:p w14:paraId="66C43A0E" w14:textId="415485E0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13600">
              <w:rPr>
                <w:rFonts w:ascii="Arial" w:hAnsi="Arial" w:cs="Arial"/>
                <w:sz w:val="12"/>
                <w:szCs w:val="12"/>
              </w:rPr>
              <w:t>Starrfelt</w:t>
            </w:r>
            <w:proofErr w:type="spellEnd"/>
            <w:r w:rsidRPr="00C13600">
              <w:rPr>
                <w:rFonts w:ascii="Arial" w:hAnsi="Arial" w:cs="Arial"/>
                <w:sz w:val="12"/>
                <w:szCs w:val="12"/>
              </w:rPr>
              <w:t xml:space="preserve"> J [109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F429DE" w14:textId="62A0A98E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Norway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1F6EA04" w14:textId="48959BDB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87C500D" w14:textId="2E88F049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28982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5417F032" w14:textId="5676DE2F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Multiple vaccines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3566871B" w14:textId="29369DB9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≥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959E196" w14:textId="2F4D8438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8301BF9" w14:textId="4BD63328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8ADE92F" w14:textId="02E2673E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</w:t>
            </w:r>
            <w:r w:rsidR="00717A98" w:rsidRPr="00C13600">
              <w:rPr>
                <w:rFonts w:ascii="Arial" w:hAnsi="Arial" w:cs="Arial"/>
                <w:sz w:val="12"/>
                <w:szCs w:val="12"/>
              </w:rPr>
              <w:t>26</w:t>
            </w:r>
            <w:r w:rsidRPr="00C13600">
              <w:rPr>
                <w:rFonts w:ascii="Arial" w:hAnsi="Arial" w:cs="Arial"/>
                <w:sz w:val="12"/>
                <w:szCs w:val="12"/>
              </w:rPr>
              <w:t>-</w:t>
            </w:r>
            <w:r w:rsidR="00717A98" w:rsidRPr="00C13600">
              <w:rPr>
                <w:rFonts w:ascii="Arial" w:hAnsi="Arial" w:cs="Arial"/>
                <w:sz w:val="12"/>
                <w:szCs w:val="12"/>
              </w:rPr>
              <w:t>33</w:t>
            </w:r>
            <w:r w:rsidRPr="00C1360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2D7A616" w14:textId="79B3075A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523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0B7720" w14:textId="642E014D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8058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0E5FE5C" w14:textId="53F4DFAE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64.94</w:t>
            </w:r>
          </w:p>
        </w:tc>
      </w:tr>
      <w:tr w:rsidR="00C13600" w:rsidRPr="00C13600" w14:paraId="2414C798" w14:textId="77777777" w:rsidTr="00557200">
        <w:tc>
          <w:tcPr>
            <w:tcW w:w="1701" w:type="dxa"/>
            <w:shd w:val="clear" w:color="auto" w:fill="auto"/>
            <w:vAlign w:val="center"/>
          </w:tcPr>
          <w:p w14:paraId="4C91AFAE" w14:textId="743607F3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13600">
              <w:rPr>
                <w:rFonts w:ascii="Arial" w:hAnsi="Arial" w:cs="Arial"/>
                <w:sz w:val="12"/>
                <w:szCs w:val="12"/>
              </w:rPr>
              <w:t>Starrfelt</w:t>
            </w:r>
            <w:proofErr w:type="spellEnd"/>
            <w:r w:rsidRPr="00C13600">
              <w:rPr>
                <w:rFonts w:ascii="Arial" w:hAnsi="Arial" w:cs="Arial"/>
                <w:sz w:val="12"/>
                <w:szCs w:val="12"/>
              </w:rPr>
              <w:t xml:space="preserve"> J [109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C0D96D5" w14:textId="57DBEB23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Norway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0601D15" w14:textId="2AD89347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2486ED9" w14:textId="5196E468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28982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FD1217F" w14:textId="24C54CEA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Multiple vaccines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04FEE2DD" w14:textId="40246C66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≥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151F4CA" w14:textId="505F5228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28C9EF" w14:textId="73DF9ED9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7D777D8" w14:textId="5072B586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</w:t>
            </w:r>
            <w:r w:rsidRPr="00C13600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C13600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="00717A98" w:rsidRPr="00C13600">
              <w:rPr>
                <w:rFonts w:ascii="Arial" w:hAnsi="Arial" w:cs="Arial"/>
                <w:sz w:val="12"/>
                <w:szCs w:val="12"/>
              </w:rPr>
              <w:t>33</w:t>
            </w:r>
            <w:r w:rsidRPr="00C1360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01D5EC7" w14:textId="2C3EBBAE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217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C9E131" w14:textId="7DB2C5CB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2385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8D0FA08" w14:textId="4E5AF6CE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91.15</w:t>
            </w:r>
          </w:p>
        </w:tc>
      </w:tr>
      <w:tr w:rsidR="00C13600" w:rsidRPr="00C13600" w14:paraId="77391A01" w14:textId="77777777" w:rsidTr="00557200">
        <w:tc>
          <w:tcPr>
            <w:tcW w:w="1701" w:type="dxa"/>
            <w:shd w:val="clear" w:color="auto" w:fill="auto"/>
            <w:vAlign w:val="center"/>
          </w:tcPr>
          <w:p w14:paraId="4C39DF05" w14:textId="626804FB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13600">
              <w:rPr>
                <w:rFonts w:ascii="Arial" w:hAnsi="Arial" w:cs="Arial"/>
                <w:sz w:val="12"/>
                <w:szCs w:val="12"/>
              </w:rPr>
              <w:t>Starrfelt</w:t>
            </w:r>
            <w:proofErr w:type="spellEnd"/>
            <w:r w:rsidRPr="00C13600">
              <w:rPr>
                <w:rFonts w:ascii="Arial" w:hAnsi="Arial" w:cs="Arial"/>
                <w:sz w:val="12"/>
                <w:szCs w:val="12"/>
              </w:rPr>
              <w:t xml:space="preserve"> J [109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32DA39F" w14:textId="4B940818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Norway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8EAFEAC" w14:textId="090764AD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A390C9D" w14:textId="7BAE0029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65757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9A5ADBE" w14:textId="5D491164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Multiple vaccines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0407092D" w14:textId="572D03C4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≥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CF7AAD6" w14:textId="74F65941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461A304" w14:textId="29CB17C3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0B7B10A" w14:textId="07457A4A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2-1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20F8547" w14:textId="2043CCA1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500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78DAEB" w14:textId="640DF8F4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32795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735964" w14:textId="071498E3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5.26</w:t>
            </w:r>
          </w:p>
        </w:tc>
      </w:tr>
      <w:tr w:rsidR="00C13600" w:rsidRPr="00C13600" w14:paraId="572E3A5E" w14:textId="77777777" w:rsidTr="00557200">
        <w:tc>
          <w:tcPr>
            <w:tcW w:w="1701" w:type="dxa"/>
            <w:shd w:val="clear" w:color="auto" w:fill="auto"/>
            <w:vAlign w:val="center"/>
          </w:tcPr>
          <w:p w14:paraId="64A79FE8" w14:textId="3C39F3B0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13600">
              <w:rPr>
                <w:rFonts w:ascii="Arial" w:hAnsi="Arial" w:cs="Arial"/>
                <w:sz w:val="12"/>
                <w:szCs w:val="12"/>
              </w:rPr>
              <w:t>Starrfelt</w:t>
            </w:r>
            <w:proofErr w:type="spellEnd"/>
            <w:r w:rsidRPr="00C13600">
              <w:rPr>
                <w:rFonts w:ascii="Arial" w:hAnsi="Arial" w:cs="Arial"/>
                <w:sz w:val="12"/>
                <w:szCs w:val="12"/>
              </w:rPr>
              <w:t xml:space="preserve"> J [109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DAE77C1" w14:textId="16467BC2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Norway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934CCE0" w14:textId="29068CA2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9A49C31" w14:textId="7B4DDD71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65757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B08F684" w14:textId="753539E6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Multiple vaccines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61E60363" w14:textId="15FB2485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≥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01CDA36" w14:textId="5EB4AE73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DEC1D02" w14:textId="54954B17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621DC4C" w14:textId="024E1C1B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10-1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C0D3224" w14:textId="74D5ACB1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509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496372" w14:textId="444EF46B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29397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78FA7C" w14:textId="240378ED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51.34</w:t>
            </w:r>
          </w:p>
        </w:tc>
      </w:tr>
      <w:tr w:rsidR="00C13600" w:rsidRPr="00C13600" w14:paraId="74DAD55F" w14:textId="77777777" w:rsidTr="00557200">
        <w:tc>
          <w:tcPr>
            <w:tcW w:w="1701" w:type="dxa"/>
            <w:shd w:val="clear" w:color="auto" w:fill="auto"/>
            <w:vAlign w:val="center"/>
          </w:tcPr>
          <w:p w14:paraId="23820164" w14:textId="3442DD96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13600">
              <w:rPr>
                <w:rFonts w:ascii="Arial" w:hAnsi="Arial" w:cs="Arial"/>
                <w:sz w:val="12"/>
                <w:szCs w:val="12"/>
              </w:rPr>
              <w:t>Starrfelt</w:t>
            </w:r>
            <w:proofErr w:type="spellEnd"/>
            <w:r w:rsidRPr="00C13600">
              <w:rPr>
                <w:rFonts w:ascii="Arial" w:hAnsi="Arial" w:cs="Arial"/>
                <w:sz w:val="12"/>
                <w:szCs w:val="12"/>
              </w:rPr>
              <w:t xml:space="preserve"> J [109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D7C199E" w14:textId="043B93E5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Norway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CEF9665" w14:textId="7CA567D8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E696BEA" w14:textId="708DB763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65757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D5DFE4C" w14:textId="07C13CCA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Multiple vaccines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09F1810E" w14:textId="1B45D38C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≥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0F0A897" w14:textId="60D1643F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B806CAA" w14:textId="5BFF9C2D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8D59E5D" w14:textId="49B54AA2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18-2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628F8C8" w14:textId="33236EA2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65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DCBD76" w14:textId="7157FE69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2979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5D4988" w14:textId="57C7FFE0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50.17</w:t>
            </w:r>
          </w:p>
        </w:tc>
      </w:tr>
      <w:tr w:rsidR="00C13600" w:rsidRPr="00C13600" w14:paraId="55306563" w14:textId="77777777" w:rsidTr="00557200">
        <w:tc>
          <w:tcPr>
            <w:tcW w:w="1701" w:type="dxa"/>
            <w:shd w:val="clear" w:color="auto" w:fill="auto"/>
            <w:vAlign w:val="center"/>
          </w:tcPr>
          <w:p w14:paraId="0A389E2B" w14:textId="2EB0066C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13600">
              <w:rPr>
                <w:rFonts w:ascii="Arial" w:hAnsi="Arial" w:cs="Arial"/>
                <w:sz w:val="12"/>
                <w:szCs w:val="12"/>
              </w:rPr>
              <w:t>Starrfelt</w:t>
            </w:r>
            <w:proofErr w:type="spellEnd"/>
            <w:r w:rsidRPr="00C13600">
              <w:rPr>
                <w:rFonts w:ascii="Arial" w:hAnsi="Arial" w:cs="Arial"/>
                <w:sz w:val="12"/>
                <w:szCs w:val="12"/>
              </w:rPr>
              <w:t xml:space="preserve"> J [109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9188674" w14:textId="31F3331A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Norway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CEAD7C5" w14:textId="59FC4C6D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58649348" w14:textId="3F0CE596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65757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5730E98" w14:textId="6CD08C39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Multiple vaccines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4A03A41A" w14:textId="17A053A8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≥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8BB4CD8" w14:textId="7CB60BB3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47FB451" w14:textId="6EEBD0A7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2354399" w14:textId="69D51982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26-3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06EF296" w14:textId="7C763C4F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339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5D5290" w14:textId="5EF48E25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4523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3548A2" w14:textId="66FE0D90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75.07</w:t>
            </w:r>
          </w:p>
        </w:tc>
      </w:tr>
      <w:tr w:rsidR="00C13600" w:rsidRPr="00C13600" w14:paraId="68E91E1C" w14:textId="77777777" w:rsidTr="00557200">
        <w:tc>
          <w:tcPr>
            <w:tcW w:w="1701" w:type="dxa"/>
            <w:shd w:val="clear" w:color="auto" w:fill="auto"/>
            <w:vAlign w:val="center"/>
          </w:tcPr>
          <w:p w14:paraId="3CAE6E71" w14:textId="3B5B2B46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13600">
              <w:rPr>
                <w:rFonts w:ascii="Arial" w:hAnsi="Arial" w:cs="Arial"/>
                <w:sz w:val="12"/>
                <w:szCs w:val="12"/>
              </w:rPr>
              <w:t>Starrfelt</w:t>
            </w:r>
            <w:proofErr w:type="spellEnd"/>
            <w:r w:rsidRPr="00C13600">
              <w:rPr>
                <w:rFonts w:ascii="Arial" w:hAnsi="Arial" w:cs="Arial"/>
                <w:sz w:val="12"/>
                <w:szCs w:val="12"/>
              </w:rPr>
              <w:t xml:space="preserve"> J [109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ACFB8F9" w14:textId="3397EDBA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Norway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DF7ECB7" w14:textId="6687D57B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B411488" w14:textId="0415B285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65757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5ABD5609" w14:textId="4F6E3BD5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Multiple vaccines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2C9A6CB0" w14:textId="52FA37F7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≥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B487879" w14:textId="6441D38C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642A04F" w14:textId="4C5D9360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50CD530" w14:textId="56EC8BEE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</w:t>
            </w:r>
            <w:r w:rsidRPr="00C13600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C13600">
              <w:rPr>
                <w:rFonts w:ascii="Arial" w:hAnsi="Arial" w:cs="Arial"/>
                <w:sz w:val="12"/>
                <w:szCs w:val="12"/>
              </w:rPr>
              <w:t xml:space="preserve"> 3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85B47C9" w14:textId="380588DE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47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DDD072" w14:textId="47607E2C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372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8928AF1" w14:textId="5BD52970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07.7</w:t>
            </w:r>
          </w:p>
        </w:tc>
      </w:tr>
      <w:tr w:rsidR="00C13600" w:rsidRPr="00C13600" w14:paraId="23C6CD7C" w14:textId="77777777" w:rsidTr="00557200">
        <w:tc>
          <w:tcPr>
            <w:tcW w:w="1701" w:type="dxa"/>
            <w:shd w:val="clear" w:color="auto" w:fill="auto"/>
            <w:vAlign w:val="center"/>
          </w:tcPr>
          <w:p w14:paraId="5234FADA" w14:textId="1BA38428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Goldberg Y [106] 202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885F80" w14:textId="6B11BD88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Israel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BC49753" w14:textId="22A103CB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6FEE4595" w14:textId="161B401E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936 71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2F05DD7" w14:textId="2E77694F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BNT162b2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7A4CCC8E" w14:textId="360FCE32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6-3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F50606A" w14:textId="17662D7B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98FB405" w14:textId="45EB8EF1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8FA2B37" w14:textId="509BCBB1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</w:t>
            </w:r>
            <w:r w:rsidR="00717A98" w:rsidRPr="00C13600">
              <w:rPr>
                <w:rFonts w:ascii="Arial" w:hAnsi="Arial" w:cs="Arial"/>
                <w:sz w:val="12"/>
                <w:szCs w:val="12"/>
              </w:rPr>
              <w:t>6</w:t>
            </w:r>
            <w:r w:rsidRPr="00C13600">
              <w:rPr>
                <w:rFonts w:ascii="Arial" w:hAnsi="Arial" w:cs="Arial"/>
                <w:sz w:val="12"/>
                <w:szCs w:val="12"/>
              </w:rPr>
              <w:t>–</w:t>
            </w:r>
            <w:r w:rsidR="00717A98" w:rsidRPr="00C13600">
              <w:rPr>
                <w:rFonts w:ascii="Arial" w:hAnsi="Arial" w:cs="Arial"/>
                <w:sz w:val="12"/>
                <w:szCs w:val="12"/>
              </w:rPr>
              <w:t>17</w:t>
            </w:r>
            <w:r w:rsidRPr="00C1360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0589926" w14:textId="7ED9B832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4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F81B2C" w14:textId="017C6103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28498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37550E" w14:textId="1BA25389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.407</w:t>
            </w:r>
          </w:p>
        </w:tc>
      </w:tr>
      <w:tr w:rsidR="00C13600" w:rsidRPr="00C13600" w14:paraId="27219AC3" w14:textId="77777777" w:rsidTr="00557200">
        <w:tc>
          <w:tcPr>
            <w:tcW w:w="1701" w:type="dxa"/>
            <w:shd w:val="clear" w:color="auto" w:fill="auto"/>
            <w:vAlign w:val="center"/>
          </w:tcPr>
          <w:p w14:paraId="1CC5C7E5" w14:textId="3D6B5F06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Goldberg Y [106] 202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A92585B" w14:textId="5B294D9F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Israel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B5495CB" w14:textId="5A93A63A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7035474" w14:textId="6D5CD443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936 71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65CBB975" w14:textId="1D47FC56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BNT162b2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5396BD1B" w14:textId="6DA83B97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6-3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8E19B76" w14:textId="6A031394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215D1DC" w14:textId="1312FB32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A20D683" w14:textId="0F65E1B1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</w:t>
            </w:r>
            <w:r w:rsidR="00717A98" w:rsidRPr="00C13600">
              <w:rPr>
                <w:rFonts w:ascii="Arial" w:hAnsi="Arial" w:cs="Arial"/>
                <w:sz w:val="12"/>
                <w:szCs w:val="12"/>
              </w:rPr>
              <w:t>15</w:t>
            </w:r>
            <w:r w:rsidRPr="00C13600">
              <w:rPr>
                <w:rFonts w:ascii="Arial" w:hAnsi="Arial" w:cs="Arial"/>
                <w:sz w:val="12"/>
                <w:szCs w:val="12"/>
              </w:rPr>
              <w:t>-</w:t>
            </w:r>
            <w:r w:rsidR="00717A98" w:rsidRPr="00C13600">
              <w:rPr>
                <w:rFonts w:ascii="Arial" w:hAnsi="Arial" w:cs="Arial"/>
                <w:sz w:val="12"/>
                <w:szCs w:val="12"/>
              </w:rPr>
              <w:t>20</w:t>
            </w:r>
            <w:r w:rsidRPr="00C1360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8D24784" w14:textId="34B4D135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98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0E6A66" w14:textId="17CA9EB2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49677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2147D8E" w14:textId="5336CE3B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.989</w:t>
            </w:r>
          </w:p>
        </w:tc>
      </w:tr>
      <w:tr w:rsidR="00C13600" w:rsidRPr="00C13600" w14:paraId="36E66763" w14:textId="77777777" w:rsidTr="00557200">
        <w:tc>
          <w:tcPr>
            <w:tcW w:w="1701" w:type="dxa"/>
            <w:shd w:val="clear" w:color="auto" w:fill="auto"/>
            <w:vAlign w:val="center"/>
          </w:tcPr>
          <w:p w14:paraId="4F3AED13" w14:textId="789296C8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Goldberg Y [106] 202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2A5E19F" w14:textId="2AAF5F55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Israel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0CD63EE" w14:textId="24E91047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27F9320" w14:textId="1C2249D0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936 71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33C2185" w14:textId="6A76781E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BNT162b2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54DEBE90" w14:textId="5DEB02A5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6-3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0416C97" w14:textId="1BD1556D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8EF7AE6" w14:textId="48C6F623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64AC38A" w14:textId="0174040E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</w:t>
            </w:r>
            <w:r w:rsidR="00717A98" w:rsidRPr="00C13600">
              <w:rPr>
                <w:rFonts w:ascii="Arial" w:hAnsi="Arial" w:cs="Arial"/>
                <w:sz w:val="12"/>
                <w:szCs w:val="12"/>
              </w:rPr>
              <w:t>18</w:t>
            </w:r>
            <w:r w:rsidRPr="00C13600">
              <w:rPr>
                <w:rFonts w:ascii="Arial" w:hAnsi="Arial" w:cs="Arial"/>
                <w:sz w:val="12"/>
                <w:szCs w:val="12"/>
              </w:rPr>
              <w:t>–</w:t>
            </w:r>
            <w:r w:rsidR="00717A98" w:rsidRPr="00C13600">
              <w:rPr>
                <w:rFonts w:ascii="Arial" w:hAnsi="Arial" w:cs="Arial"/>
                <w:sz w:val="12"/>
                <w:szCs w:val="12"/>
              </w:rPr>
              <w:t>22</w:t>
            </w:r>
            <w:r w:rsidRPr="00C1360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D3C6245" w14:textId="3247F531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47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92C270" w14:textId="0D96169F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54909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3A2692" w14:textId="51EE7F9E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2.684</w:t>
            </w:r>
          </w:p>
        </w:tc>
      </w:tr>
      <w:tr w:rsidR="00C13600" w:rsidRPr="00C13600" w14:paraId="5091EC18" w14:textId="77777777" w:rsidTr="00557200">
        <w:tc>
          <w:tcPr>
            <w:tcW w:w="1701" w:type="dxa"/>
            <w:shd w:val="clear" w:color="auto" w:fill="auto"/>
            <w:vAlign w:val="center"/>
          </w:tcPr>
          <w:p w14:paraId="40190B38" w14:textId="45A2B088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lastRenderedPageBreak/>
              <w:t>Goldberg Y [106] 202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BD03D69" w14:textId="0D5B2CF9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Israel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ED0A55C" w14:textId="7DD8FE95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5648773" w14:textId="08AB87D4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936 71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CAD1620" w14:textId="3786807F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BNT162b2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5736B12D" w14:textId="3DFC4F9E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6-3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837E63C" w14:textId="1387452E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88724D" w14:textId="4775B4F3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495BA07" w14:textId="4778D493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</w:t>
            </w:r>
            <w:r w:rsidR="00717A98" w:rsidRPr="00C13600">
              <w:rPr>
                <w:rFonts w:ascii="Arial" w:hAnsi="Arial" w:cs="Arial"/>
                <w:sz w:val="12"/>
                <w:szCs w:val="12"/>
              </w:rPr>
              <w:t>19</w:t>
            </w:r>
            <w:r w:rsidRPr="00C13600">
              <w:rPr>
                <w:rFonts w:ascii="Arial" w:hAnsi="Arial" w:cs="Arial"/>
                <w:sz w:val="12"/>
                <w:szCs w:val="12"/>
              </w:rPr>
              <w:t>–</w:t>
            </w:r>
            <w:r w:rsidR="00717A98" w:rsidRPr="00C13600">
              <w:rPr>
                <w:rFonts w:ascii="Arial" w:hAnsi="Arial" w:cs="Arial"/>
                <w:sz w:val="12"/>
                <w:szCs w:val="12"/>
              </w:rPr>
              <w:t>24</w:t>
            </w:r>
            <w:r w:rsidRPr="00C1360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F0E9860" w14:textId="1B1DC466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06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F8820D" w14:textId="6004395F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3527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1A20B22" w14:textId="1D19D3D2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3.005</w:t>
            </w:r>
          </w:p>
        </w:tc>
      </w:tr>
      <w:tr w:rsidR="00C13600" w:rsidRPr="00C13600" w14:paraId="61B23B2D" w14:textId="77777777" w:rsidTr="00557200">
        <w:tc>
          <w:tcPr>
            <w:tcW w:w="1701" w:type="dxa"/>
            <w:shd w:val="clear" w:color="auto" w:fill="auto"/>
            <w:vAlign w:val="center"/>
          </w:tcPr>
          <w:p w14:paraId="091B3F45" w14:textId="02DFDEC2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Goldberg Y [106] 202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556F8C7" w14:textId="6171662E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Israel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492EBC5" w14:textId="5669EB46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36BB99C" w14:textId="3873B0E0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936 71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6BC75BB" w14:textId="4955500D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BNT162b2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46FD5B87" w14:textId="68ECD1EB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6-3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0AD26A9" w14:textId="603E2459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DB0C1FE" w14:textId="4B054D76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10EE146" w14:textId="3AD05F4F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</w:t>
            </w:r>
            <w:r w:rsidR="00717A98" w:rsidRPr="00C13600">
              <w:rPr>
                <w:rFonts w:ascii="Arial" w:hAnsi="Arial" w:cs="Arial"/>
                <w:sz w:val="12"/>
                <w:szCs w:val="12"/>
              </w:rPr>
              <w:t>21</w:t>
            </w:r>
            <w:r w:rsidRPr="00C13600">
              <w:rPr>
                <w:rFonts w:ascii="Arial" w:hAnsi="Arial" w:cs="Arial"/>
                <w:sz w:val="12"/>
                <w:szCs w:val="12"/>
              </w:rPr>
              <w:t>–</w:t>
            </w:r>
            <w:r w:rsidR="00717A98" w:rsidRPr="00C13600">
              <w:rPr>
                <w:rFonts w:ascii="Arial" w:hAnsi="Arial" w:cs="Arial"/>
                <w:sz w:val="12"/>
                <w:szCs w:val="12"/>
              </w:rPr>
              <w:t>26</w:t>
            </w:r>
            <w:r w:rsidRPr="00C1360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2E52205" w14:textId="433AD9DD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75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56E50B" w14:textId="43C4C99A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9596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9DBEEB" w14:textId="6F76FC5F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3.832</w:t>
            </w:r>
          </w:p>
        </w:tc>
      </w:tr>
      <w:tr w:rsidR="00C13600" w:rsidRPr="00C13600" w14:paraId="770161D1" w14:textId="77777777" w:rsidTr="00557200">
        <w:tc>
          <w:tcPr>
            <w:tcW w:w="1701" w:type="dxa"/>
            <w:shd w:val="clear" w:color="auto" w:fill="auto"/>
            <w:vAlign w:val="center"/>
          </w:tcPr>
          <w:p w14:paraId="0D95064A" w14:textId="348697F7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Goldberg Y [106] 202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91F0FAA" w14:textId="2A80BEB7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Israel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7A8AAE0" w14:textId="2821401C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CB01D1C" w14:textId="1EA52C8B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936 71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5B596475" w14:textId="41AA9714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BNT162b2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0F6FB991" w14:textId="4872B827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6-3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C2EBA14" w14:textId="740F7A7E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7A57944" w14:textId="10DB3B2C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22A0409" w14:textId="409E3EED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</w:t>
            </w:r>
            <w:r w:rsidR="00717A98" w:rsidRPr="00C13600">
              <w:rPr>
                <w:rFonts w:ascii="Arial" w:hAnsi="Arial" w:cs="Arial"/>
                <w:sz w:val="12"/>
                <w:szCs w:val="12"/>
              </w:rPr>
              <w:t>23</w:t>
            </w:r>
            <w:r w:rsidRPr="00C13600">
              <w:rPr>
                <w:rFonts w:ascii="Arial" w:hAnsi="Arial" w:cs="Arial"/>
                <w:sz w:val="12"/>
                <w:szCs w:val="12"/>
              </w:rPr>
              <w:t>–</w:t>
            </w:r>
            <w:r w:rsidR="00717A98" w:rsidRPr="00C13600">
              <w:rPr>
                <w:rFonts w:ascii="Arial" w:hAnsi="Arial" w:cs="Arial"/>
                <w:sz w:val="12"/>
                <w:szCs w:val="12"/>
              </w:rPr>
              <w:t>28</w:t>
            </w:r>
            <w:r w:rsidRPr="00C1360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0E9C16A" w14:textId="6B408389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46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ADA174" w14:textId="25030CD7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2597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179D7B" w14:textId="01106781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3.683</w:t>
            </w:r>
          </w:p>
        </w:tc>
      </w:tr>
      <w:tr w:rsidR="00C13600" w:rsidRPr="00C13600" w14:paraId="427B7626" w14:textId="77777777" w:rsidTr="00557200">
        <w:tc>
          <w:tcPr>
            <w:tcW w:w="1701" w:type="dxa"/>
            <w:shd w:val="clear" w:color="auto" w:fill="auto"/>
            <w:vAlign w:val="center"/>
          </w:tcPr>
          <w:p w14:paraId="0B128757" w14:textId="6D5F79B5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Goldberg Y [106] 202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0DEC42F" w14:textId="02CCF74A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Israel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D192606" w14:textId="0C378B82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8D4A40D" w14:textId="49EFA17E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936 71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0A64178" w14:textId="09133024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BNT162b2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052A5BA9" w14:textId="402A834F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40-5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50B0550" w14:textId="39FC4A50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2D7A5C3" w14:textId="1EBBA606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5FF004F" w14:textId="74062066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6–1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2BBA1B5" w14:textId="78C408CB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4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374969" w14:textId="13925D05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0051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B0824E0" w14:textId="7107334C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.482</w:t>
            </w:r>
          </w:p>
        </w:tc>
      </w:tr>
      <w:tr w:rsidR="00C13600" w:rsidRPr="00C13600" w14:paraId="3916C4CA" w14:textId="77777777" w:rsidTr="00557200">
        <w:tc>
          <w:tcPr>
            <w:tcW w:w="1701" w:type="dxa"/>
            <w:shd w:val="clear" w:color="auto" w:fill="auto"/>
            <w:vAlign w:val="center"/>
          </w:tcPr>
          <w:p w14:paraId="1570624E" w14:textId="3C47EA70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Goldberg Y [106] 202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377FD4A" w14:textId="2DF9A008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Israel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D3CC723" w14:textId="5C7D2879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FB07FF4" w14:textId="4886946E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936 71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51297F64" w14:textId="6DF91E12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BNT162b2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400911AB" w14:textId="090377C7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40-5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6F7AE01" w14:textId="6516BBAC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6DB30E2" w14:textId="342AA009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1EF23BF" w14:textId="255A7E09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15-2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E3B2177" w14:textId="545299A9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36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7FAC37" w14:textId="7FDDBD6F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9032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5FEBFF4" w14:textId="78B951BE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.923</w:t>
            </w:r>
          </w:p>
        </w:tc>
      </w:tr>
      <w:tr w:rsidR="00C13600" w:rsidRPr="00C13600" w14:paraId="5E1AC0EF" w14:textId="77777777" w:rsidTr="00557200">
        <w:tc>
          <w:tcPr>
            <w:tcW w:w="1701" w:type="dxa"/>
            <w:shd w:val="clear" w:color="auto" w:fill="auto"/>
            <w:vAlign w:val="center"/>
          </w:tcPr>
          <w:p w14:paraId="3988485C" w14:textId="7881E121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Goldberg Y [106] 202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C4CB622" w14:textId="29A6999D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Israel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5F3FF7B" w14:textId="775FE1CA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5C9CF650" w14:textId="346606B5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936 71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CA232BB" w14:textId="491C1F33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BNT162b2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4580F757" w14:textId="56E5D260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40-5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F9DA26A" w14:textId="49C48777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D6CA63B" w14:textId="138DAADD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C320AAA" w14:textId="2A55589A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18–2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6CFDE72" w14:textId="0E12F735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56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958837" w14:textId="08A254CB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20806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9786C9" w14:textId="569BAD7C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2.716</w:t>
            </w:r>
          </w:p>
        </w:tc>
      </w:tr>
      <w:tr w:rsidR="00C13600" w:rsidRPr="00C13600" w14:paraId="16537024" w14:textId="77777777" w:rsidTr="00557200">
        <w:tc>
          <w:tcPr>
            <w:tcW w:w="1701" w:type="dxa"/>
            <w:shd w:val="clear" w:color="auto" w:fill="auto"/>
            <w:vAlign w:val="center"/>
          </w:tcPr>
          <w:p w14:paraId="43686A97" w14:textId="2D5B61AA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Goldberg Y [106] 202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7CDED90" w14:textId="25BE74A7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Israel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21F6475" w14:textId="168DDF7F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95DD0B8" w14:textId="5BC3C0C9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936 71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F1CF21E" w14:textId="7FC7BAF4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BNT162b2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5481497B" w14:textId="2C5C1DF9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40-5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EECD2B0" w14:textId="64F6B2B2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5BB66D" w14:textId="67323D50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F72639D" w14:textId="3312852F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19–2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2646D14" w14:textId="48539A76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05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B97999" w14:textId="4A5988CB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32803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37ABA8D" w14:textId="67E1AB1C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3.204</w:t>
            </w:r>
          </w:p>
        </w:tc>
      </w:tr>
      <w:tr w:rsidR="00C13600" w:rsidRPr="00C13600" w14:paraId="53F5A37F" w14:textId="77777777" w:rsidTr="00557200">
        <w:tc>
          <w:tcPr>
            <w:tcW w:w="1701" w:type="dxa"/>
            <w:shd w:val="clear" w:color="auto" w:fill="auto"/>
            <w:vAlign w:val="center"/>
          </w:tcPr>
          <w:p w14:paraId="1A01E268" w14:textId="576E496E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Goldberg Y [106] 202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5774A4" w14:textId="3D03EF42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Israel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7228EA6" w14:textId="5AFE78D6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3C72C54" w14:textId="6F6E9CFB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936 71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AFC6AEF" w14:textId="018930F7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BNT162b2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309F1330" w14:textId="072816E0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40-5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1AFF366" w14:textId="28024A1F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6197D87" w14:textId="7AE255D2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AF165FC" w14:textId="65594B0D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21–2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9E22207" w14:textId="1343BBC9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45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404A33" w14:textId="2887BA87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41828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46B5054" w14:textId="7A0BA2D5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3.486</w:t>
            </w:r>
          </w:p>
        </w:tc>
      </w:tr>
      <w:tr w:rsidR="00C13600" w:rsidRPr="00C13600" w14:paraId="4008047B" w14:textId="77777777" w:rsidTr="00557200">
        <w:tc>
          <w:tcPr>
            <w:tcW w:w="1701" w:type="dxa"/>
            <w:shd w:val="clear" w:color="auto" w:fill="auto"/>
            <w:vAlign w:val="center"/>
          </w:tcPr>
          <w:p w14:paraId="118E1814" w14:textId="2B72C4C2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Goldberg Y [106] 202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33E820C" w14:textId="6CF31839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Israel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00FC479" w14:textId="44F52311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57F1460C" w14:textId="0B4F0D6F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936 71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5E19305F" w14:textId="72C30F06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BNT162b2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07618994" w14:textId="40243FC2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40-5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3E796CE" w14:textId="49AEC294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69144D7" w14:textId="506B7E15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E0AA414" w14:textId="16E93D9E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23–2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945610A" w14:textId="53A44DB6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96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A8AB4E" w14:textId="61462219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24374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2C08DAD" w14:textId="5A96F0E6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3.967</w:t>
            </w:r>
          </w:p>
        </w:tc>
      </w:tr>
      <w:tr w:rsidR="00C13600" w:rsidRPr="00C13600" w14:paraId="2B26BC6C" w14:textId="77777777" w:rsidTr="00557200">
        <w:tc>
          <w:tcPr>
            <w:tcW w:w="1701" w:type="dxa"/>
            <w:shd w:val="clear" w:color="auto" w:fill="auto"/>
            <w:vAlign w:val="center"/>
          </w:tcPr>
          <w:p w14:paraId="0EA0CC56" w14:textId="6BA47CE5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Goldberg Y [106] 202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9CBB710" w14:textId="20585920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Israel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73AC704" w14:textId="785FE4E2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4F1B501" w14:textId="11DC9E27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936 71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7B9A4F5" w14:textId="57ABEEF2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BNT162b2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47FA0A51" w14:textId="79FA9D44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≥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6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E6AB1EC" w14:textId="1E70345D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E38852C" w14:textId="51959499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959CC0B" w14:textId="593510D6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6–17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4F57A6B" w14:textId="300AD805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5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662C17" w14:textId="2B0DFC14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4011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B66AAA" w14:textId="528C50F3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.271</w:t>
            </w:r>
          </w:p>
        </w:tc>
      </w:tr>
      <w:tr w:rsidR="00C13600" w:rsidRPr="00C13600" w14:paraId="079101C9" w14:textId="77777777" w:rsidTr="00557200">
        <w:tc>
          <w:tcPr>
            <w:tcW w:w="1701" w:type="dxa"/>
            <w:shd w:val="clear" w:color="auto" w:fill="auto"/>
            <w:vAlign w:val="center"/>
          </w:tcPr>
          <w:p w14:paraId="08174BB7" w14:textId="6C0A5144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Goldberg Y [106] 202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0C052BF" w14:textId="62DC997C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Israel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D3323C1" w14:textId="43F90695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5DEF900F" w14:textId="437E687B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936 71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A7678DF" w14:textId="637B152B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BNT162b2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3E07F2A8" w14:textId="03E7EE56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≥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6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1F4E33C" w14:textId="73AF194E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ABE4439" w14:textId="1F6AAACB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04C06DD" w14:textId="4BBF0116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15-2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FB0230D" w14:textId="204A9D01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0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3D9099" w14:textId="6975E2B0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6231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BE1268E" w14:textId="6A866409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.685</w:t>
            </w:r>
          </w:p>
        </w:tc>
      </w:tr>
      <w:tr w:rsidR="00C13600" w:rsidRPr="00C13600" w14:paraId="3271AAB4" w14:textId="77777777" w:rsidTr="00557200">
        <w:tc>
          <w:tcPr>
            <w:tcW w:w="1701" w:type="dxa"/>
            <w:shd w:val="clear" w:color="auto" w:fill="auto"/>
            <w:vAlign w:val="center"/>
          </w:tcPr>
          <w:p w14:paraId="60FE3A95" w14:textId="40B88EE7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Goldberg Y [106] 202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41A59AC" w14:textId="034F0166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Israel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1EED268" w14:textId="08F5527E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520ABF17" w14:textId="466A543D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936 71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151B0FF" w14:textId="782E75EC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BNT162b2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35FFDFBC" w14:textId="296EE47C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≥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6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436F283" w14:textId="1E40255E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B0247E8" w14:textId="1DE64318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18D7196" w14:textId="12598A40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18–22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A4B6D53" w14:textId="53557225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0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ADB6DD" w14:textId="1008C7A4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6188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54CE81E" w14:textId="3BDF9C05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.729</w:t>
            </w:r>
          </w:p>
        </w:tc>
      </w:tr>
      <w:tr w:rsidR="00C13600" w:rsidRPr="00C13600" w14:paraId="0A511DD7" w14:textId="77777777" w:rsidTr="00557200">
        <w:tc>
          <w:tcPr>
            <w:tcW w:w="1701" w:type="dxa"/>
            <w:shd w:val="clear" w:color="auto" w:fill="auto"/>
            <w:vAlign w:val="center"/>
          </w:tcPr>
          <w:p w14:paraId="4DAE9322" w14:textId="2F9536EE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Goldberg Y [106] 202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D4F4DBA" w14:textId="0A6926B9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Israel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665B243" w14:textId="7EFF4E03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6747814" w14:textId="2360BBE2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936 71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5D2F5288" w14:textId="51148B11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BNT162b2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7B7E1F3E" w14:textId="1C27ED56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≥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6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08186AF" w14:textId="42C8ADC5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418B679" w14:textId="27BF3AE1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31D240F" w14:textId="3C7815B5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19–2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FFD4710" w14:textId="0C4844ED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4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9C1524" w14:textId="4B88EC79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6702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8E3E83B" w14:textId="5EE4B685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2.208</w:t>
            </w:r>
          </w:p>
        </w:tc>
      </w:tr>
      <w:tr w:rsidR="00C13600" w:rsidRPr="00C13600" w14:paraId="632F401B" w14:textId="77777777" w:rsidTr="00557200">
        <w:tc>
          <w:tcPr>
            <w:tcW w:w="1701" w:type="dxa"/>
            <w:shd w:val="clear" w:color="auto" w:fill="auto"/>
            <w:vAlign w:val="center"/>
          </w:tcPr>
          <w:p w14:paraId="64F284FD" w14:textId="073B00FC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Goldberg Y [106] 202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6E4CD7A" w14:textId="7DA16FE7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Israel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2ABACEB" w14:textId="354EDF23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F1586EB" w14:textId="2DD3230C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936 71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7E5AD28" w14:textId="17F45B54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BNT162b2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61308B74" w14:textId="1460626F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≥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6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E62DCA0" w14:textId="50AD09A6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1B6A6CA" w14:textId="19581088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72963DB" w14:textId="312CB023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21–2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9E8A58C" w14:textId="38B5288F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97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23AF4C" w14:textId="18E1CE5E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35859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D08BC5E" w14:textId="29B6AC83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2.713</w:t>
            </w:r>
          </w:p>
        </w:tc>
      </w:tr>
      <w:tr w:rsidR="00C13600" w:rsidRPr="00C13600" w14:paraId="42A632D0" w14:textId="77777777" w:rsidTr="00557200">
        <w:tc>
          <w:tcPr>
            <w:tcW w:w="1701" w:type="dxa"/>
            <w:shd w:val="clear" w:color="auto" w:fill="auto"/>
            <w:vAlign w:val="center"/>
          </w:tcPr>
          <w:p w14:paraId="26BB4379" w14:textId="6004F88D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Goldberg Y [106] 202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9182F80" w14:textId="39C026B2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Israel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FE34AB2" w14:textId="1B993C9A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DB5589E" w14:textId="60B6B3CA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936 71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11589F3" w14:textId="5C1C3009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BNT162b2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625A2656" w14:textId="406BB970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≥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6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77DA335" w14:textId="7FB5D44D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9EB0CA8" w14:textId="7D9E8D46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9517227" w14:textId="09DDC62D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23–2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4953C4D" w14:textId="4F925076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234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3732CF" w14:textId="3B25B1CF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70699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CA50B0F" w14:textId="30231E1A" w:rsidR="00717A98" w:rsidRPr="00C13600" w:rsidRDefault="00717A98" w:rsidP="00717A9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3.321</w:t>
            </w:r>
          </w:p>
        </w:tc>
      </w:tr>
      <w:tr w:rsidR="00C13600" w:rsidRPr="00C13600" w14:paraId="29619710" w14:textId="77777777" w:rsidTr="00557200">
        <w:tc>
          <w:tcPr>
            <w:tcW w:w="1701" w:type="dxa"/>
            <w:shd w:val="clear" w:color="auto" w:fill="auto"/>
            <w:vAlign w:val="center"/>
          </w:tcPr>
          <w:p w14:paraId="7CF832C5" w14:textId="4E46A55C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Israel A [114] 202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8C0AE45" w14:textId="07429311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Israel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2EA6CE6" w14:textId="2010A215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660999C" w14:textId="3926CE3B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 xml:space="preserve">33 993 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62F1B86E" w14:textId="20C275AB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BNT162b2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6E3D4E17" w14:textId="5F28D87E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≥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0E9CB68" w14:textId="3D063C88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42D22C8" w14:textId="334CF051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29C2FDE" w14:textId="7C36B83D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</w:t>
            </w:r>
            <w:r w:rsidR="00717A98" w:rsidRPr="00C13600">
              <w:rPr>
                <w:rFonts w:ascii="Arial" w:hAnsi="Arial" w:cs="Arial"/>
                <w:sz w:val="12"/>
                <w:szCs w:val="12"/>
              </w:rPr>
              <w:t>3</w:t>
            </w:r>
            <w:r w:rsidRPr="00C13600">
              <w:rPr>
                <w:rFonts w:ascii="Arial" w:hAnsi="Arial" w:cs="Arial"/>
                <w:sz w:val="12"/>
                <w:szCs w:val="12"/>
              </w:rPr>
              <w:t>-</w:t>
            </w:r>
            <w:r w:rsidR="00717A98" w:rsidRPr="00C13600">
              <w:rPr>
                <w:rFonts w:ascii="Arial" w:hAnsi="Arial" w:cs="Arial"/>
                <w:sz w:val="12"/>
                <w:szCs w:val="12"/>
              </w:rPr>
              <w:t>13</w:t>
            </w:r>
            <w:r w:rsidRPr="00C1360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CE52FFE" w14:textId="4E7F2DCC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632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6EDCAA" w14:textId="000CB9CA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3729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B146B35" w14:textId="03402339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69.5</w:t>
            </w:r>
          </w:p>
        </w:tc>
      </w:tr>
      <w:tr w:rsidR="00C13600" w:rsidRPr="00C13600" w14:paraId="456DFE7A" w14:textId="77777777" w:rsidTr="00557200">
        <w:tc>
          <w:tcPr>
            <w:tcW w:w="1701" w:type="dxa"/>
            <w:shd w:val="clear" w:color="auto" w:fill="auto"/>
            <w:vAlign w:val="center"/>
          </w:tcPr>
          <w:p w14:paraId="1FED0D3E" w14:textId="4E93F4F5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Mizrahi B [113] 202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421C17D" w14:textId="1D294BCB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Israel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E08BA90" w14:textId="544D6484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FEA2491" w14:textId="3815F784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352444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489AB10" w14:textId="3DC55B72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BNT162b2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70745D3A" w14:textId="5751EBBF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≥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1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B2960CC" w14:textId="7CCDD53A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D734D26" w14:textId="7F79FFE9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B6378E2" w14:textId="5FF2880A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</w:t>
            </w:r>
            <w:r w:rsidR="00717A98" w:rsidRPr="00C13600">
              <w:rPr>
                <w:rFonts w:ascii="Arial" w:hAnsi="Arial" w:cs="Arial"/>
                <w:sz w:val="12"/>
                <w:szCs w:val="12"/>
              </w:rPr>
              <w:t>9</w:t>
            </w:r>
            <w:r w:rsidRPr="00C13600">
              <w:rPr>
                <w:rFonts w:ascii="Arial" w:hAnsi="Arial" w:cs="Arial"/>
                <w:sz w:val="12"/>
                <w:szCs w:val="12"/>
              </w:rPr>
              <w:t>-</w:t>
            </w:r>
            <w:r w:rsidR="00717A98" w:rsidRPr="00C13600">
              <w:rPr>
                <w:rFonts w:ascii="Arial" w:hAnsi="Arial" w:cs="Arial"/>
                <w:sz w:val="12"/>
                <w:szCs w:val="12"/>
              </w:rPr>
              <w:t>13</w:t>
            </w:r>
            <w:r w:rsidRPr="00C1360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22133EC" w14:textId="0306FC71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7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D19297" w14:textId="3E0F38F1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4473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8F18AFD" w14:textId="690850BD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.699</w:t>
            </w:r>
          </w:p>
        </w:tc>
      </w:tr>
      <w:tr w:rsidR="00C13600" w:rsidRPr="00C13600" w14:paraId="558886BF" w14:textId="77777777" w:rsidTr="00557200">
        <w:tc>
          <w:tcPr>
            <w:tcW w:w="1701" w:type="dxa"/>
            <w:shd w:val="clear" w:color="auto" w:fill="auto"/>
            <w:vAlign w:val="center"/>
          </w:tcPr>
          <w:p w14:paraId="27C85DBF" w14:textId="7F0E55AC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Mizrahi B [113] 202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C1308B" w14:textId="63F9A0B7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Israel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A701B44" w14:textId="7A9788C9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9D2C038" w14:textId="22676DF9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352444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524E6E2" w14:textId="74F2B31C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BNT162b2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43BA2AF7" w14:textId="1DCE2838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≥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1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80F2EC7" w14:textId="08E9A751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827B75" w14:textId="06C48008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DC7184F" w14:textId="32AB99EB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</w:t>
            </w:r>
            <w:r w:rsidR="00717A98" w:rsidRPr="00C13600">
              <w:rPr>
                <w:rFonts w:ascii="Arial" w:hAnsi="Arial" w:cs="Arial"/>
                <w:sz w:val="12"/>
                <w:szCs w:val="12"/>
              </w:rPr>
              <w:t>13</w:t>
            </w:r>
            <w:r w:rsidRPr="00C13600">
              <w:rPr>
                <w:rFonts w:ascii="Arial" w:hAnsi="Arial" w:cs="Arial"/>
                <w:sz w:val="12"/>
                <w:szCs w:val="12"/>
              </w:rPr>
              <w:t>-</w:t>
            </w:r>
            <w:r w:rsidR="00D9149E" w:rsidRPr="00C13600">
              <w:rPr>
                <w:rFonts w:ascii="Arial" w:hAnsi="Arial" w:cs="Arial"/>
                <w:sz w:val="12"/>
                <w:szCs w:val="12"/>
              </w:rPr>
              <w:t>17</w:t>
            </w:r>
            <w:r w:rsidRPr="00C1360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9FC829D" w14:textId="637EBEFA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85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72B9AE0" w14:textId="1071680C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37192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EE1550B" w14:textId="69B14510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2.307</w:t>
            </w:r>
          </w:p>
        </w:tc>
      </w:tr>
      <w:tr w:rsidR="00C13600" w:rsidRPr="00C13600" w14:paraId="6C56D7A1" w14:textId="77777777" w:rsidTr="00557200">
        <w:tc>
          <w:tcPr>
            <w:tcW w:w="1701" w:type="dxa"/>
            <w:shd w:val="clear" w:color="auto" w:fill="auto"/>
            <w:vAlign w:val="center"/>
          </w:tcPr>
          <w:p w14:paraId="71A6420C" w14:textId="50B35333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Mizrahi B [113] 202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240BF72" w14:textId="0A8BA3F2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Israel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8FD4045" w14:textId="2A1D3B47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6977854" w14:textId="3E77EDC2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352444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BEFD926" w14:textId="19E8F296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BNT162b2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3B6A6E35" w14:textId="18AF266F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≥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1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D12B434" w14:textId="12621DCF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1981DA2" w14:textId="591E4B7D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3B5BBAC" w14:textId="47EB030B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</w:t>
            </w:r>
            <w:r w:rsidR="00D9149E" w:rsidRPr="00C13600">
              <w:rPr>
                <w:rFonts w:ascii="Arial" w:hAnsi="Arial" w:cs="Arial"/>
                <w:sz w:val="12"/>
                <w:szCs w:val="12"/>
              </w:rPr>
              <w:t>17</w:t>
            </w:r>
            <w:r w:rsidRPr="00C13600">
              <w:rPr>
                <w:rFonts w:ascii="Arial" w:hAnsi="Arial" w:cs="Arial"/>
                <w:sz w:val="12"/>
                <w:szCs w:val="12"/>
              </w:rPr>
              <w:t>-</w:t>
            </w:r>
            <w:r w:rsidR="00D9149E" w:rsidRPr="00C13600">
              <w:rPr>
                <w:rFonts w:ascii="Arial" w:hAnsi="Arial" w:cs="Arial"/>
                <w:sz w:val="12"/>
                <w:szCs w:val="12"/>
              </w:rPr>
              <w:t>21</w:t>
            </w:r>
            <w:r w:rsidRPr="00C1360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ED9DEE" w14:textId="742E0661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55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D0BB9C" w14:textId="24B7B68B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4605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5BA04CC" w14:textId="36E2BD5A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3.366</w:t>
            </w:r>
          </w:p>
        </w:tc>
      </w:tr>
      <w:tr w:rsidR="00C13600" w:rsidRPr="00C13600" w14:paraId="2D4E38F5" w14:textId="77777777" w:rsidTr="00557200">
        <w:tc>
          <w:tcPr>
            <w:tcW w:w="1701" w:type="dxa"/>
            <w:shd w:val="clear" w:color="auto" w:fill="auto"/>
            <w:vAlign w:val="center"/>
          </w:tcPr>
          <w:p w14:paraId="5A9B2D4E" w14:textId="3386EAC8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Mizrahi B [113] 202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E25DFE2" w14:textId="59E9C043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Israel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E0A8CB5" w14:textId="7781C0B9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55C4F104" w14:textId="47CB791C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352444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F5F0A8E" w14:textId="63F20368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BNT162b2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7C24DD32" w14:textId="56799D9F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≥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1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D46D1DC" w14:textId="12A0CBBC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0EDA0CB" w14:textId="3DB49F26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73E443F" w14:textId="0D4EA9E0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</w:t>
            </w:r>
            <w:r w:rsidR="00D9149E" w:rsidRPr="00C13600">
              <w:rPr>
                <w:rFonts w:ascii="Arial" w:hAnsi="Arial" w:cs="Arial"/>
                <w:sz w:val="12"/>
                <w:szCs w:val="12"/>
              </w:rPr>
              <w:t>21</w:t>
            </w:r>
            <w:r w:rsidRPr="00C13600">
              <w:rPr>
                <w:rFonts w:ascii="Arial" w:hAnsi="Arial" w:cs="Arial"/>
                <w:sz w:val="12"/>
                <w:szCs w:val="12"/>
              </w:rPr>
              <w:t>-</w:t>
            </w:r>
            <w:r w:rsidR="00D9149E" w:rsidRPr="00C13600">
              <w:rPr>
                <w:rFonts w:ascii="Arial" w:hAnsi="Arial" w:cs="Arial"/>
                <w:sz w:val="12"/>
                <w:szCs w:val="12"/>
              </w:rPr>
              <w:t>26</w:t>
            </w:r>
            <w:r w:rsidRPr="00C1360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ACCD6B6" w14:textId="1CF775CA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73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55FC4E" w14:textId="5C6E967B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47528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0BCFD4D" w14:textId="198FCD32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3.653</w:t>
            </w:r>
          </w:p>
        </w:tc>
      </w:tr>
      <w:tr w:rsidR="00C13600" w:rsidRPr="00C13600" w14:paraId="510C69C4" w14:textId="77777777" w:rsidTr="00557200">
        <w:tc>
          <w:tcPr>
            <w:tcW w:w="1701" w:type="dxa"/>
            <w:shd w:val="clear" w:color="auto" w:fill="auto"/>
            <w:vAlign w:val="center"/>
          </w:tcPr>
          <w:p w14:paraId="2CEBDB82" w14:textId="3CBFA8D8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13600">
              <w:rPr>
                <w:rFonts w:ascii="Arial" w:hAnsi="Arial" w:cs="Arial"/>
                <w:sz w:val="12"/>
                <w:szCs w:val="12"/>
              </w:rPr>
              <w:t>Starrfelt</w:t>
            </w:r>
            <w:proofErr w:type="spellEnd"/>
            <w:r w:rsidRPr="00C13600">
              <w:rPr>
                <w:rFonts w:ascii="Arial" w:hAnsi="Arial" w:cs="Arial"/>
                <w:sz w:val="12"/>
                <w:szCs w:val="12"/>
              </w:rPr>
              <w:t xml:space="preserve"> J [109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F50CF28" w14:textId="1FBD2A5B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Norway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A2835EF" w14:textId="370EAE44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3A9C3CD" w14:textId="49402BF0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28982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62C96F3B" w14:textId="3DE269BC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Multiple vaccines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64BD0984" w14:textId="31FF1914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8-4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322FA0D" w14:textId="2271EE8E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DF8A2F" w14:textId="07D992B5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DC4EF2A" w14:textId="4E4B43D4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</w:t>
            </w:r>
            <w:r w:rsidR="00D9149E" w:rsidRPr="00C13600">
              <w:rPr>
                <w:rFonts w:ascii="Arial" w:hAnsi="Arial" w:cs="Arial"/>
                <w:sz w:val="12"/>
                <w:szCs w:val="12"/>
              </w:rPr>
              <w:t>2</w:t>
            </w:r>
            <w:r w:rsidRPr="00C13600">
              <w:rPr>
                <w:rFonts w:ascii="Arial" w:hAnsi="Arial" w:cs="Arial"/>
                <w:sz w:val="12"/>
                <w:szCs w:val="12"/>
              </w:rPr>
              <w:t>-</w:t>
            </w:r>
            <w:r w:rsidR="00D9149E" w:rsidRPr="00C13600">
              <w:rPr>
                <w:rFonts w:ascii="Arial" w:hAnsi="Arial" w:cs="Arial"/>
                <w:sz w:val="12"/>
                <w:szCs w:val="12"/>
              </w:rPr>
              <w:t>10</w:t>
            </w:r>
            <w:r w:rsidRPr="00C1360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717D9AC" w14:textId="1C76DB59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362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069D42" w14:textId="16C99BF5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20292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CBDDE5" w14:textId="4F70C970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7.88</w:t>
            </w:r>
          </w:p>
        </w:tc>
      </w:tr>
      <w:tr w:rsidR="00C13600" w:rsidRPr="00C13600" w14:paraId="79410B48" w14:textId="77777777" w:rsidTr="00557200">
        <w:tc>
          <w:tcPr>
            <w:tcW w:w="1701" w:type="dxa"/>
            <w:shd w:val="clear" w:color="auto" w:fill="auto"/>
            <w:vAlign w:val="center"/>
          </w:tcPr>
          <w:p w14:paraId="64425A4B" w14:textId="34ECB9CF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13600">
              <w:rPr>
                <w:rFonts w:ascii="Arial" w:hAnsi="Arial" w:cs="Arial"/>
                <w:sz w:val="12"/>
                <w:szCs w:val="12"/>
              </w:rPr>
              <w:t>Starrfelt</w:t>
            </w:r>
            <w:proofErr w:type="spellEnd"/>
            <w:r w:rsidRPr="00C13600">
              <w:rPr>
                <w:rFonts w:ascii="Arial" w:hAnsi="Arial" w:cs="Arial"/>
                <w:sz w:val="12"/>
                <w:szCs w:val="12"/>
              </w:rPr>
              <w:t xml:space="preserve"> J [109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08EE422" w14:textId="78A11828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Norway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4D2D3FA" w14:textId="5728AE31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71AFFAE" w14:textId="4EAF6AC9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28982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1CF723B" w14:textId="3AA08AD2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Multiple vaccines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7E5E07DD" w14:textId="3BFA600C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8-4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8609F98" w14:textId="0F438A53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D7833B" w14:textId="2D1E3D16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FD22F66" w14:textId="243CE51A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</w:t>
            </w:r>
            <w:r w:rsidR="00D9149E" w:rsidRPr="00C13600">
              <w:rPr>
                <w:rFonts w:ascii="Arial" w:hAnsi="Arial" w:cs="Arial"/>
                <w:sz w:val="12"/>
                <w:szCs w:val="12"/>
              </w:rPr>
              <w:t>10</w:t>
            </w:r>
            <w:r w:rsidRPr="00C13600">
              <w:rPr>
                <w:rFonts w:ascii="Arial" w:hAnsi="Arial" w:cs="Arial"/>
                <w:sz w:val="12"/>
                <w:szCs w:val="12"/>
              </w:rPr>
              <w:t>-</w:t>
            </w:r>
            <w:r w:rsidR="00D9149E" w:rsidRPr="00C13600">
              <w:rPr>
                <w:rFonts w:ascii="Arial" w:hAnsi="Arial" w:cs="Arial"/>
                <w:sz w:val="12"/>
                <w:szCs w:val="12"/>
              </w:rPr>
              <w:t>18</w:t>
            </w:r>
            <w:r w:rsidRPr="00C1360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712209" w14:textId="18C4EDC0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962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33A622" w14:textId="55E1A8B4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3329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07951B9" w14:textId="4D11E5F2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72.2</w:t>
            </w:r>
          </w:p>
        </w:tc>
      </w:tr>
      <w:tr w:rsidR="00C13600" w:rsidRPr="00C13600" w14:paraId="4919C5A3" w14:textId="77777777" w:rsidTr="00557200">
        <w:tc>
          <w:tcPr>
            <w:tcW w:w="1701" w:type="dxa"/>
            <w:shd w:val="clear" w:color="auto" w:fill="auto"/>
            <w:vAlign w:val="center"/>
          </w:tcPr>
          <w:p w14:paraId="4F5ACAB5" w14:textId="4AF6E56E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13600">
              <w:rPr>
                <w:rFonts w:ascii="Arial" w:hAnsi="Arial" w:cs="Arial"/>
                <w:sz w:val="12"/>
                <w:szCs w:val="12"/>
              </w:rPr>
              <w:t>Starrfelt</w:t>
            </w:r>
            <w:proofErr w:type="spellEnd"/>
            <w:r w:rsidRPr="00C13600">
              <w:rPr>
                <w:rFonts w:ascii="Arial" w:hAnsi="Arial" w:cs="Arial"/>
                <w:sz w:val="12"/>
                <w:szCs w:val="12"/>
              </w:rPr>
              <w:t xml:space="preserve"> J [109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91F5DD7" w14:textId="7CCC83B9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Norway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35FE402" w14:textId="4CE65D72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0BB17F0" w14:textId="3C9BC764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28982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64922BBA" w14:textId="3F3D0D29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Multiple vaccines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56A45ABB" w14:textId="242EC2D3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8-4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A39A1CE" w14:textId="30F4E5D4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0014EEE" w14:textId="3E21D34D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D3DB3F0" w14:textId="5B33CC96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1</w:t>
            </w:r>
            <w:r w:rsidR="00D9149E" w:rsidRPr="00C13600">
              <w:rPr>
                <w:rFonts w:ascii="Arial" w:hAnsi="Arial" w:cs="Arial"/>
                <w:sz w:val="12"/>
                <w:szCs w:val="12"/>
              </w:rPr>
              <w:t>8</w:t>
            </w:r>
            <w:r w:rsidRPr="00C13600">
              <w:rPr>
                <w:rFonts w:ascii="Arial" w:hAnsi="Arial" w:cs="Arial"/>
                <w:sz w:val="12"/>
                <w:szCs w:val="12"/>
              </w:rPr>
              <w:t>-</w:t>
            </w:r>
            <w:r w:rsidR="00D9149E" w:rsidRPr="00C13600">
              <w:rPr>
                <w:rFonts w:ascii="Arial" w:hAnsi="Arial" w:cs="Arial"/>
                <w:sz w:val="12"/>
                <w:szCs w:val="12"/>
              </w:rPr>
              <w:t>26</w:t>
            </w:r>
            <w:r w:rsidRPr="00C1360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32CCFDC" w14:textId="40E175CB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287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2F0450" w14:textId="2470CC35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3252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BC53F4A" w14:textId="1656D078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88.48</w:t>
            </w:r>
          </w:p>
        </w:tc>
      </w:tr>
      <w:tr w:rsidR="00C13600" w:rsidRPr="00C13600" w14:paraId="549DE88A" w14:textId="77777777" w:rsidTr="00557200">
        <w:tc>
          <w:tcPr>
            <w:tcW w:w="1701" w:type="dxa"/>
            <w:shd w:val="clear" w:color="auto" w:fill="auto"/>
            <w:vAlign w:val="center"/>
          </w:tcPr>
          <w:p w14:paraId="7CBFCA30" w14:textId="1B883C73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13600">
              <w:rPr>
                <w:rFonts w:ascii="Arial" w:hAnsi="Arial" w:cs="Arial"/>
                <w:sz w:val="12"/>
                <w:szCs w:val="12"/>
              </w:rPr>
              <w:t>Starrfelt</w:t>
            </w:r>
            <w:proofErr w:type="spellEnd"/>
            <w:r w:rsidRPr="00C13600">
              <w:rPr>
                <w:rFonts w:ascii="Arial" w:hAnsi="Arial" w:cs="Arial"/>
                <w:sz w:val="12"/>
                <w:szCs w:val="12"/>
              </w:rPr>
              <w:t xml:space="preserve"> J [109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4BC9AAE" w14:textId="5483CBBD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Norway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3287002B" w14:textId="5F2BE1D5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01E4E3D" w14:textId="31838FDB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28982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5AC1AC2" w14:textId="1F32987B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Multiple vaccines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568B387A" w14:textId="73106AF1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8-4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6028ACB" w14:textId="57E38B99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936BDC" w14:textId="4F6F43B9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49D8FCB" w14:textId="18BA8F2C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</w:t>
            </w:r>
            <w:r w:rsidR="00D9149E" w:rsidRPr="00C13600">
              <w:rPr>
                <w:rFonts w:ascii="Arial" w:hAnsi="Arial" w:cs="Arial"/>
                <w:sz w:val="12"/>
                <w:szCs w:val="12"/>
              </w:rPr>
              <w:t>26</w:t>
            </w:r>
            <w:r w:rsidRPr="00C13600">
              <w:rPr>
                <w:rFonts w:ascii="Arial" w:hAnsi="Arial" w:cs="Arial"/>
                <w:sz w:val="12"/>
                <w:szCs w:val="12"/>
              </w:rPr>
              <w:t>-</w:t>
            </w:r>
            <w:r w:rsidR="00D9149E" w:rsidRPr="00C13600">
              <w:rPr>
                <w:rFonts w:ascii="Arial" w:hAnsi="Arial" w:cs="Arial"/>
                <w:sz w:val="12"/>
                <w:szCs w:val="12"/>
              </w:rPr>
              <w:t>33</w:t>
            </w:r>
            <w:r w:rsidRPr="00C1360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BA2336A" w14:textId="7FDDAF9A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43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9B4D17" w14:textId="76A6B47B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10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8E92E30" w14:textId="7466D787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30.4</w:t>
            </w:r>
          </w:p>
        </w:tc>
      </w:tr>
      <w:tr w:rsidR="00C13600" w:rsidRPr="00C13600" w14:paraId="5814EC93" w14:textId="77777777" w:rsidTr="00557200">
        <w:tc>
          <w:tcPr>
            <w:tcW w:w="1701" w:type="dxa"/>
            <w:shd w:val="clear" w:color="auto" w:fill="auto"/>
            <w:vAlign w:val="center"/>
          </w:tcPr>
          <w:p w14:paraId="48EECEB3" w14:textId="28675832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13600">
              <w:rPr>
                <w:rFonts w:ascii="Arial" w:hAnsi="Arial" w:cs="Arial"/>
                <w:sz w:val="12"/>
                <w:szCs w:val="12"/>
              </w:rPr>
              <w:t>Starrfelt</w:t>
            </w:r>
            <w:proofErr w:type="spellEnd"/>
            <w:r w:rsidRPr="00C13600">
              <w:rPr>
                <w:rFonts w:ascii="Arial" w:hAnsi="Arial" w:cs="Arial"/>
                <w:sz w:val="12"/>
                <w:szCs w:val="12"/>
              </w:rPr>
              <w:t xml:space="preserve"> J [109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C7C7755" w14:textId="1FAF3D46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Norway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DFAA43D" w14:textId="20CE685E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37B8004" w14:textId="2986B1FF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28982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3EAFAB6" w14:textId="2F6740EE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Multiple vaccines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08A0E91E" w14:textId="2732B444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8-4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01BE4F0" w14:textId="5F3A6B52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92A9823" w14:textId="5F3401BA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21B6576" w14:textId="1F41BC71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</w:t>
            </w:r>
            <w:r w:rsidRPr="00C13600">
              <w:rPr>
                <w:rFonts w:ascii="DengXian" w:eastAsia="DengXian" w:hAnsi="DengXian" w:cs="Arial" w:hint="eastAsia"/>
                <w:sz w:val="12"/>
                <w:szCs w:val="12"/>
              </w:rPr>
              <w:t>≥</w:t>
            </w:r>
            <w:r w:rsidRPr="00C13600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="00D9149E" w:rsidRPr="00C13600">
              <w:rPr>
                <w:rFonts w:ascii="Arial" w:hAnsi="Arial" w:cs="Arial"/>
                <w:sz w:val="12"/>
                <w:szCs w:val="12"/>
              </w:rPr>
              <w:t>33</w:t>
            </w:r>
            <w:r w:rsidRPr="00C1360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010252E" w14:textId="6B6D8398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82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6F09DC" w14:textId="635E4E4F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430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CDA26F1" w14:textId="33EF22B6" w:rsidR="00822DB1" w:rsidRPr="00C13600" w:rsidRDefault="00822DB1" w:rsidP="00822DB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92.2</w:t>
            </w:r>
          </w:p>
        </w:tc>
      </w:tr>
      <w:tr w:rsidR="00C13600" w:rsidRPr="00C13600" w14:paraId="0718101B" w14:textId="77777777" w:rsidTr="00557200">
        <w:tc>
          <w:tcPr>
            <w:tcW w:w="1701" w:type="dxa"/>
            <w:shd w:val="clear" w:color="auto" w:fill="auto"/>
            <w:vAlign w:val="center"/>
          </w:tcPr>
          <w:p w14:paraId="35C4BB83" w14:textId="78137D2D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13600">
              <w:rPr>
                <w:rFonts w:ascii="Arial" w:hAnsi="Arial" w:cs="Arial"/>
                <w:sz w:val="12"/>
                <w:szCs w:val="12"/>
              </w:rPr>
              <w:t>Starrfelt</w:t>
            </w:r>
            <w:proofErr w:type="spellEnd"/>
            <w:r w:rsidRPr="00C13600">
              <w:rPr>
                <w:rFonts w:ascii="Arial" w:hAnsi="Arial" w:cs="Arial"/>
                <w:sz w:val="12"/>
                <w:szCs w:val="12"/>
              </w:rPr>
              <w:t xml:space="preserve"> J [109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75A70F2" w14:textId="1EB6181E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Norway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43ABE462" w14:textId="4AC7F89C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4654FBB" w14:textId="74995DF9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65757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DB08164" w14:textId="3AB7097A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Multiple vaccines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6760A59A" w14:textId="1AF35614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45-6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1BE01B4" w14:textId="0439FF0F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1541A6C" w14:textId="3FFA81FF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2869EBE" w14:textId="7BB6811A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2-1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184B305" w14:textId="79ED3609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82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D4920C" w14:textId="1C3EFB4C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4704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7F397EB" w14:textId="373B482F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2.42</w:t>
            </w:r>
          </w:p>
        </w:tc>
      </w:tr>
      <w:tr w:rsidR="00C13600" w:rsidRPr="00C13600" w14:paraId="76669770" w14:textId="77777777" w:rsidTr="00557200">
        <w:tc>
          <w:tcPr>
            <w:tcW w:w="1701" w:type="dxa"/>
            <w:shd w:val="clear" w:color="auto" w:fill="auto"/>
            <w:vAlign w:val="center"/>
          </w:tcPr>
          <w:p w14:paraId="412E8758" w14:textId="784D080A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13600">
              <w:rPr>
                <w:rFonts w:ascii="Arial" w:hAnsi="Arial" w:cs="Arial"/>
                <w:sz w:val="12"/>
                <w:szCs w:val="12"/>
              </w:rPr>
              <w:lastRenderedPageBreak/>
              <w:t>Starrfelt</w:t>
            </w:r>
            <w:proofErr w:type="spellEnd"/>
            <w:r w:rsidRPr="00C13600">
              <w:rPr>
                <w:rFonts w:ascii="Arial" w:hAnsi="Arial" w:cs="Arial"/>
                <w:sz w:val="12"/>
                <w:szCs w:val="12"/>
              </w:rPr>
              <w:t xml:space="preserve"> J [109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10B02E7" w14:textId="3E3A6716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Norway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E7B19C9" w14:textId="61918FC8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398DA89" w14:textId="2845CEDD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65757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A047B2F" w14:textId="191DBAA5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Multiple vaccines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58F68381" w14:textId="248E14EC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45-6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41FC602" w14:textId="79C5786C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1FBDB8B" w14:textId="27A9CD82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62252C4" w14:textId="0D84F206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10-1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DCDF8EE" w14:textId="333754F5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689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D38020" w14:textId="6CC30136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5167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E73846" w14:textId="10125607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45.47</w:t>
            </w:r>
          </w:p>
        </w:tc>
      </w:tr>
      <w:tr w:rsidR="00C13600" w:rsidRPr="00C13600" w14:paraId="61887DE2" w14:textId="77777777" w:rsidTr="00557200">
        <w:tc>
          <w:tcPr>
            <w:tcW w:w="1701" w:type="dxa"/>
            <w:shd w:val="clear" w:color="auto" w:fill="auto"/>
            <w:vAlign w:val="center"/>
          </w:tcPr>
          <w:p w14:paraId="58CCA4DD" w14:textId="2A7B031E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13600">
              <w:rPr>
                <w:rFonts w:ascii="Arial" w:hAnsi="Arial" w:cs="Arial"/>
                <w:sz w:val="12"/>
                <w:szCs w:val="12"/>
              </w:rPr>
              <w:t>Starrfelt</w:t>
            </w:r>
            <w:proofErr w:type="spellEnd"/>
            <w:r w:rsidRPr="00C13600">
              <w:rPr>
                <w:rFonts w:ascii="Arial" w:hAnsi="Arial" w:cs="Arial"/>
                <w:sz w:val="12"/>
                <w:szCs w:val="12"/>
              </w:rPr>
              <w:t xml:space="preserve"> J [109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DDD91D2" w14:textId="4C334EB2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Norway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82FEF77" w14:textId="675ED05D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6202A1B0" w14:textId="3B6C677D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65757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A01C7B7" w14:textId="48CAE8DF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Multiple vaccines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515764BD" w14:textId="2B549146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45-6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0C07569" w14:textId="6655F13C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2651351" w14:textId="0A147D97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AA2B98E" w14:textId="44D8C137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18-2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FB56017" w14:textId="0458A573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444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343496" w14:textId="57CFDE4E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6170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9D23D5B" w14:textId="5C9032A5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72.02</w:t>
            </w:r>
          </w:p>
        </w:tc>
      </w:tr>
      <w:tr w:rsidR="00C13600" w:rsidRPr="00C13600" w14:paraId="0404A893" w14:textId="77777777" w:rsidTr="00557200">
        <w:tc>
          <w:tcPr>
            <w:tcW w:w="1701" w:type="dxa"/>
            <w:shd w:val="clear" w:color="auto" w:fill="auto"/>
            <w:vAlign w:val="center"/>
          </w:tcPr>
          <w:p w14:paraId="4C523F49" w14:textId="22F3DBC1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13600">
              <w:rPr>
                <w:rFonts w:ascii="Arial" w:hAnsi="Arial" w:cs="Arial"/>
                <w:sz w:val="12"/>
                <w:szCs w:val="12"/>
              </w:rPr>
              <w:t>Starrfelt</w:t>
            </w:r>
            <w:proofErr w:type="spellEnd"/>
            <w:r w:rsidRPr="00C13600">
              <w:rPr>
                <w:rFonts w:ascii="Arial" w:hAnsi="Arial" w:cs="Arial"/>
                <w:sz w:val="12"/>
                <w:szCs w:val="12"/>
              </w:rPr>
              <w:t xml:space="preserve"> J [109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A52BAD9" w14:textId="00423F9A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Norway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2D6DCD1" w14:textId="088EAB2D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7E20A6E" w14:textId="6449819D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65757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5B6E2E6" w14:textId="72FE48F4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Multiple vaccines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742B4939" w14:textId="20419CE6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45-6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BA50E56" w14:textId="102CD888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623D22F" w14:textId="237B9CFE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7431FDA" w14:textId="24542BD6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26-3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529D2AD" w14:textId="0C99F2D1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45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840095" w14:textId="0904E79D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354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316FD6A" w14:textId="1C36218B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07.3</w:t>
            </w:r>
          </w:p>
        </w:tc>
      </w:tr>
      <w:tr w:rsidR="00C13600" w:rsidRPr="00C13600" w14:paraId="1D4A2E6E" w14:textId="77777777" w:rsidTr="00557200">
        <w:tc>
          <w:tcPr>
            <w:tcW w:w="1701" w:type="dxa"/>
            <w:shd w:val="clear" w:color="auto" w:fill="auto"/>
            <w:vAlign w:val="center"/>
          </w:tcPr>
          <w:p w14:paraId="41C3BEE8" w14:textId="63B18B1D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13600">
              <w:rPr>
                <w:rFonts w:ascii="Arial" w:hAnsi="Arial" w:cs="Arial"/>
                <w:sz w:val="12"/>
                <w:szCs w:val="12"/>
              </w:rPr>
              <w:t>Starrfelt</w:t>
            </w:r>
            <w:proofErr w:type="spellEnd"/>
            <w:r w:rsidRPr="00C13600">
              <w:rPr>
                <w:rFonts w:ascii="Arial" w:hAnsi="Arial" w:cs="Arial"/>
                <w:sz w:val="12"/>
                <w:szCs w:val="12"/>
              </w:rPr>
              <w:t xml:space="preserve"> J [109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D7FAA45" w14:textId="2D32CB87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Norway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5B3C053" w14:textId="10B6B46A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BE63740" w14:textId="4C340D17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65757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9E258E9" w14:textId="03E7093F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Multiple vaccines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1B79A123" w14:textId="515A59DA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45-6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42781ED" w14:textId="1235E13B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B01C25" w14:textId="380E5087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1347002" w14:textId="6308F4DC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≥</w:t>
            </w:r>
            <w:r w:rsidRPr="00C13600">
              <w:rPr>
                <w:rFonts w:ascii="Arial" w:hAnsi="Arial" w:cs="Arial"/>
                <w:sz w:val="12"/>
                <w:szCs w:val="12"/>
              </w:rPr>
              <w:t xml:space="preserve"> 3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3BA0241" w14:textId="219A993E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5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F51F1B" w14:textId="42F5B278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417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3B6F7B9" w14:textId="66CC825A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23.1</w:t>
            </w:r>
          </w:p>
        </w:tc>
      </w:tr>
      <w:tr w:rsidR="00C13600" w:rsidRPr="00C13600" w14:paraId="5FF990E0" w14:textId="77777777" w:rsidTr="00557200">
        <w:tc>
          <w:tcPr>
            <w:tcW w:w="1701" w:type="dxa"/>
            <w:shd w:val="clear" w:color="auto" w:fill="auto"/>
            <w:vAlign w:val="center"/>
          </w:tcPr>
          <w:p w14:paraId="41E3EA9B" w14:textId="4EB1B1F4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13600">
              <w:rPr>
                <w:rFonts w:ascii="Arial" w:hAnsi="Arial" w:cs="Arial"/>
                <w:sz w:val="12"/>
                <w:szCs w:val="12"/>
              </w:rPr>
              <w:t>Starrfelt</w:t>
            </w:r>
            <w:proofErr w:type="spellEnd"/>
            <w:r w:rsidRPr="00C13600">
              <w:rPr>
                <w:rFonts w:ascii="Arial" w:hAnsi="Arial" w:cs="Arial"/>
                <w:sz w:val="12"/>
                <w:szCs w:val="12"/>
              </w:rPr>
              <w:t xml:space="preserve"> J [109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FAC226F" w14:textId="1204AFC4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Norway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9B1EC44" w14:textId="58D7A8AD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69C1D4C7" w14:textId="646ED0B5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65757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C0CBB98" w14:textId="0A49A41F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Multiple vaccines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1F85A63D" w14:textId="4629F01C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≥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6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5473AD7" w14:textId="51ED3A83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A92B49" w14:textId="14EA935A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CEE7FEA" w14:textId="4BDA4D65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2-1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4ADF92B" w14:textId="1F347B9B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7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13CB333" w14:textId="3B76AEC5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2744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0B3776E" w14:textId="531B7DA7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2.623</w:t>
            </w:r>
          </w:p>
        </w:tc>
      </w:tr>
      <w:tr w:rsidR="00C13600" w:rsidRPr="00C13600" w14:paraId="506DD7D6" w14:textId="77777777" w:rsidTr="00557200">
        <w:tc>
          <w:tcPr>
            <w:tcW w:w="1701" w:type="dxa"/>
            <w:shd w:val="clear" w:color="auto" w:fill="auto"/>
            <w:vAlign w:val="center"/>
          </w:tcPr>
          <w:p w14:paraId="0437BA05" w14:textId="60B05173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13600">
              <w:rPr>
                <w:rFonts w:ascii="Arial" w:hAnsi="Arial" w:cs="Arial"/>
                <w:sz w:val="12"/>
                <w:szCs w:val="12"/>
              </w:rPr>
              <w:t>Starrfelt</w:t>
            </w:r>
            <w:proofErr w:type="spellEnd"/>
            <w:r w:rsidRPr="00C13600">
              <w:rPr>
                <w:rFonts w:ascii="Arial" w:hAnsi="Arial" w:cs="Arial"/>
                <w:sz w:val="12"/>
                <w:szCs w:val="12"/>
              </w:rPr>
              <w:t xml:space="preserve"> J [109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E800B8" w14:textId="67318430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Norway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77087CF" w14:textId="71A9165A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316D86F" w14:textId="7ECB70A1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65757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E79D1B2" w14:textId="5DACCD18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Multiple vaccines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626E7C6B" w14:textId="4944EE41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≥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6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3A7FE25" w14:textId="747519F6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ECDB326" w14:textId="4B71F737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45E8D3F" w14:textId="48B3CB6A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10-1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A5D9EED" w14:textId="3C605099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66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A6B94D" w14:textId="5600DEEA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0414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B1F723A" w14:textId="7A748EF8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6.424</w:t>
            </w:r>
          </w:p>
        </w:tc>
      </w:tr>
      <w:tr w:rsidR="00C13600" w:rsidRPr="00C13600" w14:paraId="120C9CB5" w14:textId="77777777" w:rsidTr="00557200">
        <w:tc>
          <w:tcPr>
            <w:tcW w:w="1701" w:type="dxa"/>
            <w:shd w:val="clear" w:color="auto" w:fill="auto"/>
            <w:vAlign w:val="center"/>
          </w:tcPr>
          <w:p w14:paraId="20FE127F" w14:textId="0FACBA62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13600">
              <w:rPr>
                <w:rFonts w:ascii="Arial" w:hAnsi="Arial" w:cs="Arial"/>
                <w:sz w:val="12"/>
                <w:szCs w:val="12"/>
              </w:rPr>
              <w:t>Starrfelt</w:t>
            </w:r>
            <w:proofErr w:type="spellEnd"/>
            <w:r w:rsidRPr="00C13600">
              <w:rPr>
                <w:rFonts w:ascii="Arial" w:hAnsi="Arial" w:cs="Arial"/>
                <w:sz w:val="12"/>
                <w:szCs w:val="12"/>
              </w:rPr>
              <w:t xml:space="preserve"> J [109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E185F3D" w14:textId="7076E916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Norway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80A7D7B" w14:textId="1CD8E6A2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657C94C0" w14:textId="48148F38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65757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7636502" w14:textId="57C7444A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Multiple vaccines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3B270712" w14:textId="1293A8C5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≥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6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347156E" w14:textId="45BE57E5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90DF946" w14:textId="323ECD3A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820C3E0" w14:textId="7E4844D7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18-2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C075339" w14:textId="63B1A6A8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266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108C4B" w14:textId="31536D39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2388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5E30A3D" w14:textId="6891F6A7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21.5</w:t>
            </w:r>
          </w:p>
        </w:tc>
      </w:tr>
      <w:tr w:rsidR="00C13600" w:rsidRPr="00C13600" w14:paraId="03C09527" w14:textId="77777777" w:rsidTr="00557200">
        <w:tc>
          <w:tcPr>
            <w:tcW w:w="1701" w:type="dxa"/>
            <w:shd w:val="clear" w:color="auto" w:fill="auto"/>
            <w:vAlign w:val="center"/>
          </w:tcPr>
          <w:p w14:paraId="08E4775E" w14:textId="42B0416E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13600">
              <w:rPr>
                <w:rFonts w:ascii="Arial" w:hAnsi="Arial" w:cs="Arial"/>
                <w:sz w:val="12"/>
                <w:szCs w:val="12"/>
              </w:rPr>
              <w:t>Starrfelt</w:t>
            </w:r>
            <w:proofErr w:type="spellEnd"/>
            <w:r w:rsidRPr="00C13600">
              <w:rPr>
                <w:rFonts w:ascii="Arial" w:hAnsi="Arial" w:cs="Arial"/>
                <w:sz w:val="12"/>
                <w:szCs w:val="12"/>
              </w:rPr>
              <w:t xml:space="preserve"> J [109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FC3F9AF" w14:textId="7ECAEDDA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Norway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C4E92AD" w14:textId="4A13BCAE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D5DEA76" w14:textId="723A3C0B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65757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6F89520" w14:textId="3F1E7439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Multiple vaccines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297DA173" w14:textId="0E5D7CDC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≥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6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3A794CA" w14:textId="338BC8B5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F03E551" w14:textId="149F97DB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3814FC2" w14:textId="6ACDA6CA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26-3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2DD9E92" w14:textId="6A1DDF6E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234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18F965" w14:textId="17116936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5604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8244D91" w14:textId="11FE05D3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41.85</w:t>
            </w:r>
          </w:p>
        </w:tc>
      </w:tr>
      <w:tr w:rsidR="00C13600" w:rsidRPr="00C13600" w14:paraId="3C221DA2" w14:textId="77777777" w:rsidTr="00557200">
        <w:tc>
          <w:tcPr>
            <w:tcW w:w="1701" w:type="dxa"/>
            <w:shd w:val="clear" w:color="auto" w:fill="auto"/>
            <w:vAlign w:val="center"/>
          </w:tcPr>
          <w:p w14:paraId="0E26A96D" w14:textId="593234E3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13600">
              <w:rPr>
                <w:rFonts w:ascii="Arial" w:hAnsi="Arial" w:cs="Arial"/>
                <w:sz w:val="12"/>
                <w:szCs w:val="12"/>
              </w:rPr>
              <w:t>Starrfelt</w:t>
            </w:r>
            <w:proofErr w:type="spellEnd"/>
            <w:r w:rsidRPr="00C13600">
              <w:rPr>
                <w:rFonts w:ascii="Arial" w:hAnsi="Arial" w:cs="Arial"/>
                <w:sz w:val="12"/>
                <w:szCs w:val="12"/>
              </w:rPr>
              <w:t xml:space="preserve"> J [109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C3E6D2C" w14:textId="7623BC02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Norway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1EF2221" w14:textId="53F086DF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DFD0A41" w14:textId="4D72F373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65757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F7F3747" w14:textId="4DF265D5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Multiple vaccines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4E78A391" w14:textId="67397B29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≥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6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527C66C" w14:textId="2336CB7B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1F3E16B" w14:textId="082903A1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41BAAF3" w14:textId="6E135F57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≥</w:t>
            </w:r>
            <w:r w:rsidRPr="00C13600">
              <w:rPr>
                <w:rFonts w:ascii="Arial" w:hAnsi="Arial" w:cs="Arial"/>
                <w:sz w:val="12"/>
                <w:szCs w:val="12"/>
              </w:rPr>
              <w:t xml:space="preserve"> 3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47A0765" w14:textId="5D45E0C5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83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7A5C60" w14:textId="5CCCC6AC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536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9368891" w14:textId="36EE9DE9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54.14</w:t>
            </w:r>
          </w:p>
        </w:tc>
      </w:tr>
      <w:tr w:rsidR="00C13600" w:rsidRPr="00C13600" w14:paraId="4DC553F3" w14:textId="77777777" w:rsidTr="00557200">
        <w:tc>
          <w:tcPr>
            <w:tcW w:w="1701" w:type="dxa"/>
            <w:shd w:val="clear" w:color="auto" w:fill="auto"/>
            <w:vAlign w:val="center"/>
          </w:tcPr>
          <w:p w14:paraId="22569331" w14:textId="7B2CBCEC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13600">
              <w:rPr>
                <w:rFonts w:ascii="Arial" w:hAnsi="Arial" w:cs="Arial"/>
                <w:sz w:val="12"/>
                <w:szCs w:val="12"/>
              </w:rPr>
              <w:t>Starrfelt</w:t>
            </w:r>
            <w:proofErr w:type="spellEnd"/>
            <w:r w:rsidRPr="00C13600">
              <w:rPr>
                <w:rFonts w:ascii="Arial" w:hAnsi="Arial" w:cs="Arial"/>
                <w:sz w:val="12"/>
                <w:szCs w:val="12"/>
              </w:rPr>
              <w:t xml:space="preserve"> J [109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E5977BE" w14:textId="7E589C4C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Norway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953B605" w14:textId="28710579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B7AE3B7" w14:textId="12EBC229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28982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547EADBC" w14:textId="79845224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BNT162b2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1ADBDF5D" w14:textId="64503892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≥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014B301" w14:textId="74971EDD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523D407" w14:textId="6487FEB7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A89DFE5" w14:textId="616CF51B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2-1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65F2304" w14:textId="4F0B422E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335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CF2D97" w14:textId="7DF6AE35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2315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914CB3B" w14:textId="7B861CBD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4.48</w:t>
            </w:r>
          </w:p>
        </w:tc>
      </w:tr>
      <w:tr w:rsidR="00C13600" w:rsidRPr="00C13600" w14:paraId="3DD0ABD8" w14:textId="77777777" w:rsidTr="00557200">
        <w:tc>
          <w:tcPr>
            <w:tcW w:w="1701" w:type="dxa"/>
            <w:shd w:val="clear" w:color="auto" w:fill="auto"/>
            <w:vAlign w:val="center"/>
          </w:tcPr>
          <w:p w14:paraId="6AF33D38" w14:textId="630977AB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13600">
              <w:rPr>
                <w:rFonts w:ascii="Arial" w:hAnsi="Arial" w:cs="Arial"/>
                <w:sz w:val="12"/>
                <w:szCs w:val="12"/>
              </w:rPr>
              <w:t>Starrfelt</w:t>
            </w:r>
            <w:proofErr w:type="spellEnd"/>
            <w:r w:rsidRPr="00C13600">
              <w:rPr>
                <w:rFonts w:ascii="Arial" w:hAnsi="Arial" w:cs="Arial"/>
                <w:sz w:val="12"/>
                <w:szCs w:val="12"/>
              </w:rPr>
              <w:t xml:space="preserve"> J [109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8087B4" w14:textId="7D40C272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Norway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DE2CFB2" w14:textId="38707BC3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146A831" w14:textId="4E48B47E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28982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EAF5969" w14:textId="564118A5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BNT162b2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6805E37D" w14:textId="1A5B47BD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≥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4F52427" w14:textId="3ADBD050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B78BBAC" w14:textId="1DD35ED0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1C45E3F" w14:textId="3068D54D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10-1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5606988" w14:textId="176D370E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099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BD6DA8" w14:textId="53E5E036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2780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424AB68" w14:textId="34D76670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39.56</w:t>
            </w:r>
          </w:p>
        </w:tc>
      </w:tr>
      <w:tr w:rsidR="00C13600" w:rsidRPr="00C13600" w14:paraId="24EFEC74" w14:textId="77777777" w:rsidTr="00557200">
        <w:tc>
          <w:tcPr>
            <w:tcW w:w="1701" w:type="dxa"/>
            <w:shd w:val="clear" w:color="auto" w:fill="auto"/>
            <w:vAlign w:val="center"/>
          </w:tcPr>
          <w:p w14:paraId="6883026D" w14:textId="4681A2F7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13600">
              <w:rPr>
                <w:rFonts w:ascii="Arial" w:hAnsi="Arial" w:cs="Arial"/>
                <w:sz w:val="12"/>
                <w:szCs w:val="12"/>
              </w:rPr>
              <w:t>Starrfelt</w:t>
            </w:r>
            <w:proofErr w:type="spellEnd"/>
            <w:r w:rsidRPr="00C13600">
              <w:rPr>
                <w:rFonts w:ascii="Arial" w:hAnsi="Arial" w:cs="Arial"/>
                <w:sz w:val="12"/>
                <w:szCs w:val="12"/>
              </w:rPr>
              <w:t xml:space="preserve"> J [109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500FBA6" w14:textId="7655B41F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Norway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1C2BFF0" w14:textId="50EBF3A9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74A093D" w14:textId="06EF718A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28982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6E516C0F" w14:textId="2AE37820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BNT162b2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44AB61E0" w14:textId="738437EB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≥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DD6B3E6" w14:textId="32621979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0C0837B" w14:textId="78780E65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480C226" w14:textId="61A3CFC1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18-2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AA51C0C" w14:textId="4BE71CB2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750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31D5F1" w14:textId="7C44A8D5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760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1E979BB" w14:textId="710E0137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42.66</w:t>
            </w:r>
          </w:p>
        </w:tc>
      </w:tr>
      <w:tr w:rsidR="00C13600" w:rsidRPr="00C13600" w14:paraId="2087D5C3" w14:textId="77777777" w:rsidTr="00557200">
        <w:tc>
          <w:tcPr>
            <w:tcW w:w="1701" w:type="dxa"/>
            <w:shd w:val="clear" w:color="auto" w:fill="auto"/>
            <w:vAlign w:val="center"/>
          </w:tcPr>
          <w:p w14:paraId="59924D97" w14:textId="41519557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13600">
              <w:rPr>
                <w:rFonts w:ascii="Arial" w:hAnsi="Arial" w:cs="Arial"/>
                <w:sz w:val="12"/>
                <w:szCs w:val="12"/>
              </w:rPr>
              <w:t>Starrfelt</w:t>
            </w:r>
            <w:proofErr w:type="spellEnd"/>
            <w:r w:rsidRPr="00C13600">
              <w:rPr>
                <w:rFonts w:ascii="Arial" w:hAnsi="Arial" w:cs="Arial"/>
                <w:sz w:val="12"/>
                <w:szCs w:val="12"/>
              </w:rPr>
              <w:t xml:space="preserve"> J [109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CB77CC2" w14:textId="71DAF5E8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Norway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63A15B1" w14:textId="7818B42C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D5EDA66" w14:textId="66C4F597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28982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AED769D" w14:textId="2D0E9A91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BNT162b2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42EC2CBE" w14:textId="244C780E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≥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97D4857" w14:textId="24A68096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64D3135" w14:textId="229FC99E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A65A4FA" w14:textId="3900A3CF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26-3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8770C25" w14:textId="002ADE40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342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19D4E9" w14:textId="079CFC45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6775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C09D6F1" w14:textId="2C868D54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50.61</w:t>
            </w:r>
          </w:p>
        </w:tc>
      </w:tr>
      <w:tr w:rsidR="00C13600" w:rsidRPr="00C13600" w14:paraId="29CFDA00" w14:textId="77777777" w:rsidTr="00557200">
        <w:tc>
          <w:tcPr>
            <w:tcW w:w="1701" w:type="dxa"/>
            <w:shd w:val="clear" w:color="auto" w:fill="auto"/>
            <w:vAlign w:val="center"/>
          </w:tcPr>
          <w:p w14:paraId="0E692034" w14:textId="40E8A274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13600">
              <w:rPr>
                <w:rFonts w:ascii="Arial" w:hAnsi="Arial" w:cs="Arial"/>
                <w:sz w:val="12"/>
                <w:szCs w:val="12"/>
              </w:rPr>
              <w:t>Starrfelt</w:t>
            </w:r>
            <w:proofErr w:type="spellEnd"/>
            <w:r w:rsidRPr="00C13600">
              <w:rPr>
                <w:rFonts w:ascii="Arial" w:hAnsi="Arial" w:cs="Arial"/>
                <w:sz w:val="12"/>
                <w:szCs w:val="12"/>
              </w:rPr>
              <w:t xml:space="preserve"> J [109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205196B" w14:textId="37AD09A8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Norway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48AD165B" w14:textId="0458352C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33F7DE5" w14:textId="46FC82DF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28982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5CD960E" w14:textId="60356D17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BNT162b2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5B026516" w14:textId="7CA70184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≥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5ECDA35" w14:textId="2DF20FF4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7BD53B" w14:textId="3A5AC5CE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BB01832" w14:textId="55A43BA5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≥</w:t>
            </w:r>
            <w:r w:rsidRPr="00C13600">
              <w:rPr>
                <w:rFonts w:ascii="Arial" w:hAnsi="Arial" w:cs="Arial"/>
                <w:sz w:val="12"/>
                <w:szCs w:val="12"/>
              </w:rPr>
              <w:t xml:space="preserve"> 3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D9CEEE3" w14:textId="438A8C00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210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854133" w14:textId="3529A6EE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2322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B2306FD" w14:textId="19F5C484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90.41</w:t>
            </w:r>
          </w:p>
        </w:tc>
      </w:tr>
      <w:tr w:rsidR="00C13600" w:rsidRPr="00C13600" w14:paraId="383DF4A4" w14:textId="77777777" w:rsidTr="00557200">
        <w:tc>
          <w:tcPr>
            <w:tcW w:w="1701" w:type="dxa"/>
            <w:shd w:val="clear" w:color="auto" w:fill="auto"/>
            <w:vAlign w:val="center"/>
          </w:tcPr>
          <w:p w14:paraId="16B7CFAB" w14:textId="0480BD72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13600">
              <w:rPr>
                <w:rFonts w:ascii="Arial" w:hAnsi="Arial" w:cs="Arial"/>
                <w:sz w:val="12"/>
                <w:szCs w:val="12"/>
              </w:rPr>
              <w:t>Starrfelt</w:t>
            </w:r>
            <w:proofErr w:type="spellEnd"/>
            <w:r w:rsidRPr="00C13600">
              <w:rPr>
                <w:rFonts w:ascii="Arial" w:hAnsi="Arial" w:cs="Arial"/>
                <w:sz w:val="12"/>
                <w:szCs w:val="12"/>
              </w:rPr>
              <w:t xml:space="preserve"> J [109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4A69FC6" w14:textId="59F06873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Norway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74C41CD" w14:textId="76E3D9CB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3852B44" w14:textId="1E272EAB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28982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6D9A8B9" w14:textId="60361B94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mRNA-1273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372A6C97" w14:textId="16CCE538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≥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194BD36" w14:textId="4D8250C3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22BB115" w14:textId="1B612441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1356533" w14:textId="5C9ABE89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2-1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877FEAA" w14:textId="5D4BED32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75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718EE2" w14:textId="44D76D68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4645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58346C0" w14:textId="178D0B3F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6.21</w:t>
            </w:r>
          </w:p>
        </w:tc>
      </w:tr>
      <w:tr w:rsidR="00C13600" w:rsidRPr="00C13600" w14:paraId="7511B5C5" w14:textId="77777777" w:rsidTr="00557200">
        <w:tc>
          <w:tcPr>
            <w:tcW w:w="1701" w:type="dxa"/>
            <w:shd w:val="clear" w:color="auto" w:fill="auto"/>
            <w:vAlign w:val="center"/>
          </w:tcPr>
          <w:p w14:paraId="2265ACE6" w14:textId="18F528E9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13600">
              <w:rPr>
                <w:rFonts w:ascii="Arial" w:hAnsi="Arial" w:cs="Arial"/>
                <w:sz w:val="12"/>
                <w:szCs w:val="12"/>
              </w:rPr>
              <w:t>Starrfelt</w:t>
            </w:r>
            <w:proofErr w:type="spellEnd"/>
            <w:r w:rsidRPr="00C13600">
              <w:rPr>
                <w:rFonts w:ascii="Arial" w:hAnsi="Arial" w:cs="Arial"/>
                <w:sz w:val="12"/>
                <w:szCs w:val="12"/>
              </w:rPr>
              <w:t xml:space="preserve"> J [109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1A6C1C8" w14:textId="102F2EE4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Norway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564E168" w14:textId="7D2695CD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6A28451F" w14:textId="4C4DC36C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28982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5F09725" w14:textId="5E4EDA14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mRNA-1273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19E33AF7" w14:textId="121114EC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≥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D59C503" w14:textId="345C6B8A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7E7CF2B" w14:textId="589663C0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3037E9C" w14:textId="24636FD3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10-1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81D0648" w14:textId="18E47215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217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86C94E" w14:textId="0EF94DBF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4309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9E5844F" w14:textId="0D28621F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50.35</w:t>
            </w:r>
          </w:p>
        </w:tc>
      </w:tr>
      <w:tr w:rsidR="00C13600" w:rsidRPr="00C13600" w14:paraId="32178C8E" w14:textId="77777777" w:rsidTr="00557200">
        <w:tc>
          <w:tcPr>
            <w:tcW w:w="1701" w:type="dxa"/>
            <w:shd w:val="clear" w:color="auto" w:fill="auto"/>
            <w:vAlign w:val="center"/>
          </w:tcPr>
          <w:p w14:paraId="17C4FB79" w14:textId="2FCC42E0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13600">
              <w:rPr>
                <w:rFonts w:ascii="Arial" w:hAnsi="Arial" w:cs="Arial"/>
                <w:sz w:val="12"/>
                <w:szCs w:val="12"/>
              </w:rPr>
              <w:t>Starrfelt</w:t>
            </w:r>
            <w:proofErr w:type="spellEnd"/>
            <w:r w:rsidRPr="00C13600">
              <w:rPr>
                <w:rFonts w:ascii="Arial" w:hAnsi="Arial" w:cs="Arial"/>
                <w:sz w:val="12"/>
                <w:szCs w:val="12"/>
              </w:rPr>
              <w:t xml:space="preserve"> J [109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AF01C8E" w14:textId="4A2E6AD5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Norway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8847E5A" w14:textId="71C556F3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DF02BD2" w14:textId="3AA5A5DC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28982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1CDEB0F" w14:textId="7FD8ACE1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mRNA-1273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13BF7B23" w14:textId="366D2A47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≥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3E3BBA4" w14:textId="14FBA70F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A258D2" w14:textId="1544A5F2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9364CC0" w14:textId="5B5F6905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18-2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32B4122" w14:textId="3D8DC742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19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D6E97F6" w14:textId="0321FEEE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2182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C86D57" w14:textId="4A3D9CAB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54.66</w:t>
            </w:r>
          </w:p>
        </w:tc>
      </w:tr>
      <w:tr w:rsidR="00C13600" w:rsidRPr="00C13600" w14:paraId="3047C96C" w14:textId="77777777" w:rsidTr="00557200">
        <w:tc>
          <w:tcPr>
            <w:tcW w:w="1701" w:type="dxa"/>
            <w:shd w:val="clear" w:color="auto" w:fill="auto"/>
            <w:vAlign w:val="center"/>
          </w:tcPr>
          <w:p w14:paraId="61866807" w14:textId="38B02C68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13600">
              <w:rPr>
                <w:rFonts w:ascii="Arial" w:hAnsi="Arial" w:cs="Arial"/>
                <w:sz w:val="12"/>
                <w:szCs w:val="12"/>
              </w:rPr>
              <w:t>Starrfelt</w:t>
            </w:r>
            <w:proofErr w:type="spellEnd"/>
            <w:r w:rsidRPr="00C13600">
              <w:rPr>
                <w:rFonts w:ascii="Arial" w:hAnsi="Arial" w:cs="Arial"/>
                <w:sz w:val="12"/>
                <w:szCs w:val="12"/>
              </w:rPr>
              <w:t xml:space="preserve"> J [109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C51B978" w14:textId="59A46BEB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Norway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6452422" w14:textId="13CD03EB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58809CB" w14:textId="3B1C1747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28982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EEC5144" w14:textId="3FB5CE84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mRNA-1273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5AF67119" w14:textId="3CC081FC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≥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B5DAC4A" w14:textId="404766D4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A7756B" w14:textId="0E40BB65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A5037E1" w14:textId="7B126F7E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26-3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27C7A73" w14:textId="15FB329D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83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723ABC" w14:textId="60D17B36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758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5441789" w14:textId="5F70C013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10</w:t>
            </w:r>
          </w:p>
        </w:tc>
      </w:tr>
      <w:tr w:rsidR="00C13600" w:rsidRPr="00C13600" w14:paraId="4D674265" w14:textId="77777777" w:rsidTr="00557200">
        <w:tc>
          <w:tcPr>
            <w:tcW w:w="1701" w:type="dxa"/>
            <w:shd w:val="clear" w:color="auto" w:fill="auto"/>
            <w:vAlign w:val="center"/>
          </w:tcPr>
          <w:p w14:paraId="66B54251" w14:textId="0385839B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13600">
              <w:rPr>
                <w:rFonts w:ascii="Arial" w:hAnsi="Arial" w:cs="Arial"/>
                <w:sz w:val="12"/>
                <w:szCs w:val="12"/>
              </w:rPr>
              <w:t>Starrfelt</w:t>
            </w:r>
            <w:proofErr w:type="spellEnd"/>
            <w:r w:rsidRPr="00C13600">
              <w:rPr>
                <w:rFonts w:ascii="Arial" w:hAnsi="Arial" w:cs="Arial"/>
                <w:sz w:val="12"/>
                <w:szCs w:val="12"/>
              </w:rPr>
              <w:t xml:space="preserve"> J [109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BE06ED" w14:textId="34167799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Norway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F1C8258" w14:textId="5CF6FB74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63C15869" w14:textId="0A1966F0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28982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B69AA4F" w14:textId="0B8EB7D8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mRNA-1273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6FB75D55" w14:textId="7D2F84D9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≥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8846E67" w14:textId="23087F8E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B8C4E3E" w14:textId="181234D8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0A27EC9" w14:textId="3C0155F4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≥</w:t>
            </w:r>
            <w:r w:rsidRPr="00C13600">
              <w:rPr>
                <w:rFonts w:ascii="Arial" w:hAnsi="Arial" w:cs="Arial"/>
                <w:sz w:val="12"/>
                <w:szCs w:val="12"/>
              </w:rPr>
              <w:t xml:space="preserve"> 3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4E6ABD4" w14:textId="4DCDB633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7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5AB071" w14:textId="67D38F8D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60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22FC362" w14:textId="3A3709F0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19.4</w:t>
            </w:r>
          </w:p>
        </w:tc>
      </w:tr>
      <w:tr w:rsidR="00C13600" w:rsidRPr="00C13600" w14:paraId="4E94610B" w14:textId="77777777" w:rsidTr="00557200">
        <w:tc>
          <w:tcPr>
            <w:tcW w:w="1701" w:type="dxa"/>
            <w:shd w:val="clear" w:color="auto" w:fill="auto"/>
            <w:vAlign w:val="center"/>
          </w:tcPr>
          <w:p w14:paraId="03D7AC8B" w14:textId="6C84FD5F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13600">
              <w:rPr>
                <w:rFonts w:ascii="Arial" w:hAnsi="Arial" w:cs="Arial"/>
                <w:sz w:val="12"/>
                <w:szCs w:val="12"/>
              </w:rPr>
              <w:t>Starrfelt</w:t>
            </w:r>
            <w:proofErr w:type="spellEnd"/>
            <w:r w:rsidRPr="00C13600">
              <w:rPr>
                <w:rFonts w:ascii="Arial" w:hAnsi="Arial" w:cs="Arial"/>
                <w:sz w:val="12"/>
                <w:szCs w:val="12"/>
              </w:rPr>
              <w:t xml:space="preserve"> J [109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402F810" w14:textId="44F926C3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Norway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0F32DB2" w14:textId="2550ED6B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C2CBBC4" w14:textId="2CB0EEE6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28982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B2C073A" w14:textId="1AC9BCE8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mRNA combined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531E03D0" w14:textId="4860D178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≥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1852C8C" w14:textId="4550C37B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D0AE142" w14:textId="46682C2F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570781F" w14:textId="2409248C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2-1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6BCFA42" w14:textId="6C51229B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38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D963E8" w14:textId="7FA97B7B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9509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0DAA262" w14:textId="23F32289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4.58</w:t>
            </w:r>
          </w:p>
        </w:tc>
      </w:tr>
      <w:tr w:rsidR="00C13600" w:rsidRPr="00C13600" w14:paraId="7EA6B7B2" w14:textId="77777777" w:rsidTr="00557200">
        <w:tc>
          <w:tcPr>
            <w:tcW w:w="1701" w:type="dxa"/>
            <w:shd w:val="clear" w:color="auto" w:fill="auto"/>
            <w:vAlign w:val="center"/>
          </w:tcPr>
          <w:p w14:paraId="2D5BBBDD" w14:textId="41809732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13600">
              <w:rPr>
                <w:rFonts w:ascii="Arial" w:hAnsi="Arial" w:cs="Arial"/>
                <w:sz w:val="12"/>
                <w:szCs w:val="12"/>
              </w:rPr>
              <w:t>Starrfelt</w:t>
            </w:r>
            <w:proofErr w:type="spellEnd"/>
            <w:r w:rsidRPr="00C13600">
              <w:rPr>
                <w:rFonts w:ascii="Arial" w:hAnsi="Arial" w:cs="Arial"/>
                <w:sz w:val="12"/>
                <w:szCs w:val="12"/>
              </w:rPr>
              <w:t xml:space="preserve"> J [109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342D119" w14:textId="7D352031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Norway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55C6E52" w14:textId="7A20FF7E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66010924" w14:textId="5EF6832D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28982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50C8A39C" w14:textId="32133FAC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mRNA combined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3C398957" w14:textId="277E79A9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≥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6569724" w14:textId="3A0E0982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F0ECF6" w14:textId="478F9425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FBF6BA4" w14:textId="60F0409D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10-1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D9136FC" w14:textId="4A4763DC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349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F75B88" w14:textId="2FCEC5EA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4768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7F3F27" w14:textId="2A8B776D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73.29</w:t>
            </w:r>
          </w:p>
        </w:tc>
      </w:tr>
      <w:tr w:rsidR="00C13600" w:rsidRPr="00C13600" w14:paraId="58BCD3DF" w14:textId="77777777" w:rsidTr="00557200">
        <w:tc>
          <w:tcPr>
            <w:tcW w:w="1701" w:type="dxa"/>
            <w:shd w:val="clear" w:color="auto" w:fill="auto"/>
            <w:vAlign w:val="center"/>
          </w:tcPr>
          <w:p w14:paraId="51372962" w14:textId="43716D22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13600">
              <w:rPr>
                <w:rFonts w:ascii="Arial" w:hAnsi="Arial" w:cs="Arial"/>
                <w:sz w:val="12"/>
                <w:szCs w:val="12"/>
              </w:rPr>
              <w:t>Starrfelt</w:t>
            </w:r>
            <w:proofErr w:type="spellEnd"/>
            <w:r w:rsidRPr="00C13600">
              <w:rPr>
                <w:rFonts w:ascii="Arial" w:hAnsi="Arial" w:cs="Arial"/>
                <w:sz w:val="12"/>
                <w:szCs w:val="12"/>
              </w:rPr>
              <w:t xml:space="preserve"> J [109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3B77E2" w14:textId="717497B3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Norway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072E66E" w14:textId="20ECB2E1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2FECED1" w14:textId="3397172A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28982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451255B" w14:textId="46606D4A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mRNA combined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2812F099" w14:textId="7C4D9136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≥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9A4DD91" w14:textId="46C8C2F2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D50886" w14:textId="1EEBA159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BB4D878" w14:textId="1C955FDF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18-2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3E13AA1" w14:textId="2D0C226A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6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92ED76" w14:textId="45911453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45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AC7979" w14:textId="69C5897E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41.9</w:t>
            </w:r>
          </w:p>
        </w:tc>
      </w:tr>
      <w:tr w:rsidR="00C13600" w:rsidRPr="00C13600" w14:paraId="3F7150A1" w14:textId="77777777" w:rsidTr="00557200">
        <w:tc>
          <w:tcPr>
            <w:tcW w:w="1701" w:type="dxa"/>
            <w:shd w:val="clear" w:color="auto" w:fill="auto"/>
            <w:vAlign w:val="center"/>
          </w:tcPr>
          <w:p w14:paraId="2BB26BEE" w14:textId="5A38A2B4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13600">
              <w:rPr>
                <w:rFonts w:ascii="Arial" w:hAnsi="Arial" w:cs="Arial"/>
                <w:sz w:val="12"/>
                <w:szCs w:val="12"/>
              </w:rPr>
              <w:t>Starrfelt</w:t>
            </w:r>
            <w:proofErr w:type="spellEnd"/>
            <w:r w:rsidRPr="00C13600">
              <w:rPr>
                <w:rFonts w:ascii="Arial" w:hAnsi="Arial" w:cs="Arial"/>
                <w:sz w:val="12"/>
                <w:szCs w:val="12"/>
              </w:rPr>
              <w:t xml:space="preserve"> J [109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6E352E3" w14:textId="49C6BDDD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Norway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9EFCEF8" w14:textId="686EA565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FE3C75A" w14:textId="77CBF2EC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28982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0639791" w14:textId="663342C4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mRNA combined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37BA87A4" w14:textId="57953CEE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≥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9F28310" w14:textId="134F6D9A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79AA02E" w14:textId="692C5913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1FFD45C" w14:textId="713156DE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26-3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E82AA7C" w14:textId="027B7464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D32173" w14:textId="552CC9D6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3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FB720C7" w14:textId="324808B6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83.33</w:t>
            </w:r>
          </w:p>
        </w:tc>
      </w:tr>
      <w:tr w:rsidR="00C13600" w:rsidRPr="00C13600" w14:paraId="661916A4" w14:textId="77777777" w:rsidTr="00557200">
        <w:tc>
          <w:tcPr>
            <w:tcW w:w="1701" w:type="dxa"/>
            <w:shd w:val="clear" w:color="auto" w:fill="auto"/>
            <w:vAlign w:val="center"/>
          </w:tcPr>
          <w:p w14:paraId="3CD683FE" w14:textId="1083032A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13600">
              <w:rPr>
                <w:rFonts w:ascii="Arial" w:hAnsi="Arial" w:cs="Arial"/>
                <w:sz w:val="12"/>
                <w:szCs w:val="12"/>
              </w:rPr>
              <w:t>Starrfelt</w:t>
            </w:r>
            <w:proofErr w:type="spellEnd"/>
            <w:r w:rsidRPr="00C13600">
              <w:rPr>
                <w:rFonts w:ascii="Arial" w:hAnsi="Arial" w:cs="Arial"/>
                <w:sz w:val="12"/>
                <w:szCs w:val="12"/>
              </w:rPr>
              <w:t xml:space="preserve"> J [109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C928DB4" w14:textId="0D1D1BF5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Norway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D52F17A" w14:textId="30C6343C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206D347" w14:textId="3ECEBE69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28982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AE40B4E" w14:textId="1C6B891B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mRNA combined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1992983D" w14:textId="647784CF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≥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7E71B07" w14:textId="582ED549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ARS-CoV-2 infection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8049E3A" w14:textId="17B9346D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4370A3D" w14:textId="4C241B69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≥</w:t>
            </w:r>
            <w:r w:rsidRPr="00C13600">
              <w:rPr>
                <w:rFonts w:ascii="Arial" w:hAnsi="Arial" w:cs="Arial"/>
                <w:sz w:val="12"/>
                <w:szCs w:val="12"/>
              </w:rPr>
              <w:t xml:space="preserve"> 3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E90809B" w14:textId="702690E0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8A287DC" w14:textId="1290DCEF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42DCAF" w14:textId="5A788488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11.1</w:t>
            </w:r>
          </w:p>
        </w:tc>
      </w:tr>
      <w:tr w:rsidR="00C13600" w:rsidRPr="00C13600" w14:paraId="474BA911" w14:textId="77777777" w:rsidTr="00557200">
        <w:tc>
          <w:tcPr>
            <w:tcW w:w="1701" w:type="dxa"/>
            <w:shd w:val="clear" w:color="auto" w:fill="auto"/>
            <w:vAlign w:val="center"/>
          </w:tcPr>
          <w:p w14:paraId="542ABE07" w14:textId="5C8128BA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Baden LR [51] 202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6C8F454" w14:textId="620440CF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USA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651EF90" w14:textId="58372BDA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RCT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060583A" w14:textId="579A1E30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4746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B259F02" w14:textId="4E850907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mRNA-1273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2D51E5F8" w14:textId="60B83978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8-6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9F0378E" w14:textId="168187F7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F9021F8" w14:textId="0249BA45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77409B3" w14:textId="29E19066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</w:t>
            </w:r>
            <w:r w:rsidR="00D9149E" w:rsidRPr="00C13600">
              <w:rPr>
                <w:rFonts w:ascii="Arial" w:hAnsi="Arial" w:cs="Arial"/>
                <w:sz w:val="12"/>
                <w:szCs w:val="12"/>
              </w:rPr>
              <w:t>47</w:t>
            </w:r>
            <w:r w:rsidRPr="00C13600">
              <w:rPr>
                <w:rFonts w:ascii="Arial" w:hAnsi="Arial" w:cs="Arial"/>
                <w:sz w:val="12"/>
                <w:szCs w:val="12"/>
              </w:rPr>
              <w:t>-</w:t>
            </w:r>
            <w:r w:rsidR="00D9149E" w:rsidRPr="00C13600">
              <w:rPr>
                <w:rFonts w:ascii="Arial" w:hAnsi="Arial" w:cs="Arial"/>
                <w:sz w:val="12"/>
                <w:szCs w:val="12"/>
              </w:rPr>
              <w:t>56</w:t>
            </w:r>
            <w:r w:rsidRPr="00C1360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9A4F35D" w14:textId="5B825114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1920BB" w14:textId="316D5025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55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099FFD" w14:textId="49A87A27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4.493</w:t>
            </w:r>
          </w:p>
        </w:tc>
      </w:tr>
      <w:tr w:rsidR="00C13600" w:rsidRPr="00C13600" w14:paraId="7DB92B68" w14:textId="77777777" w:rsidTr="00557200">
        <w:tc>
          <w:tcPr>
            <w:tcW w:w="1701" w:type="dxa"/>
            <w:shd w:val="clear" w:color="auto" w:fill="auto"/>
            <w:vAlign w:val="center"/>
          </w:tcPr>
          <w:p w14:paraId="2280496A" w14:textId="5F62F46C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Baden LR [51] 202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E8D28EC" w14:textId="7247AD4C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USA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867AF29" w14:textId="42D02330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RCT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CB7B866" w14:textId="45E2B58A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143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6F29E84F" w14:textId="255B4574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mRNA-1273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35C214F0" w14:textId="39843035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≥6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1AA06F0" w14:textId="1F3A3C85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2D91788" w14:textId="183076F0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D687712" w14:textId="44BECBA4" w:rsidR="00DB02E2" w:rsidRPr="00C13600" w:rsidRDefault="00D9149E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47-5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BACF65C" w14:textId="03ED16ED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73F4F9" w14:textId="3995314E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54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C89CE38" w14:textId="2B914173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1.03</w:t>
            </w:r>
          </w:p>
        </w:tc>
      </w:tr>
      <w:tr w:rsidR="00C13600" w:rsidRPr="00C13600" w14:paraId="69F5E560" w14:textId="77777777" w:rsidTr="00557200">
        <w:tc>
          <w:tcPr>
            <w:tcW w:w="1701" w:type="dxa"/>
            <w:shd w:val="clear" w:color="auto" w:fill="auto"/>
            <w:vAlign w:val="center"/>
          </w:tcPr>
          <w:p w14:paraId="707BEFFE" w14:textId="47D4729A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lastRenderedPageBreak/>
              <w:t>Baden LR [51] 202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DB2D6D0" w14:textId="3C3D5FE1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USA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30E7C700" w14:textId="1993FDBA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RCT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6CA11E2" w14:textId="5D798AE1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4746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511CDE7F" w14:textId="1AD1D06D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mRNA-1273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5B908E58" w14:textId="7E35B4A5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8-6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3B1A880" w14:textId="6D600FFB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19A0ADE" w14:textId="1951FBB5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D9FD4B7" w14:textId="279804D7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</w:t>
            </w:r>
            <w:r w:rsidR="00D9149E" w:rsidRPr="00C13600">
              <w:rPr>
                <w:rFonts w:ascii="Arial" w:hAnsi="Arial" w:cs="Arial"/>
                <w:sz w:val="12"/>
                <w:szCs w:val="12"/>
              </w:rPr>
              <w:t>26</w:t>
            </w:r>
            <w:r w:rsidRPr="00C13600">
              <w:rPr>
                <w:rFonts w:ascii="Arial" w:hAnsi="Arial" w:cs="Arial"/>
                <w:sz w:val="12"/>
                <w:szCs w:val="12"/>
              </w:rPr>
              <w:t>-</w:t>
            </w:r>
            <w:r w:rsidR="00D9149E" w:rsidRPr="00C13600">
              <w:rPr>
                <w:rFonts w:ascii="Arial" w:hAnsi="Arial" w:cs="Arial"/>
                <w:sz w:val="12"/>
                <w:szCs w:val="12"/>
              </w:rPr>
              <w:t>34</w:t>
            </w:r>
            <w:r w:rsidRPr="00C1360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7B06A2A" w14:textId="125237A8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E5A680" w14:textId="772DD79C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28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6313CCA" w14:textId="34B562A0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3.103</w:t>
            </w:r>
          </w:p>
        </w:tc>
      </w:tr>
      <w:tr w:rsidR="00C13600" w:rsidRPr="00C13600" w14:paraId="1C5A7B83" w14:textId="77777777" w:rsidTr="00557200">
        <w:tc>
          <w:tcPr>
            <w:tcW w:w="1701" w:type="dxa"/>
            <w:shd w:val="clear" w:color="auto" w:fill="auto"/>
            <w:vAlign w:val="center"/>
          </w:tcPr>
          <w:p w14:paraId="499DE77D" w14:textId="2D955DC8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Baden LR [51] 202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9C678E8" w14:textId="563B8A56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USA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E193598" w14:textId="4536E66D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RCT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829F5D8" w14:textId="6632ADA0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143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CC908FB" w14:textId="413BBEA6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mRNA-1273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576A50C9" w14:textId="2C0DB2E2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≥6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4AA136D" w14:textId="24945402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B7FF5C" w14:textId="69678446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CCC4031" w14:textId="7BA44102" w:rsidR="00DB02E2" w:rsidRPr="00C13600" w:rsidRDefault="00D9149E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26-3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2C7747C" w14:textId="19C82798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CCAD56" w14:textId="2EA3C0D2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50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F22927B" w14:textId="5B290085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3.945</w:t>
            </w:r>
          </w:p>
        </w:tc>
      </w:tr>
      <w:tr w:rsidR="00C13600" w:rsidRPr="00C13600" w14:paraId="1C58E1EA" w14:textId="77777777" w:rsidTr="00557200">
        <w:tc>
          <w:tcPr>
            <w:tcW w:w="1701" w:type="dxa"/>
            <w:shd w:val="clear" w:color="auto" w:fill="auto"/>
            <w:vAlign w:val="center"/>
          </w:tcPr>
          <w:p w14:paraId="2CE5515D" w14:textId="4F05CC0D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Goldberg Y [106] 202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46F32E0" w14:textId="2C71F17B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Israel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8FFB043" w14:textId="2A49BE99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419E1F7" w14:textId="6A21AEEC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936 71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5FFEA296" w14:textId="29408E8B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BNT162b2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46B036DF" w14:textId="2CA9392C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16-3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135F5CE" w14:textId="73031C2E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E23D626" w14:textId="595D10B0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FDB4272" w14:textId="2B13C41A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</w:t>
            </w:r>
            <w:r w:rsidR="00D9149E" w:rsidRPr="00C13600">
              <w:rPr>
                <w:rFonts w:ascii="Arial" w:hAnsi="Arial" w:cs="Arial"/>
                <w:sz w:val="12"/>
                <w:szCs w:val="12"/>
              </w:rPr>
              <w:t>6</w:t>
            </w:r>
            <w:r w:rsidRPr="00C13600">
              <w:rPr>
                <w:rFonts w:ascii="Arial" w:hAnsi="Arial" w:cs="Arial"/>
                <w:sz w:val="12"/>
                <w:szCs w:val="12"/>
              </w:rPr>
              <w:t>–</w:t>
            </w:r>
            <w:r w:rsidR="00D9149E" w:rsidRPr="00C13600">
              <w:rPr>
                <w:rFonts w:ascii="Arial" w:hAnsi="Arial" w:cs="Arial"/>
                <w:sz w:val="12"/>
                <w:szCs w:val="12"/>
              </w:rPr>
              <w:t>20</w:t>
            </w:r>
            <w:r w:rsidRPr="00C1360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9911D08" w14:textId="1B2658EE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137B11" w14:textId="292E6F90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58576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9654019" w14:textId="757ABDA1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C13600" w:rsidRPr="00C13600" w14:paraId="5E117794" w14:textId="77777777" w:rsidTr="00557200">
        <w:tc>
          <w:tcPr>
            <w:tcW w:w="1701" w:type="dxa"/>
            <w:shd w:val="clear" w:color="auto" w:fill="auto"/>
            <w:vAlign w:val="center"/>
          </w:tcPr>
          <w:p w14:paraId="010AB17E" w14:textId="00C9ACEC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Goldberg Y [106] 202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247EE04" w14:textId="53FB8EB5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Israel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C82CE9E" w14:textId="749E9FB3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13D6D75" w14:textId="04619B8E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936 71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5C9D12DE" w14:textId="2F993E13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BNT162b2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10E9C81C" w14:textId="24EF2E2E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16-3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3AE9E81" w14:textId="06CB54EF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D03ADE2" w14:textId="41860D78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13263AF" w14:textId="61C78999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</w:t>
            </w:r>
            <w:r w:rsidR="00D9149E" w:rsidRPr="00C13600">
              <w:rPr>
                <w:rFonts w:ascii="Arial" w:hAnsi="Arial" w:cs="Arial"/>
                <w:sz w:val="12"/>
                <w:szCs w:val="12"/>
              </w:rPr>
              <w:t>20</w:t>
            </w:r>
            <w:r w:rsidRPr="00C13600">
              <w:rPr>
                <w:rFonts w:ascii="Arial" w:hAnsi="Arial" w:cs="Arial"/>
                <w:sz w:val="12"/>
                <w:szCs w:val="12"/>
              </w:rPr>
              <w:t>-</w:t>
            </w:r>
            <w:r w:rsidR="00D9149E" w:rsidRPr="00C13600">
              <w:rPr>
                <w:rFonts w:ascii="Arial" w:hAnsi="Arial" w:cs="Arial"/>
                <w:sz w:val="12"/>
                <w:szCs w:val="12"/>
              </w:rPr>
              <w:t>24</w:t>
            </w:r>
            <w:r w:rsidRPr="00C1360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5270D55" w14:textId="279F74CA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377123" w14:textId="2B502B19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90181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7FC1DD6" w14:textId="3D921D06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C13600" w:rsidRPr="00C13600" w14:paraId="5B2F1238" w14:textId="77777777" w:rsidTr="00557200">
        <w:tc>
          <w:tcPr>
            <w:tcW w:w="1701" w:type="dxa"/>
            <w:shd w:val="clear" w:color="auto" w:fill="auto"/>
            <w:vAlign w:val="center"/>
          </w:tcPr>
          <w:p w14:paraId="60F27610" w14:textId="297038D6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Goldberg Y [106] 202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0A84045" w14:textId="5141326C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Israel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1B66597" w14:textId="4D383A6A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D64397C" w14:textId="0125E4E8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936 71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8FE0589" w14:textId="25CB3714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BNT162b2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44276184" w14:textId="000CC6D9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16-3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5D4CB76" w14:textId="053523E0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F8E44C9" w14:textId="62AE0A93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FF1A178" w14:textId="78EE67DD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</w:t>
            </w:r>
            <w:r w:rsidR="00D9149E" w:rsidRPr="00C13600">
              <w:rPr>
                <w:rFonts w:ascii="Arial" w:hAnsi="Arial" w:cs="Arial"/>
                <w:sz w:val="12"/>
                <w:szCs w:val="12"/>
              </w:rPr>
              <w:t>21</w:t>
            </w:r>
            <w:r w:rsidRPr="00C13600">
              <w:rPr>
                <w:rFonts w:ascii="Arial" w:hAnsi="Arial" w:cs="Arial"/>
                <w:sz w:val="12"/>
                <w:szCs w:val="12"/>
              </w:rPr>
              <w:t>-</w:t>
            </w:r>
            <w:r w:rsidR="00D9149E" w:rsidRPr="00C13600">
              <w:rPr>
                <w:rFonts w:ascii="Arial" w:hAnsi="Arial" w:cs="Arial"/>
                <w:sz w:val="12"/>
                <w:szCs w:val="12"/>
              </w:rPr>
              <w:t>28</w:t>
            </w:r>
            <w:r w:rsidRPr="00C1360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3CC5941" w14:textId="141D6501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88D23A" w14:textId="46B8A13E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32193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8F5DD15" w14:textId="340EA51C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0.006</w:t>
            </w:r>
          </w:p>
        </w:tc>
      </w:tr>
      <w:tr w:rsidR="00C13600" w:rsidRPr="00C13600" w14:paraId="09DCAB0B" w14:textId="77777777" w:rsidTr="00557200">
        <w:tc>
          <w:tcPr>
            <w:tcW w:w="1701" w:type="dxa"/>
            <w:shd w:val="clear" w:color="auto" w:fill="auto"/>
            <w:vAlign w:val="center"/>
          </w:tcPr>
          <w:p w14:paraId="2AAD3FC0" w14:textId="30E0F7FE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Goldberg Y [106] 202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3735F72" w14:textId="4196966D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Israel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C21892F" w14:textId="4915B48E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D9891B5" w14:textId="60BC8712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936 71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611AD173" w14:textId="3B96B56D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BNT162b2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5CE21CFD" w14:textId="1FBAE20E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40-5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97F0B8C" w14:textId="5F7EE330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9EADA71" w14:textId="21DE99CE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1CB000F" w14:textId="330EB7BD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6–2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3CE2593" w14:textId="0C0E234B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846858" w14:textId="156C9EBC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29083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0A3E031" w14:textId="03124567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0.003</w:t>
            </w:r>
          </w:p>
        </w:tc>
      </w:tr>
      <w:tr w:rsidR="00C13600" w:rsidRPr="00C13600" w14:paraId="08368DE5" w14:textId="77777777" w:rsidTr="00557200">
        <w:tc>
          <w:tcPr>
            <w:tcW w:w="1701" w:type="dxa"/>
            <w:shd w:val="clear" w:color="auto" w:fill="auto"/>
            <w:vAlign w:val="center"/>
          </w:tcPr>
          <w:p w14:paraId="330965BE" w14:textId="6EFD2F3F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Goldberg Y [106] 202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A910A29" w14:textId="020A71E3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Israel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93F7C17" w14:textId="65BFCE88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3887D36" w14:textId="0A6312AD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936 71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6384805" w14:textId="15D0241B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BNT162b2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682FEBFD" w14:textId="6D05EE8E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40-5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17D32A3" w14:textId="179DBA1F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B0C5602" w14:textId="18F9E68B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34C4671" w14:textId="131781BC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20-2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0375456" w14:textId="28F73A65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AB47AC" w14:textId="2F87EDF0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53610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6E988EC" w14:textId="0CBFE157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0.013</w:t>
            </w:r>
          </w:p>
        </w:tc>
      </w:tr>
      <w:tr w:rsidR="00C13600" w:rsidRPr="00C13600" w14:paraId="189C00AF" w14:textId="77777777" w:rsidTr="00557200">
        <w:tc>
          <w:tcPr>
            <w:tcW w:w="1701" w:type="dxa"/>
            <w:shd w:val="clear" w:color="auto" w:fill="auto"/>
            <w:vAlign w:val="center"/>
          </w:tcPr>
          <w:p w14:paraId="5CE223AB" w14:textId="38346F38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Goldberg Y [106] 202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A7F48A3" w14:textId="4E9B7C0D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Israel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3012762C" w14:textId="3DF2EE37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F4C5179" w14:textId="2BA9989C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936 71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DDE607B" w14:textId="24507057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BNT162b2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17281A24" w14:textId="3CF28103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40-5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87F872E" w14:textId="3E4C2DE7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F71E114" w14:textId="0B89BA48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ED48F5C" w14:textId="21A65FE7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21-2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B8CA71F" w14:textId="746297FE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F41CE9" w14:textId="056DE290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66202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9060FE2" w14:textId="63996861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0.029</w:t>
            </w:r>
          </w:p>
        </w:tc>
      </w:tr>
      <w:tr w:rsidR="00C13600" w:rsidRPr="00C13600" w14:paraId="377F7634" w14:textId="77777777" w:rsidTr="00557200">
        <w:tc>
          <w:tcPr>
            <w:tcW w:w="1701" w:type="dxa"/>
            <w:shd w:val="clear" w:color="auto" w:fill="auto"/>
            <w:vAlign w:val="center"/>
          </w:tcPr>
          <w:p w14:paraId="45AC1DDC" w14:textId="0F4648AD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Goldberg Y [106] 202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70254B0" w14:textId="165EDCDB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Israel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F77E6FD" w14:textId="504B8663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5E545EA" w14:textId="7C6F7315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936 71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67B7D8DA" w14:textId="5A9ED4C7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BNT162b2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130721E7" w14:textId="1A55C2B8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≥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6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3AC5451" w14:textId="671BB9F3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2B6025" w14:textId="2DB98674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C145889" w14:textId="77906CE1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6–2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3956B98" w14:textId="4B376BF7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4D6862" w14:textId="2835CD48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0242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2AA39FC" w14:textId="331101DF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0.098</w:t>
            </w:r>
          </w:p>
        </w:tc>
      </w:tr>
      <w:tr w:rsidR="00C13600" w:rsidRPr="00C13600" w14:paraId="65B715CC" w14:textId="77777777" w:rsidTr="00557200">
        <w:tc>
          <w:tcPr>
            <w:tcW w:w="1701" w:type="dxa"/>
            <w:shd w:val="clear" w:color="auto" w:fill="auto"/>
            <w:vAlign w:val="center"/>
          </w:tcPr>
          <w:p w14:paraId="33D2FA2A" w14:textId="2E81A320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Goldberg Y [106] 202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FD3E6C3" w14:textId="3E5BD7AB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Israel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3F48A7F3" w14:textId="646D9B2D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615FD856" w14:textId="5BE7084E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936 71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4FB4AE3" w14:textId="493674F2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BNT162b2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2774B2AB" w14:textId="4931553C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≥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6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2F7198C" w14:textId="049FB92A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C9BD805" w14:textId="7E8F35FA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1BAE839" w14:textId="7B71D8F4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20-2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A6B9339" w14:textId="1EFA6035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2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FBB43F" w14:textId="0649845C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2891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23E93C0" w14:textId="4D676C40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0.202</w:t>
            </w:r>
          </w:p>
        </w:tc>
      </w:tr>
      <w:tr w:rsidR="00C13600" w:rsidRPr="00C13600" w14:paraId="6D8597EF" w14:textId="77777777" w:rsidTr="00557200">
        <w:tc>
          <w:tcPr>
            <w:tcW w:w="1701" w:type="dxa"/>
            <w:shd w:val="clear" w:color="auto" w:fill="auto"/>
            <w:vAlign w:val="center"/>
          </w:tcPr>
          <w:p w14:paraId="1CC0178E" w14:textId="79898E39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Goldberg Y [106] 202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546D11" w14:textId="2D222C73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Israel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1E8EDC9" w14:textId="1310087A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FF6EBDF" w14:textId="6921FBD9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936 711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EC3982A" w14:textId="57C79144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BNT162b2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20B1480B" w14:textId="1E1CCAF3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≥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6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C259E18" w14:textId="51A29FAC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A2EDF3A" w14:textId="66D469B1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3368C1C" w14:textId="782F9ACD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21-2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EA9F86B" w14:textId="3738F8C0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33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AC1071" w14:textId="1FABA59C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06558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8FF845C" w14:textId="16FD0C91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0.317</w:t>
            </w:r>
          </w:p>
        </w:tc>
      </w:tr>
      <w:tr w:rsidR="00C13600" w:rsidRPr="00C13600" w14:paraId="562D5565" w14:textId="77777777" w:rsidTr="00557200">
        <w:tc>
          <w:tcPr>
            <w:tcW w:w="1701" w:type="dxa"/>
            <w:shd w:val="clear" w:color="auto" w:fill="auto"/>
            <w:vAlign w:val="center"/>
          </w:tcPr>
          <w:p w14:paraId="3BCC266D" w14:textId="04D7E7AD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Rosenberg ES [115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1EAEBFB" w14:textId="69DF98E2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USA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4C6BC17E" w14:textId="41F9096B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5CEAD949" w14:textId="09EB1641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6394228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89EAF8B" w14:textId="1AC180ED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BNT162b2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3AC14229" w14:textId="0C7BB840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8-4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313F07E" w14:textId="015832EA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EFDE432" w14:textId="2FA5EF4F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D282482" w14:textId="3DD8AB9B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full vaccination (1-</w:t>
            </w:r>
            <w:r w:rsidR="00D9149E" w:rsidRPr="00C13600">
              <w:rPr>
                <w:rFonts w:ascii="Arial" w:hAnsi="Arial" w:cs="Arial"/>
                <w:sz w:val="12"/>
                <w:szCs w:val="12"/>
              </w:rPr>
              <w:t>21</w:t>
            </w:r>
            <w:r w:rsidRPr="00C1360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80D80F9" w14:textId="57B8F088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5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1979BF" w14:textId="6CF07266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57175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1604B16" w14:textId="5F61A53E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0.103</w:t>
            </w:r>
          </w:p>
        </w:tc>
      </w:tr>
      <w:tr w:rsidR="00C13600" w:rsidRPr="00C13600" w14:paraId="3304D771" w14:textId="77777777" w:rsidTr="00557200">
        <w:tc>
          <w:tcPr>
            <w:tcW w:w="1701" w:type="dxa"/>
            <w:shd w:val="clear" w:color="auto" w:fill="auto"/>
            <w:vAlign w:val="center"/>
          </w:tcPr>
          <w:p w14:paraId="4AE90FBB" w14:textId="400D34D5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Rosenberg ES [115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A0D5A6A" w14:textId="55B0AC24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USA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D527A6A" w14:textId="75C8B5F8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02EE930" w14:textId="2FF9E394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6394228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2B47E27" w14:textId="209C819B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BNT162b2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01585BFD" w14:textId="2F24CCCF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50-6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5CDB527" w14:textId="31D1EF33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AB7482" w14:textId="5DD254BD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FA16E46" w14:textId="58A97B8E" w:rsidR="00DB02E2" w:rsidRPr="00C13600" w:rsidRDefault="00D9149E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full vaccination (1-2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F106578" w14:textId="338B72C2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4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1197F7" w14:textId="07BE5B90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55920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4FFC3BD" w14:textId="2CCB6A0C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0.258</w:t>
            </w:r>
          </w:p>
        </w:tc>
      </w:tr>
      <w:tr w:rsidR="00C13600" w:rsidRPr="00C13600" w14:paraId="1D333362" w14:textId="77777777" w:rsidTr="00557200">
        <w:tc>
          <w:tcPr>
            <w:tcW w:w="1701" w:type="dxa"/>
            <w:shd w:val="clear" w:color="auto" w:fill="auto"/>
            <w:vAlign w:val="center"/>
          </w:tcPr>
          <w:p w14:paraId="06A52D0A" w14:textId="12B013D2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Rosenberg ES [115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9BD80F3" w14:textId="07F52161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USA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4608931D" w14:textId="620E41A8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52009926" w14:textId="57F9A571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6394228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C0029EE" w14:textId="1F4CD0F8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BNT162b2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2D559B94" w14:textId="60F989AA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≥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6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83E4A04" w14:textId="60233B36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8AA5FB6" w14:textId="42A37B81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B267DF1" w14:textId="6E079511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full vaccination (1-2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EBA628F" w14:textId="07E7FC45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39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640A3F" w14:textId="69C59F15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42797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BEA0E4B" w14:textId="5D74D56C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0.914</w:t>
            </w:r>
          </w:p>
        </w:tc>
      </w:tr>
      <w:tr w:rsidR="00C13600" w:rsidRPr="00C13600" w14:paraId="1BFDA786" w14:textId="77777777" w:rsidTr="00557200">
        <w:tc>
          <w:tcPr>
            <w:tcW w:w="1701" w:type="dxa"/>
            <w:shd w:val="clear" w:color="auto" w:fill="auto"/>
            <w:vAlign w:val="center"/>
          </w:tcPr>
          <w:p w14:paraId="6327C91C" w14:textId="662C868B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Rosenberg ES [115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85B28C4" w14:textId="55327B6E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USA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C37A8C4" w14:textId="0CB60B3F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6E523E91" w14:textId="3EDA3306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6394228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643738EF" w14:textId="53E43D6D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mRNA</w:t>
            </w:r>
            <w:r w:rsidRPr="00C13600">
              <w:rPr>
                <w:rFonts w:ascii="Arial" w:hAnsi="Arial" w:cs="Arial"/>
                <w:sz w:val="12"/>
                <w:szCs w:val="12"/>
              </w:rPr>
              <w:softHyphen/>
              <w:t>1273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35901732" w14:textId="76156D0A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8-4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3D6A1FE" w14:textId="2F050ECC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C117C65" w14:textId="70156CD1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5DDF08E" w14:textId="66FCAE4B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full vaccination (1-2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E624475" w14:textId="7164567F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3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E94AA5" w14:textId="3157442B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30621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E16573" w14:textId="7BDEF890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0.101</w:t>
            </w:r>
          </w:p>
        </w:tc>
      </w:tr>
      <w:tr w:rsidR="00C13600" w:rsidRPr="00C13600" w14:paraId="68CBF74F" w14:textId="77777777" w:rsidTr="00557200">
        <w:tc>
          <w:tcPr>
            <w:tcW w:w="1701" w:type="dxa"/>
            <w:shd w:val="clear" w:color="auto" w:fill="auto"/>
            <w:vAlign w:val="center"/>
          </w:tcPr>
          <w:p w14:paraId="5B5EE71A" w14:textId="33F2AF70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Rosenberg ES [115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2D4B9A5" w14:textId="004130BC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USA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5E2C9AF" w14:textId="5FF755FD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85FF0C7" w14:textId="2EAAC5DF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6394228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53A4D098" w14:textId="6875C0A5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mRNA</w:t>
            </w:r>
            <w:r w:rsidRPr="00C13600">
              <w:rPr>
                <w:rFonts w:ascii="Arial" w:hAnsi="Arial" w:cs="Arial"/>
                <w:sz w:val="12"/>
                <w:szCs w:val="12"/>
              </w:rPr>
              <w:softHyphen/>
              <w:t>1273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74E329F0" w14:textId="086C6278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50-6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9CCCA68" w14:textId="410A57FB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07DD91D" w14:textId="44DE0F7A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6FF0581" w14:textId="5F4BCE22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full vaccination (1-2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082E2C9" w14:textId="469F114D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7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42DFFC" w14:textId="5F679ED2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33835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8978B67" w14:textId="2544D50D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0.219</w:t>
            </w:r>
          </w:p>
        </w:tc>
      </w:tr>
      <w:tr w:rsidR="00C13600" w:rsidRPr="00C13600" w14:paraId="603C37DC" w14:textId="77777777" w:rsidTr="00557200">
        <w:tc>
          <w:tcPr>
            <w:tcW w:w="1701" w:type="dxa"/>
            <w:shd w:val="clear" w:color="auto" w:fill="auto"/>
            <w:vAlign w:val="center"/>
          </w:tcPr>
          <w:p w14:paraId="7156F290" w14:textId="5CAE29BD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Rosenberg ES [115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FA468B6" w14:textId="20842595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USA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151E542" w14:textId="08A28A84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DD4F855" w14:textId="5EA8A512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6394228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E47A92B" w14:textId="06D18972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mRNA</w:t>
            </w:r>
            <w:r w:rsidRPr="00C13600">
              <w:rPr>
                <w:rFonts w:ascii="Arial" w:hAnsi="Arial" w:cs="Arial"/>
                <w:sz w:val="12"/>
                <w:szCs w:val="12"/>
              </w:rPr>
              <w:softHyphen/>
              <w:t>1273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1E31E417" w14:textId="2F928F17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≥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6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B07F76E" w14:textId="2488336F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BAC3630" w14:textId="1829E725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8A7B9C3" w14:textId="17AC7FA1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full vaccination (1-2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58E3E16" w14:textId="669E57BE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23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F0C06F" w14:textId="6398EF95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43743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1358A2" w14:textId="7D2C25FB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0.544</w:t>
            </w:r>
          </w:p>
        </w:tc>
      </w:tr>
      <w:tr w:rsidR="00C13600" w:rsidRPr="00C13600" w14:paraId="78A0ECEE" w14:textId="77777777" w:rsidTr="00557200">
        <w:tc>
          <w:tcPr>
            <w:tcW w:w="1701" w:type="dxa"/>
            <w:shd w:val="clear" w:color="auto" w:fill="auto"/>
            <w:vAlign w:val="center"/>
          </w:tcPr>
          <w:p w14:paraId="23EA3B8D" w14:textId="21B9FBE1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Rosenberg ES [115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FB450B" w14:textId="7700BD94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USA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194B960" w14:textId="7275C49C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61984D72" w14:textId="2B04799A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6394228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AE009BF" w14:textId="65B9D632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d26.COV</w:t>
            </w:r>
            <w:proofErr w:type="gramStart"/>
            <w:r w:rsidRPr="00C13600">
              <w:rPr>
                <w:rFonts w:ascii="Arial" w:hAnsi="Arial" w:cs="Arial"/>
                <w:sz w:val="12"/>
                <w:szCs w:val="12"/>
              </w:rPr>
              <w:t>2.S</w:t>
            </w:r>
            <w:proofErr w:type="gramEnd"/>
          </w:p>
        </w:tc>
        <w:tc>
          <w:tcPr>
            <w:tcW w:w="711" w:type="dxa"/>
            <w:shd w:val="clear" w:color="auto" w:fill="auto"/>
            <w:vAlign w:val="center"/>
          </w:tcPr>
          <w:p w14:paraId="6FE2BD79" w14:textId="255B206C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8-4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88BCA09" w14:textId="33F7840F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D29781" w14:textId="39920F76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B0B20B5" w14:textId="0695EFD1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full vaccination (1-2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4F2885C" w14:textId="37809CCE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2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660BA3" w14:textId="5C0C63ED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21770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D93A5E" w14:textId="626253D0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0.11</w:t>
            </w:r>
          </w:p>
        </w:tc>
      </w:tr>
      <w:tr w:rsidR="00C13600" w:rsidRPr="00C13600" w14:paraId="3A8AE864" w14:textId="77777777" w:rsidTr="00557200">
        <w:tc>
          <w:tcPr>
            <w:tcW w:w="1701" w:type="dxa"/>
            <w:shd w:val="clear" w:color="auto" w:fill="auto"/>
            <w:vAlign w:val="center"/>
          </w:tcPr>
          <w:p w14:paraId="4845F095" w14:textId="71362ECC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Rosenberg ES [115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E2B6A7B" w14:textId="46AE38F4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USA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2A0CF2C" w14:textId="24CBB166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E388056" w14:textId="356157D8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6394228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8A0234F" w14:textId="7273BF60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d26.COV</w:t>
            </w:r>
            <w:proofErr w:type="gramStart"/>
            <w:r w:rsidRPr="00C13600">
              <w:rPr>
                <w:rFonts w:ascii="Arial" w:hAnsi="Arial" w:cs="Arial"/>
                <w:sz w:val="12"/>
                <w:szCs w:val="12"/>
              </w:rPr>
              <w:t>2.S</w:t>
            </w:r>
            <w:proofErr w:type="gramEnd"/>
          </w:p>
        </w:tc>
        <w:tc>
          <w:tcPr>
            <w:tcW w:w="711" w:type="dxa"/>
            <w:shd w:val="clear" w:color="auto" w:fill="auto"/>
            <w:vAlign w:val="center"/>
          </w:tcPr>
          <w:p w14:paraId="22774CCA" w14:textId="5D81B1C5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50-6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5C9B8F9" w14:textId="538DC1FC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6CA0F42" w14:textId="0057BE36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0B838E9" w14:textId="32A76636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full vaccination (1-2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66C05A2" w14:textId="56351407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6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20DA29" w14:textId="4D4E4043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2662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C5E590C" w14:textId="4E041D82" w:rsidR="00D9149E" w:rsidRPr="00C13600" w:rsidRDefault="00D9149E" w:rsidP="00D9149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0.513</w:t>
            </w:r>
          </w:p>
        </w:tc>
      </w:tr>
      <w:tr w:rsidR="00C13600" w:rsidRPr="00C13600" w14:paraId="61131850" w14:textId="77777777" w:rsidTr="00557200">
        <w:tc>
          <w:tcPr>
            <w:tcW w:w="1701" w:type="dxa"/>
            <w:shd w:val="clear" w:color="auto" w:fill="auto"/>
            <w:vAlign w:val="center"/>
          </w:tcPr>
          <w:p w14:paraId="7914BF21" w14:textId="0EECF5E5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Rosenberg ES [115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BF53B0B" w14:textId="33A21AB9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USA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9E6D7C1" w14:textId="6CE7FE73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7F00140" w14:textId="1B197A6A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6394228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D6CAAB9" w14:textId="3B79F911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d26.COV</w:t>
            </w:r>
            <w:proofErr w:type="gramStart"/>
            <w:r w:rsidRPr="00C13600">
              <w:rPr>
                <w:rFonts w:ascii="Arial" w:hAnsi="Arial" w:cs="Arial"/>
                <w:sz w:val="12"/>
                <w:szCs w:val="12"/>
              </w:rPr>
              <w:t>2.S</w:t>
            </w:r>
            <w:proofErr w:type="gramEnd"/>
          </w:p>
        </w:tc>
        <w:tc>
          <w:tcPr>
            <w:tcW w:w="711" w:type="dxa"/>
            <w:shd w:val="clear" w:color="auto" w:fill="auto"/>
            <w:vAlign w:val="center"/>
          </w:tcPr>
          <w:p w14:paraId="0CDE5713" w14:textId="5154E2BB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≥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6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8BF1B8A" w14:textId="408B0CCE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6905A57" w14:textId="317711C1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AE6BA4F" w14:textId="7DCA329E" w:rsidR="00DB02E2" w:rsidRPr="00C13600" w:rsidRDefault="00D9149E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full vaccination (1-21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0864876" w14:textId="17F05FF9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4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968F97" w14:textId="7B9E9311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6518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D0F5A96" w14:textId="0D7CFB8C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2.163</w:t>
            </w:r>
          </w:p>
        </w:tc>
      </w:tr>
      <w:tr w:rsidR="00C13600" w:rsidRPr="00C13600" w14:paraId="48F2A580" w14:textId="77777777" w:rsidTr="00557200">
        <w:tc>
          <w:tcPr>
            <w:tcW w:w="1701" w:type="dxa"/>
            <w:shd w:val="clear" w:color="auto" w:fill="auto"/>
            <w:vAlign w:val="center"/>
          </w:tcPr>
          <w:p w14:paraId="322EFB33" w14:textId="3668AE33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Rosenberg ES [115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F6799F6" w14:textId="68EF9FE9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USA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48A4251" w14:textId="4BD68F20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571EEFFF" w14:textId="013DA488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6394228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58E9E9EB" w14:textId="34DDAA15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BNT162b2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20BFC5DF" w14:textId="36D2B5B5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8-4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816CC42" w14:textId="4C91AA12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DA6EE6C" w14:textId="0B365773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815752F" w14:textId="7DADD58A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full vaccination (</w:t>
            </w:r>
            <w:r w:rsidR="00D9149E" w:rsidRPr="00C13600">
              <w:rPr>
                <w:rFonts w:ascii="Arial" w:hAnsi="Arial" w:cs="Arial"/>
                <w:sz w:val="12"/>
                <w:szCs w:val="12"/>
              </w:rPr>
              <w:t>4</w:t>
            </w:r>
            <w:r w:rsidRPr="00C13600">
              <w:rPr>
                <w:rFonts w:ascii="Arial" w:hAnsi="Arial" w:cs="Arial"/>
                <w:sz w:val="12"/>
                <w:szCs w:val="12"/>
              </w:rPr>
              <w:t>-</w:t>
            </w:r>
            <w:r w:rsidR="00FA1EF1" w:rsidRPr="00C13600">
              <w:rPr>
                <w:rFonts w:ascii="Arial" w:hAnsi="Arial" w:cs="Arial"/>
                <w:sz w:val="12"/>
                <w:szCs w:val="12"/>
              </w:rPr>
              <w:t>26</w:t>
            </w:r>
            <w:r w:rsidRPr="00C1360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A3D5EA5" w14:textId="39FCC0CE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64C039" w14:textId="307D7408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5152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2F3434" w14:textId="57D91E89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0.079</w:t>
            </w:r>
          </w:p>
        </w:tc>
      </w:tr>
      <w:tr w:rsidR="00C13600" w:rsidRPr="00C13600" w14:paraId="5098D99E" w14:textId="77777777" w:rsidTr="00557200">
        <w:tc>
          <w:tcPr>
            <w:tcW w:w="1701" w:type="dxa"/>
            <w:shd w:val="clear" w:color="auto" w:fill="auto"/>
            <w:vAlign w:val="center"/>
          </w:tcPr>
          <w:p w14:paraId="0BA8EEBF" w14:textId="3F75607C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Rosenberg ES [115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ADBC111" w14:textId="15035269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USA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B8AA569" w14:textId="3B7D460F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60F866EA" w14:textId="4FF584F7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6394228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490FA92" w14:textId="18FAD791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BNT162b2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38E98B88" w14:textId="6A2C955D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50-6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29AA7BC" w14:textId="4B6AF9C2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21D481" w14:textId="61FC73AC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6E2206B" w14:textId="6BC93BDB" w:rsidR="00DB02E2" w:rsidRPr="00C13600" w:rsidRDefault="00FA1EF1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full vaccination (4-2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C02949E" w14:textId="52A819AF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4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0C52E1" w14:textId="15EE2BDD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3513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5D467A4" w14:textId="6D15763A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0.296</w:t>
            </w:r>
          </w:p>
        </w:tc>
      </w:tr>
      <w:tr w:rsidR="00C13600" w:rsidRPr="00C13600" w14:paraId="3679F8B0" w14:textId="77777777" w:rsidTr="00557200">
        <w:tc>
          <w:tcPr>
            <w:tcW w:w="1701" w:type="dxa"/>
            <w:shd w:val="clear" w:color="auto" w:fill="auto"/>
            <w:vAlign w:val="center"/>
          </w:tcPr>
          <w:p w14:paraId="29A30F45" w14:textId="6B659112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Rosenberg ES [115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F8D918C" w14:textId="327B3F13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USA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5158CA4" w14:textId="3D2F8628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6C12EE4" w14:textId="633A8698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6394228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C30CD52" w14:textId="574A5BCB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BNT162b2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7741C396" w14:textId="5AB06E22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≥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6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0F95AFD" w14:textId="3D7E0410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9245B5F" w14:textId="266EC15E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2D245F2" w14:textId="140E8D01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full vaccination (4-2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7D2271C" w14:textId="5E5097FC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32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3340F9" w14:textId="54E38AF8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34339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D508E90" w14:textId="38573691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0.958</w:t>
            </w:r>
          </w:p>
        </w:tc>
      </w:tr>
      <w:tr w:rsidR="00C13600" w:rsidRPr="00C13600" w14:paraId="2CDE70A1" w14:textId="77777777" w:rsidTr="00557200">
        <w:tc>
          <w:tcPr>
            <w:tcW w:w="1701" w:type="dxa"/>
            <w:shd w:val="clear" w:color="auto" w:fill="auto"/>
            <w:vAlign w:val="center"/>
          </w:tcPr>
          <w:p w14:paraId="725613AA" w14:textId="04D536CA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Rosenberg ES [115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3D4DDA" w14:textId="02A39C42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USA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9E09005" w14:textId="59AE3E48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701D1FB" w14:textId="0C9833BE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6394228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BE14C93" w14:textId="4605B380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mRNA</w:t>
            </w:r>
            <w:r w:rsidRPr="00C13600">
              <w:rPr>
                <w:rFonts w:ascii="Arial" w:hAnsi="Arial" w:cs="Arial"/>
                <w:sz w:val="12"/>
                <w:szCs w:val="12"/>
              </w:rPr>
              <w:softHyphen/>
              <w:t>1273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5D435454" w14:textId="63C4072C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8-4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B070BCE" w14:textId="7253FC5F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85CD040" w14:textId="1B05BD1A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BAE0F2C" w14:textId="0A5C73B5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full vaccination (4-2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F8908B6" w14:textId="61752281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202687" w14:textId="65B98FBE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7483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772DEEA" w14:textId="1ACC66E9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0.086</w:t>
            </w:r>
          </w:p>
        </w:tc>
      </w:tr>
      <w:tr w:rsidR="00C13600" w:rsidRPr="00C13600" w14:paraId="4F709DF2" w14:textId="77777777" w:rsidTr="00557200">
        <w:tc>
          <w:tcPr>
            <w:tcW w:w="1701" w:type="dxa"/>
            <w:shd w:val="clear" w:color="auto" w:fill="auto"/>
            <w:vAlign w:val="center"/>
          </w:tcPr>
          <w:p w14:paraId="6E4F269A" w14:textId="2E94A7ED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Rosenberg ES [115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D88DF39" w14:textId="17FAFA2E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USA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36E88285" w14:textId="125C6A57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0E4090D" w14:textId="7E6844D9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6394228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73BFE4F" w14:textId="01263059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mRNA</w:t>
            </w:r>
            <w:r w:rsidRPr="00C13600">
              <w:rPr>
                <w:rFonts w:ascii="Arial" w:hAnsi="Arial" w:cs="Arial"/>
                <w:sz w:val="12"/>
                <w:szCs w:val="12"/>
              </w:rPr>
              <w:softHyphen/>
              <w:t>1273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7397D438" w14:textId="31196F05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50-6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2B5590A" w14:textId="37C4DE7F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2258F4E" w14:textId="16987EA6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5F75F6E" w14:textId="040596FA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full vaccination (4-2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E14CC5D" w14:textId="6443D2B5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F0D79E" w14:textId="18F76743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2066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88C74FB" w14:textId="66413254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0.083</w:t>
            </w:r>
          </w:p>
        </w:tc>
      </w:tr>
      <w:tr w:rsidR="00C13600" w:rsidRPr="00C13600" w14:paraId="4B3E564A" w14:textId="77777777" w:rsidTr="00557200">
        <w:tc>
          <w:tcPr>
            <w:tcW w:w="1701" w:type="dxa"/>
            <w:shd w:val="clear" w:color="auto" w:fill="auto"/>
            <w:vAlign w:val="center"/>
          </w:tcPr>
          <w:p w14:paraId="5BFE8DD0" w14:textId="6E34BB2C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Rosenberg ES [115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F934645" w14:textId="77FD6E15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USA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FFB9982" w14:textId="5075196F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523D0544" w14:textId="375D9044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6394228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9FFD0E8" w14:textId="1B744B7C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mRNA</w:t>
            </w:r>
            <w:r w:rsidRPr="00C13600">
              <w:rPr>
                <w:rFonts w:ascii="Arial" w:hAnsi="Arial" w:cs="Arial"/>
                <w:sz w:val="12"/>
                <w:szCs w:val="12"/>
              </w:rPr>
              <w:softHyphen/>
              <w:t>1273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35FE0788" w14:textId="57809229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≥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6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D73CF89" w14:textId="7A741EFC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EEDA087" w14:textId="53D59F8F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D3401EE" w14:textId="1FF6458F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full vaccination (4-2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F3AEBB7" w14:textId="37C4335D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21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71A6AA" w14:textId="7CF35AA9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42680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D13CA23" w14:textId="1EEA0A78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0.506</w:t>
            </w:r>
          </w:p>
        </w:tc>
      </w:tr>
      <w:tr w:rsidR="00C13600" w:rsidRPr="00C13600" w14:paraId="4B3E967C" w14:textId="77777777" w:rsidTr="00557200">
        <w:tc>
          <w:tcPr>
            <w:tcW w:w="1701" w:type="dxa"/>
            <w:shd w:val="clear" w:color="auto" w:fill="auto"/>
            <w:vAlign w:val="center"/>
          </w:tcPr>
          <w:p w14:paraId="573A0A83" w14:textId="13A067DA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lastRenderedPageBreak/>
              <w:t>Rosenberg ES [115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B227EB" w14:textId="0BBCC9E6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USA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5B24488" w14:textId="649A3CC4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2FBC6EE" w14:textId="0C1A1E99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6394228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00B9B23" w14:textId="61147C91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d26.COV</w:t>
            </w:r>
            <w:proofErr w:type="gramStart"/>
            <w:r w:rsidRPr="00C13600">
              <w:rPr>
                <w:rFonts w:ascii="Arial" w:hAnsi="Arial" w:cs="Arial"/>
                <w:sz w:val="12"/>
                <w:szCs w:val="12"/>
              </w:rPr>
              <w:t>2.S</w:t>
            </w:r>
            <w:proofErr w:type="gramEnd"/>
          </w:p>
        </w:tc>
        <w:tc>
          <w:tcPr>
            <w:tcW w:w="711" w:type="dxa"/>
            <w:shd w:val="clear" w:color="auto" w:fill="auto"/>
            <w:vAlign w:val="center"/>
          </w:tcPr>
          <w:p w14:paraId="184B5F2A" w14:textId="69FBAE39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8-4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E8E92BF" w14:textId="7757C1F5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A05D9C" w14:textId="7CB8BA81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9341AAA" w14:textId="70899E73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full vaccination (4-2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EEFC24C" w14:textId="53D16B10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FDD5F1" w14:textId="240532F6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5035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0573F6" w14:textId="7680BB4A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0.278</w:t>
            </w:r>
          </w:p>
        </w:tc>
      </w:tr>
      <w:tr w:rsidR="00C13600" w:rsidRPr="00C13600" w14:paraId="7C605CCA" w14:textId="77777777" w:rsidTr="00557200">
        <w:tc>
          <w:tcPr>
            <w:tcW w:w="1701" w:type="dxa"/>
            <w:shd w:val="clear" w:color="auto" w:fill="auto"/>
            <w:vAlign w:val="center"/>
          </w:tcPr>
          <w:p w14:paraId="543F39AB" w14:textId="439E015D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Rosenberg ES [115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9437F4" w14:textId="1FA733D0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USA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9335586" w14:textId="6C7B8308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164ACE8" w14:textId="595ECD41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6394228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5E49EEBC" w14:textId="24F5207D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d26.COV</w:t>
            </w:r>
            <w:proofErr w:type="gramStart"/>
            <w:r w:rsidRPr="00C13600">
              <w:rPr>
                <w:rFonts w:ascii="Arial" w:hAnsi="Arial" w:cs="Arial"/>
                <w:sz w:val="12"/>
                <w:szCs w:val="12"/>
              </w:rPr>
              <w:t>2.S</w:t>
            </w:r>
            <w:proofErr w:type="gramEnd"/>
          </w:p>
        </w:tc>
        <w:tc>
          <w:tcPr>
            <w:tcW w:w="711" w:type="dxa"/>
            <w:shd w:val="clear" w:color="auto" w:fill="auto"/>
            <w:vAlign w:val="center"/>
          </w:tcPr>
          <w:p w14:paraId="555893D0" w14:textId="6AEC2822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50-6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22B7385" w14:textId="00CCA08F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FB90CE" w14:textId="45383955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8EF005C" w14:textId="48585ABA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full vaccination (4-2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3ED94DF" w14:textId="22EBC3BB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2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752BD7" w14:textId="49C0A10B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5406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61FC89F" w14:textId="7DEF011A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0.499</w:t>
            </w:r>
          </w:p>
        </w:tc>
      </w:tr>
      <w:tr w:rsidR="00C13600" w:rsidRPr="00C13600" w14:paraId="10DAA2D6" w14:textId="77777777" w:rsidTr="00557200">
        <w:tc>
          <w:tcPr>
            <w:tcW w:w="1701" w:type="dxa"/>
            <w:shd w:val="clear" w:color="auto" w:fill="auto"/>
            <w:vAlign w:val="center"/>
          </w:tcPr>
          <w:p w14:paraId="79DBF3C9" w14:textId="550A480B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Rosenberg ES [115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624549E" w14:textId="067AA2BE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USA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3ACEE8C5" w14:textId="29C21736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EC4B053" w14:textId="16013156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6394228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AAD2310" w14:textId="46CE64FE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d26.COV</w:t>
            </w:r>
            <w:proofErr w:type="gramStart"/>
            <w:r w:rsidRPr="00C13600">
              <w:rPr>
                <w:rFonts w:ascii="Arial" w:hAnsi="Arial" w:cs="Arial"/>
                <w:sz w:val="12"/>
                <w:szCs w:val="12"/>
              </w:rPr>
              <w:t>2.S</w:t>
            </w:r>
            <w:proofErr w:type="gramEnd"/>
          </w:p>
        </w:tc>
        <w:tc>
          <w:tcPr>
            <w:tcW w:w="711" w:type="dxa"/>
            <w:shd w:val="clear" w:color="auto" w:fill="auto"/>
            <w:vAlign w:val="center"/>
          </w:tcPr>
          <w:p w14:paraId="6F26FE84" w14:textId="77053950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≥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6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5FF08C3" w14:textId="1E74B87C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3FFEF96" w14:textId="7ED641CA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C974A05" w14:textId="15299629" w:rsidR="00DB02E2" w:rsidRPr="00C13600" w:rsidRDefault="00FA1EF1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full vaccination (4-2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2FF9DAD" w14:textId="2610ABB1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8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50B311" w14:textId="6897680F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4910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F25603" w14:textId="13800196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.772</w:t>
            </w:r>
          </w:p>
        </w:tc>
      </w:tr>
      <w:tr w:rsidR="00C13600" w:rsidRPr="00C13600" w14:paraId="3BE5F6D4" w14:textId="77777777" w:rsidTr="00557200">
        <w:tc>
          <w:tcPr>
            <w:tcW w:w="1701" w:type="dxa"/>
            <w:shd w:val="clear" w:color="auto" w:fill="auto"/>
            <w:vAlign w:val="center"/>
          </w:tcPr>
          <w:p w14:paraId="72F1E7BC" w14:textId="30C98DD1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Rosenberg ES [115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554134E" w14:textId="3F5258DA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USA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4575627D" w14:textId="55277970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350365E" w14:textId="666A9A26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6394228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7428FA2" w14:textId="22A88331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BNT162b2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4F8D31BC" w14:textId="35BDAB0B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8-4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6B9EB1C" w14:textId="4857A055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7D8E00" w14:textId="64AEC6D3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CBD8784" w14:textId="64BA1B7D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full vaccination (</w:t>
            </w:r>
            <w:r w:rsidR="00FA1EF1" w:rsidRPr="00C13600">
              <w:rPr>
                <w:rFonts w:ascii="Arial" w:hAnsi="Arial" w:cs="Arial"/>
                <w:sz w:val="12"/>
                <w:szCs w:val="12"/>
              </w:rPr>
              <w:t>7</w:t>
            </w:r>
            <w:r w:rsidRPr="00C13600">
              <w:rPr>
                <w:rFonts w:ascii="Arial" w:hAnsi="Arial" w:cs="Arial"/>
                <w:sz w:val="12"/>
                <w:szCs w:val="12"/>
              </w:rPr>
              <w:t>-</w:t>
            </w:r>
            <w:r w:rsidR="00FA1EF1" w:rsidRPr="00C13600">
              <w:rPr>
                <w:rFonts w:ascii="Arial" w:hAnsi="Arial" w:cs="Arial"/>
                <w:sz w:val="12"/>
                <w:szCs w:val="12"/>
              </w:rPr>
              <w:t>34</w:t>
            </w:r>
            <w:r w:rsidRPr="00C13600">
              <w:rPr>
                <w:rFonts w:ascii="Arial" w:hAnsi="Arial" w:cs="Arial"/>
                <w:sz w:val="12"/>
                <w:szCs w:val="12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E04B3EA" w14:textId="6852C9D5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2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76CD22" w14:textId="4B15E8CA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21751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A862E0" w14:textId="22906341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0.11</w:t>
            </w:r>
          </w:p>
        </w:tc>
      </w:tr>
      <w:tr w:rsidR="00C13600" w:rsidRPr="00C13600" w14:paraId="68E5CCE4" w14:textId="77777777" w:rsidTr="00557200">
        <w:tc>
          <w:tcPr>
            <w:tcW w:w="1701" w:type="dxa"/>
            <w:shd w:val="clear" w:color="auto" w:fill="auto"/>
            <w:vAlign w:val="center"/>
          </w:tcPr>
          <w:p w14:paraId="5F5222C6" w14:textId="3C4565BE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Rosenberg ES [115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D0CDF64" w14:textId="4D5D03A3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USA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1E2FAE3" w14:textId="04616759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BBF9E2C" w14:textId="27C680B9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6394228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123D14F" w14:textId="05450650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BNT162b2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76217693" w14:textId="440FDB04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50-6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CCECC0D" w14:textId="2F520BE2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477093C" w14:textId="799EB85C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5A9F5AD" w14:textId="213CF1B3" w:rsidR="00DB02E2" w:rsidRPr="00C13600" w:rsidRDefault="00FA1EF1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full vaccination (7-3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442AE22" w14:textId="628AF918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4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1F48B5" w14:textId="0882EA09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3115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4353958" w14:textId="2159065B" w:rsidR="00DB02E2" w:rsidRPr="00C13600" w:rsidRDefault="00DB02E2" w:rsidP="00DB02E2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0.328</w:t>
            </w:r>
          </w:p>
        </w:tc>
      </w:tr>
      <w:tr w:rsidR="00C13600" w:rsidRPr="00C13600" w14:paraId="4A388EA3" w14:textId="77777777" w:rsidTr="00557200">
        <w:tc>
          <w:tcPr>
            <w:tcW w:w="1701" w:type="dxa"/>
            <w:shd w:val="clear" w:color="auto" w:fill="auto"/>
            <w:vAlign w:val="center"/>
          </w:tcPr>
          <w:p w14:paraId="157C4A36" w14:textId="6F55958A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Rosenberg ES [115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C37C4C5" w14:textId="4156D016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USA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2849A86" w14:textId="3A79A6B2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428E22C" w14:textId="67FCD82C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6394228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F795D24" w14:textId="69FE0432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BNT162b2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6DF71FE4" w14:textId="50F3E7CD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≥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6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C8F6ABC" w14:textId="3810840E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4FE8057" w14:textId="6CA6EC18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28E85D7" w14:textId="4B61FDB6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full vaccination (7-3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0B142BB" w14:textId="022A607E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24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59A733" w14:textId="2EC46418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9682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7009E6" w14:textId="3F40A78A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.26</w:t>
            </w:r>
          </w:p>
        </w:tc>
      </w:tr>
      <w:tr w:rsidR="00C13600" w:rsidRPr="00C13600" w14:paraId="455A2652" w14:textId="77777777" w:rsidTr="00557200">
        <w:tc>
          <w:tcPr>
            <w:tcW w:w="1701" w:type="dxa"/>
            <w:shd w:val="clear" w:color="auto" w:fill="auto"/>
            <w:vAlign w:val="center"/>
          </w:tcPr>
          <w:p w14:paraId="26D34279" w14:textId="2E683A2B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Rosenberg ES [115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1A9EF5B" w14:textId="6F8C3FB6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USA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3F502FE7" w14:textId="72751CE1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24A9374" w14:textId="11E1D602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6394228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2077727" w14:textId="1FDBBE5B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mRNA</w:t>
            </w:r>
            <w:r w:rsidRPr="00C13600">
              <w:rPr>
                <w:rFonts w:ascii="Arial" w:hAnsi="Arial" w:cs="Arial"/>
                <w:sz w:val="12"/>
                <w:szCs w:val="12"/>
              </w:rPr>
              <w:softHyphen/>
              <w:t>1273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7372B483" w14:textId="4C22624E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8-49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283EFE9" w14:textId="5E221B7B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97863F" w14:textId="5D853305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2061F76" w14:textId="390BC5AF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full vaccination (7-3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FF1E661" w14:textId="479DC0F5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200264" w14:textId="0A005BA3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24554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D08600F" w14:textId="4AC82D84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0.057</w:t>
            </w:r>
          </w:p>
        </w:tc>
      </w:tr>
      <w:tr w:rsidR="00C13600" w:rsidRPr="00C13600" w14:paraId="075336D8" w14:textId="77777777" w:rsidTr="00557200">
        <w:tc>
          <w:tcPr>
            <w:tcW w:w="1701" w:type="dxa"/>
            <w:shd w:val="clear" w:color="auto" w:fill="auto"/>
            <w:vAlign w:val="center"/>
          </w:tcPr>
          <w:p w14:paraId="35656C78" w14:textId="7C870EB8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Rosenberg ES [115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EFEF809" w14:textId="644CAD04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USA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67E2CD6" w14:textId="6C965C2D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18AF718" w14:textId="5F5B0F80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6394228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B361608" w14:textId="436E83BB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mRNA</w:t>
            </w:r>
            <w:r w:rsidRPr="00C13600">
              <w:rPr>
                <w:rFonts w:ascii="Arial" w:hAnsi="Arial" w:cs="Arial"/>
                <w:sz w:val="12"/>
                <w:szCs w:val="12"/>
              </w:rPr>
              <w:softHyphen/>
              <w:t>1273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04F8013C" w14:textId="01C07BCC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50-6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954037C" w14:textId="5059F2F0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71677B9" w14:textId="25C9B303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3FBDF94" w14:textId="24E3EEF8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full vaccination (7-3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0BD15C5" w14:textId="0989C65F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F8FAB7" w14:textId="058BD17A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4935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AB6F148" w14:textId="5FEFFA2E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0.127</w:t>
            </w:r>
          </w:p>
        </w:tc>
      </w:tr>
      <w:tr w:rsidR="00C13600" w:rsidRPr="00C13600" w14:paraId="296484C9" w14:textId="77777777" w:rsidTr="00557200">
        <w:tc>
          <w:tcPr>
            <w:tcW w:w="1701" w:type="dxa"/>
            <w:shd w:val="clear" w:color="auto" w:fill="auto"/>
            <w:vAlign w:val="center"/>
          </w:tcPr>
          <w:p w14:paraId="165C693A" w14:textId="145D8DC8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Rosenberg ES [115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23D84F9" w14:textId="6414E7AD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USA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3D23396C" w14:textId="1108D6A1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B5EAC8B" w14:textId="1B1E9EDB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6394228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A0E0ED6" w14:textId="00C0EC2A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mRNA</w:t>
            </w:r>
            <w:r w:rsidRPr="00C13600">
              <w:rPr>
                <w:rFonts w:ascii="Arial" w:hAnsi="Arial" w:cs="Arial"/>
                <w:sz w:val="12"/>
                <w:szCs w:val="12"/>
              </w:rPr>
              <w:softHyphen/>
              <w:t>1273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185C0661" w14:textId="0430A801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≥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6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D6D7A87" w14:textId="59A9F04D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C0244DE" w14:textId="67749950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E18B87D" w14:textId="364910B7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full vaccination (7-34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56A63F6" w14:textId="1C01117E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8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8991F4" w14:textId="7008E1B7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4176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B149AF" w14:textId="1FC82C9B" w:rsidR="00FA1EF1" w:rsidRPr="00C13600" w:rsidRDefault="00FA1EF1" w:rsidP="00FA1EF1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0.628</w:t>
            </w:r>
          </w:p>
        </w:tc>
      </w:tr>
      <w:tr w:rsidR="00C13600" w:rsidRPr="00C13600" w14:paraId="0B7D9F03" w14:textId="77777777" w:rsidTr="00557200">
        <w:tc>
          <w:tcPr>
            <w:tcW w:w="1701" w:type="dxa"/>
            <w:shd w:val="clear" w:color="auto" w:fill="auto"/>
            <w:vAlign w:val="center"/>
          </w:tcPr>
          <w:p w14:paraId="69C33FAB" w14:textId="5D640B5A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13600">
              <w:rPr>
                <w:rFonts w:ascii="Arial" w:hAnsi="Arial" w:cs="Arial"/>
                <w:sz w:val="12"/>
                <w:szCs w:val="12"/>
              </w:rPr>
              <w:t>Starrfelt</w:t>
            </w:r>
            <w:proofErr w:type="spellEnd"/>
            <w:r w:rsidRPr="00C13600">
              <w:rPr>
                <w:rFonts w:ascii="Arial" w:hAnsi="Arial" w:cs="Arial"/>
                <w:sz w:val="12"/>
                <w:szCs w:val="12"/>
              </w:rPr>
              <w:t xml:space="preserve"> J [109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26E7611" w14:textId="62145BC0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Norway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2B426B7" w14:textId="4210CFB5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43E31B2" w14:textId="19FD2F5E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28982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510543C4" w14:textId="210EF01C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Multiple vaccines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5205A8B1" w14:textId="551E162C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≥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E257D1F" w14:textId="7E457211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F3DDA8A" w14:textId="4935FF72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2F5B686" w14:textId="4258CB0F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2-1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7681D13" w14:textId="7EBFA8CD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305F69" w14:textId="19BBBC08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37828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C8FC22" w14:textId="5229469D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0.034</w:t>
            </w:r>
          </w:p>
        </w:tc>
      </w:tr>
      <w:tr w:rsidR="00C13600" w:rsidRPr="00C13600" w14:paraId="0FD36396" w14:textId="77777777" w:rsidTr="00557200">
        <w:tc>
          <w:tcPr>
            <w:tcW w:w="1701" w:type="dxa"/>
            <w:shd w:val="clear" w:color="auto" w:fill="auto"/>
            <w:vAlign w:val="center"/>
          </w:tcPr>
          <w:p w14:paraId="7F6068DB" w14:textId="1486C85C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13600">
              <w:rPr>
                <w:rFonts w:ascii="Arial" w:hAnsi="Arial" w:cs="Arial"/>
                <w:sz w:val="12"/>
                <w:szCs w:val="12"/>
              </w:rPr>
              <w:t>Starrfelt</w:t>
            </w:r>
            <w:proofErr w:type="spellEnd"/>
            <w:r w:rsidRPr="00C13600">
              <w:rPr>
                <w:rFonts w:ascii="Arial" w:hAnsi="Arial" w:cs="Arial"/>
                <w:sz w:val="12"/>
                <w:szCs w:val="12"/>
              </w:rPr>
              <w:t xml:space="preserve"> J [109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0A39ABC" w14:textId="11C1244D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Norway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F73FDD5" w14:textId="399A5E43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6FDD9E8E" w14:textId="721F0455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28982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418A70C" w14:textId="2AF62279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Multiple vaccines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60CD3BC4" w14:textId="3F953D85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≥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C7AC830" w14:textId="5B65EEAE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D5EA830" w14:textId="70828178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3670F9B" w14:textId="45EF16EE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10-1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3CE82CD" w14:textId="7AB3DAB0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7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7CD5FB" w14:textId="60D9852D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39047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429BA0D" w14:textId="13D6F747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0.182</w:t>
            </w:r>
          </w:p>
        </w:tc>
      </w:tr>
      <w:tr w:rsidR="00C13600" w:rsidRPr="00C13600" w14:paraId="5721983F" w14:textId="77777777" w:rsidTr="00557200">
        <w:tc>
          <w:tcPr>
            <w:tcW w:w="1701" w:type="dxa"/>
            <w:shd w:val="clear" w:color="auto" w:fill="auto"/>
            <w:vAlign w:val="center"/>
          </w:tcPr>
          <w:p w14:paraId="286736FE" w14:textId="38D90FCC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13600">
              <w:rPr>
                <w:rFonts w:ascii="Arial" w:hAnsi="Arial" w:cs="Arial"/>
                <w:sz w:val="12"/>
                <w:szCs w:val="12"/>
              </w:rPr>
              <w:t>Starrfelt</w:t>
            </w:r>
            <w:proofErr w:type="spellEnd"/>
            <w:r w:rsidRPr="00C13600">
              <w:rPr>
                <w:rFonts w:ascii="Arial" w:hAnsi="Arial" w:cs="Arial"/>
                <w:sz w:val="12"/>
                <w:szCs w:val="12"/>
              </w:rPr>
              <w:t xml:space="preserve"> J [109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AB565E0" w14:textId="7A3FD701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Norway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3C11F8D0" w14:textId="7E282FA7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88308C3" w14:textId="66B92841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28982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5F3DDAE" w14:textId="684A38ED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Multiple vaccines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278C48EF" w14:textId="0276CAD9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≥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BD6C1E1" w14:textId="225085C8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D8B267" w14:textId="0628FDD0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C40CED7" w14:textId="02D111F9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18-2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D4BFB80" w14:textId="592F97E2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20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FC3ED5" w14:textId="11E28B9A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21906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034958" w14:textId="3B1245E6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0.945</w:t>
            </w:r>
          </w:p>
        </w:tc>
      </w:tr>
      <w:tr w:rsidR="00C13600" w:rsidRPr="00C13600" w14:paraId="0FDB894B" w14:textId="77777777" w:rsidTr="00557200">
        <w:tc>
          <w:tcPr>
            <w:tcW w:w="1701" w:type="dxa"/>
            <w:shd w:val="clear" w:color="auto" w:fill="auto"/>
            <w:vAlign w:val="center"/>
          </w:tcPr>
          <w:p w14:paraId="732D947A" w14:textId="47104FD0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13600">
              <w:rPr>
                <w:rFonts w:ascii="Arial" w:hAnsi="Arial" w:cs="Arial"/>
                <w:sz w:val="12"/>
                <w:szCs w:val="12"/>
              </w:rPr>
              <w:t>Starrfelt</w:t>
            </w:r>
            <w:proofErr w:type="spellEnd"/>
            <w:r w:rsidRPr="00C13600">
              <w:rPr>
                <w:rFonts w:ascii="Arial" w:hAnsi="Arial" w:cs="Arial"/>
                <w:sz w:val="12"/>
                <w:szCs w:val="12"/>
              </w:rPr>
              <w:t xml:space="preserve"> J [109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6A5FBE4" w14:textId="57D2AE6F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Norway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8BD1F24" w14:textId="487ACA4A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A605C3B" w14:textId="29AF5D4A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28982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DBF0718" w14:textId="479AA2A5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Multiple vaccines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347FFE62" w14:textId="125E67B7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≥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D4EC733" w14:textId="4ABD8DCE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3CC1F3" w14:textId="64F5E5C2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FE959A0" w14:textId="24B56113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26-3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6201A81" w14:textId="61B34217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8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8A5965D" w14:textId="34FB4BBD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8107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3863CE9" w14:textId="27957445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2.331</w:t>
            </w:r>
          </w:p>
        </w:tc>
      </w:tr>
      <w:tr w:rsidR="00C13600" w:rsidRPr="00C13600" w14:paraId="1923D86F" w14:textId="77777777" w:rsidTr="00557200">
        <w:tc>
          <w:tcPr>
            <w:tcW w:w="1701" w:type="dxa"/>
            <w:shd w:val="clear" w:color="auto" w:fill="auto"/>
            <w:vAlign w:val="center"/>
          </w:tcPr>
          <w:p w14:paraId="56016231" w14:textId="2B9A300B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13600">
              <w:rPr>
                <w:rFonts w:ascii="Arial" w:hAnsi="Arial" w:cs="Arial"/>
                <w:sz w:val="12"/>
                <w:szCs w:val="12"/>
              </w:rPr>
              <w:t>Starrfelt</w:t>
            </w:r>
            <w:proofErr w:type="spellEnd"/>
            <w:r w:rsidRPr="00C13600">
              <w:rPr>
                <w:rFonts w:ascii="Arial" w:hAnsi="Arial" w:cs="Arial"/>
                <w:sz w:val="12"/>
                <w:szCs w:val="12"/>
              </w:rPr>
              <w:t xml:space="preserve"> J [109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E20D29D" w14:textId="5531D995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Norway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C3C783A" w14:textId="7474FCD2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56DCFC78" w14:textId="4714005F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28982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6CE78A8" w14:textId="655F0E8E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Multiple vaccines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69F7C8E7" w14:textId="0ABE59D2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≥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1E33A21" w14:textId="438886E9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539F9A0" w14:textId="67AC6645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C2A4FB4" w14:textId="5C17673C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≥</w:t>
            </w:r>
            <w:r w:rsidRPr="00C13600">
              <w:rPr>
                <w:rFonts w:ascii="Arial" w:hAnsi="Arial" w:cs="Arial"/>
                <w:sz w:val="12"/>
                <w:szCs w:val="12"/>
              </w:rPr>
              <w:t xml:space="preserve"> 3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E40B1C2" w14:textId="2C6E900E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4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2F06BF8" w14:textId="289946F9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2409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C6AD2C0" w14:textId="1B4488CA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5.935</w:t>
            </w:r>
          </w:p>
        </w:tc>
      </w:tr>
      <w:tr w:rsidR="00C13600" w:rsidRPr="00C13600" w14:paraId="34DE443B" w14:textId="77777777" w:rsidTr="00557200">
        <w:tc>
          <w:tcPr>
            <w:tcW w:w="1701" w:type="dxa"/>
            <w:shd w:val="clear" w:color="auto" w:fill="auto"/>
            <w:vAlign w:val="center"/>
          </w:tcPr>
          <w:p w14:paraId="31AC6189" w14:textId="68E581A6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13600">
              <w:rPr>
                <w:rFonts w:ascii="Arial" w:hAnsi="Arial" w:cs="Arial"/>
                <w:sz w:val="12"/>
                <w:szCs w:val="12"/>
              </w:rPr>
              <w:t>Starrfelt</w:t>
            </w:r>
            <w:proofErr w:type="spellEnd"/>
            <w:r w:rsidRPr="00C13600">
              <w:rPr>
                <w:rFonts w:ascii="Arial" w:hAnsi="Arial" w:cs="Arial"/>
                <w:sz w:val="12"/>
                <w:szCs w:val="12"/>
              </w:rPr>
              <w:t xml:space="preserve"> J [109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D2690F9" w14:textId="47ABB39E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Norway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B946FE2" w14:textId="211686F9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5894F942" w14:textId="7844B860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65757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662B2FBE" w14:textId="7F62245F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Multiple vaccines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21D372E7" w14:textId="731A471F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≥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7EBCA74" w14:textId="52275EC8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BC2A95F" w14:textId="4B6BF57F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5E86433" w14:textId="0BE7B323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2-1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F58C555" w14:textId="6AD0DFF6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970852" w14:textId="6A2CC5F8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32857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C2725B3" w14:textId="52B3A09F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0.021</w:t>
            </w:r>
          </w:p>
        </w:tc>
      </w:tr>
      <w:tr w:rsidR="00C13600" w:rsidRPr="00C13600" w14:paraId="18531DDF" w14:textId="77777777" w:rsidTr="00557200">
        <w:tc>
          <w:tcPr>
            <w:tcW w:w="1701" w:type="dxa"/>
            <w:shd w:val="clear" w:color="auto" w:fill="auto"/>
            <w:vAlign w:val="center"/>
          </w:tcPr>
          <w:p w14:paraId="519AD24B" w14:textId="5025D252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13600">
              <w:rPr>
                <w:rFonts w:ascii="Arial" w:hAnsi="Arial" w:cs="Arial"/>
                <w:sz w:val="12"/>
                <w:szCs w:val="12"/>
              </w:rPr>
              <w:t>Starrfelt</w:t>
            </w:r>
            <w:proofErr w:type="spellEnd"/>
            <w:r w:rsidRPr="00C13600">
              <w:rPr>
                <w:rFonts w:ascii="Arial" w:hAnsi="Arial" w:cs="Arial"/>
                <w:sz w:val="12"/>
                <w:szCs w:val="12"/>
              </w:rPr>
              <w:t xml:space="preserve"> J [109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B826488" w14:textId="56027678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Norway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45794B8" w14:textId="3787BBE7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EF10C1D" w14:textId="6D404C61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65757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06ABA5C" w14:textId="56BF1FAC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Multiple vaccines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197C1EC9" w14:textId="7D2EDBD4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≥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9B5C3CF" w14:textId="09B445C3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D25C9C8" w14:textId="63E4F320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DBADD45" w14:textId="0E80CB05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10-1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4C74AD9" w14:textId="52AAFD57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2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8F5C2B" w14:textId="04C5DA9C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29516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CFC8B2" w14:textId="35604AA5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0.085</w:t>
            </w:r>
          </w:p>
        </w:tc>
      </w:tr>
      <w:tr w:rsidR="00C13600" w:rsidRPr="00C13600" w14:paraId="05D02E2B" w14:textId="77777777" w:rsidTr="00557200">
        <w:tc>
          <w:tcPr>
            <w:tcW w:w="1701" w:type="dxa"/>
            <w:shd w:val="clear" w:color="auto" w:fill="auto"/>
            <w:vAlign w:val="center"/>
          </w:tcPr>
          <w:p w14:paraId="0F405A77" w14:textId="4A1C69B7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13600">
              <w:rPr>
                <w:rFonts w:ascii="Arial" w:hAnsi="Arial" w:cs="Arial"/>
                <w:sz w:val="12"/>
                <w:szCs w:val="12"/>
              </w:rPr>
              <w:t>Starrfelt</w:t>
            </w:r>
            <w:proofErr w:type="spellEnd"/>
            <w:r w:rsidRPr="00C13600">
              <w:rPr>
                <w:rFonts w:ascii="Arial" w:hAnsi="Arial" w:cs="Arial"/>
                <w:sz w:val="12"/>
                <w:szCs w:val="12"/>
              </w:rPr>
              <w:t xml:space="preserve"> J [109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DB4D11" w14:textId="3F108026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Norway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22843BE" w14:textId="77111681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DBB9D32" w14:textId="659957DC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65757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18A8AD1" w14:textId="46CC7CA5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Multiple vaccines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5AFC2CF2" w14:textId="2DD6AB19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≥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7552286" w14:textId="1F6E99CD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81A23A8" w14:textId="710F1E64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DD6A79D" w14:textId="5E63FDE3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18-2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EE92C19" w14:textId="6CB541C5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4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4D6A70" w14:textId="00A917FC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3043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EF91CBD" w14:textId="7209C3EF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0.376</w:t>
            </w:r>
          </w:p>
        </w:tc>
      </w:tr>
      <w:tr w:rsidR="00C13600" w:rsidRPr="00C13600" w14:paraId="13C98373" w14:textId="77777777" w:rsidTr="00557200">
        <w:tc>
          <w:tcPr>
            <w:tcW w:w="1701" w:type="dxa"/>
            <w:shd w:val="clear" w:color="auto" w:fill="auto"/>
            <w:vAlign w:val="center"/>
          </w:tcPr>
          <w:p w14:paraId="3A0DF614" w14:textId="7BAE9A2A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13600">
              <w:rPr>
                <w:rFonts w:ascii="Arial" w:hAnsi="Arial" w:cs="Arial"/>
                <w:sz w:val="12"/>
                <w:szCs w:val="12"/>
              </w:rPr>
              <w:t>Starrfelt</w:t>
            </w:r>
            <w:proofErr w:type="spellEnd"/>
            <w:r w:rsidRPr="00C13600">
              <w:rPr>
                <w:rFonts w:ascii="Arial" w:hAnsi="Arial" w:cs="Arial"/>
                <w:sz w:val="12"/>
                <w:szCs w:val="12"/>
              </w:rPr>
              <w:t xml:space="preserve"> J [109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4A62F63" w14:textId="745D29AD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Norway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3674C5CD" w14:textId="3514CBC2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8D52556" w14:textId="79D99954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65757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6406223E" w14:textId="2BDC3323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Multiple vaccines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5A5C81BC" w14:textId="39A296DD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≥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9E9E1A4" w14:textId="2D826B43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C8209FA" w14:textId="7F59AE0C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3C5748A" w14:textId="24772951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26-3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914BF3A" w14:textId="24291CD3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3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F8FFE5" w14:textId="5843A251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4555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A7DB65B" w14:textId="35B6EB32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0.812</w:t>
            </w:r>
          </w:p>
        </w:tc>
      </w:tr>
      <w:tr w:rsidR="00C13600" w:rsidRPr="00C13600" w14:paraId="7D173631" w14:textId="77777777" w:rsidTr="00557200">
        <w:tc>
          <w:tcPr>
            <w:tcW w:w="1701" w:type="dxa"/>
            <w:shd w:val="clear" w:color="auto" w:fill="auto"/>
            <w:vAlign w:val="center"/>
          </w:tcPr>
          <w:p w14:paraId="37B21D57" w14:textId="4569BAF9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13600">
              <w:rPr>
                <w:rFonts w:ascii="Arial" w:hAnsi="Arial" w:cs="Arial"/>
                <w:sz w:val="12"/>
                <w:szCs w:val="12"/>
              </w:rPr>
              <w:t>Starrfelt</w:t>
            </w:r>
            <w:proofErr w:type="spellEnd"/>
            <w:r w:rsidRPr="00C13600">
              <w:rPr>
                <w:rFonts w:ascii="Arial" w:hAnsi="Arial" w:cs="Arial"/>
                <w:sz w:val="12"/>
                <w:szCs w:val="12"/>
              </w:rPr>
              <w:t xml:space="preserve"> J [109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71C5930" w14:textId="0436CC2F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Norway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5966453" w14:textId="4543E5DD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5938E7C" w14:textId="58D6315D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65757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58CDE5B7" w14:textId="2C30B413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Multiple vaccines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6DF27FEF" w14:textId="6378F6F8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≥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B22E798" w14:textId="32A77F88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1B57C2" w14:textId="5ED44C69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5028765" w14:textId="56C18816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≥</w:t>
            </w:r>
            <w:r w:rsidRPr="00C13600">
              <w:rPr>
                <w:rFonts w:ascii="Arial" w:hAnsi="Arial" w:cs="Arial"/>
                <w:sz w:val="12"/>
                <w:szCs w:val="12"/>
              </w:rPr>
              <w:t xml:space="preserve"> 3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D10DFF9" w14:textId="1AB19D5D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3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6D025D" w14:textId="2AEEBA93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389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007863" w14:textId="23785F50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2.591</w:t>
            </w:r>
          </w:p>
        </w:tc>
      </w:tr>
      <w:tr w:rsidR="00C13600" w:rsidRPr="00C13600" w14:paraId="5ECA04F5" w14:textId="77777777" w:rsidTr="00557200">
        <w:tc>
          <w:tcPr>
            <w:tcW w:w="1701" w:type="dxa"/>
            <w:shd w:val="clear" w:color="auto" w:fill="auto"/>
            <w:vAlign w:val="center"/>
          </w:tcPr>
          <w:p w14:paraId="45578931" w14:textId="5BED4598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13600">
              <w:rPr>
                <w:rFonts w:ascii="Arial" w:hAnsi="Arial" w:cs="Arial"/>
                <w:sz w:val="12"/>
                <w:szCs w:val="12"/>
              </w:rPr>
              <w:t>Starrfelt</w:t>
            </w:r>
            <w:proofErr w:type="spellEnd"/>
            <w:r w:rsidRPr="00C13600">
              <w:rPr>
                <w:rFonts w:ascii="Arial" w:hAnsi="Arial" w:cs="Arial"/>
                <w:sz w:val="12"/>
                <w:szCs w:val="12"/>
              </w:rPr>
              <w:t xml:space="preserve"> J [109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A36F045" w14:textId="3893C7A3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Norway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38AC6E3E" w14:textId="185E95E1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A0E1EEF" w14:textId="7FA88E29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28982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AC58B92" w14:textId="0062A84B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Multiple vaccines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2788243A" w14:textId="63DF0036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18-4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CE283C9" w14:textId="7D1815F2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E69123" w14:textId="200ED695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05A9A66" w14:textId="6EFB68F9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2-1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EE1F4BF" w14:textId="76B63882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773E58" w14:textId="47A2C7BD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20340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9F92A8" w14:textId="4AD588E2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0.029</w:t>
            </w:r>
          </w:p>
        </w:tc>
      </w:tr>
      <w:tr w:rsidR="00C13600" w:rsidRPr="00C13600" w14:paraId="186EB0D2" w14:textId="77777777" w:rsidTr="00557200">
        <w:tc>
          <w:tcPr>
            <w:tcW w:w="1701" w:type="dxa"/>
            <w:shd w:val="clear" w:color="auto" w:fill="auto"/>
            <w:vAlign w:val="center"/>
          </w:tcPr>
          <w:p w14:paraId="24A6FDC8" w14:textId="7CF11D2A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13600">
              <w:rPr>
                <w:rFonts w:ascii="Arial" w:hAnsi="Arial" w:cs="Arial"/>
                <w:sz w:val="12"/>
                <w:szCs w:val="12"/>
              </w:rPr>
              <w:t>Starrfelt</w:t>
            </w:r>
            <w:proofErr w:type="spellEnd"/>
            <w:r w:rsidRPr="00C13600">
              <w:rPr>
                <w:rFonts w:ascii="Arial" w:hAnsi="Arial" w:cs="Arial"/>
                <w:sz w:val="12"/>
                <w:szCs w:val="12"/>
              </w:rPr>
              <w:t xml:space="preserve"> J [109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562B92C" w14:textId="48F8D702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Norway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766ACD2" w14:textId="0D5D4038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900B3FB" w14:textId="4D756BAD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28982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B0566CC" w14:textId="2CB0A2B1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Multiple vaccines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394565F1" w14:textId="0F5E27C9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18-4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664B37B" w14:textId="2A290870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04642DC" w14:textId="03356FEE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27FCF35" w14:textId="49353744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10-1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C3D038F" w14:textId="743824AF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BE86F2" w14:textId="28E44742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3406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4BF7CF" w14:textId="588E8837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0.052</w:t>
            </w:r>
          </w:p>
        </w:tc>
      </w:tr>
      <w:tr w:rsidR="00C13600" w:rsidRPr="00C13600" w14:paraId="35D38171" w14:textId="77777777" w:rsidTr="00557200">
        <w:tc>
          <w:tcPr>
            <w:tcW w:w="1701" w:type="dxa"/>
            <w:shd w:val="clear" w:color="auto" w:fill="auto"/>
            <w:vAlign w:val="center"/>
          </w:tcPr>
          <w:p w14:paraId="60CAE101" w14:textId="6F0C8CA1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13600">
              <w:rPr>
                <w:rFonts w:ascii="Arial" w:hAnsi="Arial" w:cs="Arial"/>
                <w:sz w:val="12"/>
                <w:szCs w:val="12"/>
              </w:rPr>
              <w:t>Starrfelt</w:t>
            </w:r>
            <w:proofErr w:type="spellEnd"/>
            <w:r w:rsidRPr="00C13600">
              <w:rPr>
                <w:rFonts w:ascii="Arial" w:hAnsi="Arial" w:cs="Arial"/>
                <w:sz w:val="12"/>
                <w:szCs w:val="12"/>
              </w:rPr>
              <w:t xml:space="preserve"> J [109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226D9F9" w14:textId="4F7BF6D8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Norway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78513E8" w14:textId="61B9AE22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75954B8" w14:textId="2B5A3D3F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28982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5913DB7A" w14:textId="3FEC6D22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Multiple vaccines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69D7BFD8" w14:textId="6C23839F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18-4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4E7AA39" w14:textId="297D5589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679FDA3" w14:textId="48473C77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1042124" w14:textId="2A9EDFD6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18-2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678547E" w14:textId="1DCB1A54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4E4DA1" w14:textId="13BDB819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3283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04C3AD" w14:textId="704C57AB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0.396</w:t>
            </w:r>
          </w:p>
        </w:tc>
      </w:tr>
      <w:tr w:rsidR="00C13600" w:rsidRPr="00C13600" w14:paraId="13C92466" w14:textId="77777777" w:rsidTr="00557200">
        <w:tc>
          <w:tcPr>
            <w:tcW w:w="1701" w:type="dxa"/>
            <w:shd w:val="clear" w:color="auto" w:fill="auto"/>
            <w:vAlign w:val="center"/>
          </w:tcPr>
          <w:p w14:paraId="55B52607" w14:textId="3BCC2AFD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13600">
              <w:rPr>
                <w:rFonts w:ascii="Arial" w:hAnsi="Arial" w:cs="Arial"/>
                <w:sz w:val="12"/>
                <w:szCs w:val="12"/>
              </w:rPr>
              <w:t>Starrfelt</w:t>
            </w:r>
            <w:proofErr w:type="spellEnd"/>
            <w:r w:rsidRPr="00C13600">
              <w:rPr>
                <w:rFonts w:ascii="Arial" w:hAnsi="Arial" w:cs="Arial"/>
                <w:sz w:val="12"/>
                <w:szCs w:val="12"/>
              </w:rPr>
              <w:t xml:space="preserve"> J [109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180ADF1" w14:textId="229A0D18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Norway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09DB065" w14:textId="0AF51BC0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C84F539" w14:textId="783659E8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28982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3C06014" w14:textId="58240C38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Multiple vaccines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7632A6F8" w14:textId="79F5B2C2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18-4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03C71C8" w14:textId="61D7A453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9E5B888" w14:textId="28C7FB11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CE5200E" w14:textId="4307F1BB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26-3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0BB397" w14:textId="22E0DCE2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F5A775" w14:textId="2786903C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114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261A3C" w14:textId="7058283C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0.628</w:t>
            </w:r>
          </w:p>
        </w:tc>
      </w:tr>
      <w:tr w:rsidR="00C13600" w:rsidRPr="00C13600" w14:paraId="417D8E66" w14:textId="77777777" w:rsidTr="00557200">
        <w:tc>
          <w:tcPr>
            <w:tcW w:w="1701" w:type="dxa"/>
            <w:shd w:val="clear" w:color="auto" w:fill="auto"/>
            <w:vAlign w:val="center"/>
          </w:tcPr>
          <w:p w14:paraId="13B6CBF5" w14:textId="010C68DB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13600">
              <w:rPr>
                <w:rFonts w:ascii="Arial" w:hAnsi="Arial" w:cs="Arial"/>
                <w:sz w:val="12"/>
                <w:szCs w:val="12"/>
              </w:rPr>
              <w:t>Starrfelt</w:t>
            </w:r>
            <w:proofErr w:type="spellEnd"/>
            <w:r w:rsidRPr="00C13600">
              <w:rPr>
                <w:rFonts w:ascii="Arial" w:hAnsi="Arial" w:cs="Arial"/>
                <w:sz w:val="12"/>
                <w:szCs w:val="12"/>
              </w:rPr>
              <w:t xml:space="preserve"> J [109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6BB35D7" w14:textId="541F5221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Norway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370D7004" w14:textId="509E9B26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98F2D69" w14:textId="6FB2D9F7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28982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4CDD476" w14:textId="3B60DEC7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Multiple vaccines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075C7901" w14:textId="0E4F507D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18-4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19ACF71" w14:textId="13CF76DF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14DEBF" w14:textId="191009FA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AB1FDCF" w14:textId="5607A7F5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≥</w:t>
            </w:r>
            <w:r w:rsidRPr="00C13600">
              <w:rPr>
                <w:rFonts w:ascii="Arial" w:hAnsi="Arial" w:cs="Arial"/>
                <w:sz w:val="12"/>
                <w:szCs w:val="12"/>
              </w:rPr>
              <w:t xml:space="preserve"> 3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962CAEB" w14:textId="2C8F8857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0FA449" w14:textId="196E368B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439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91E7BBC" w14:textId="342F2A2B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0.682</w:t>
            </w:r>
          </w:p>
        </w:tc>
      </w:tr>
      <w:tr w:rsidR="00C13600" w:rsidRPr="00C13600" w14:paraId="339E054B" w14:textId="77777777" w:rsidTr="00557200">
        <w:tc>
          <w:tcPr>
            <w:tcW w:w="1701" w:type="dxa"/>
            <w:shd w:val="clear" w:color="auto" w:fill="auto"/>
            <w:vAlign w:val="center"/>
          </w:tcPr>
          <w:p w14:paraId="26FFD474" w14:textId="65DBA586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13600">
              <w:rPr>
                <w:rFonts w:ascii="Arial" w:hAnsi="Arial" w:cs="Arial"/>
                <w:sz w:val="12"/>
                <w:szCs w:val="12"/>
              </w:rPr>
              <w:t>Starrfelt</w:t>
            </w:r>
            <w:proofErr w:type="spellEnd"/>
            <w:r w:rsidRPr="00C13600">
              <w:rPr>
                <w:rFonts w:ascii="Arial" w:hAnsi="Arial" w:cs="Arial"/>
                <w:sz w:val="12"/>
                <w:szCs w:val="12"/>
              </w:rPr>
              <w:t xml:space="preserve"> J [109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F861B1E" w14:textId="3669E60A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Norway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6CB117D" w14:textId="17AAD7BD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76A95BF" w14:textId="102339CA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65757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EFF6FBE" w14:textId="326CC2D7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Multiple vaccines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486E9E12" w14:textId="117B7E63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45-6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6B2EE68" w14:textId="49AC4BFE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970EBC4" w14:textId="71EC39AB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C118BD4" w14:textId="662F8962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2-1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82E24BF" w14:textId="1307A78F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44A069" w14:textId="27B3CDDA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4722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CCA9AB5" w14:textId="37ECE0D0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0.034</w:t>
            </w:r>
          </w:p>
        </w:tc>
      </w:tr>
      <w:tr w:rsidR="00C13600" w:rsidRPr="00C13600" w14:paraId="4C1F5C83" w14:textId="77777777" w:rsidTr="00557200">
        <w:tc>
          <w:tcPr>
            <w:tcW w:w="1701" w:type="dxa"/>
            <w:shd w:val="clear" w:color="auto" w:fill="auto"/>
            <w:vAlign w:val="center"/>
          </w:tcPr>
          <w:p w14:paraId="0F5DEA32" w14:textId="15796362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13600">
              <w:rPr>
                <w:rFonts w:ascii="Arial" w:hAnsi="Arial" w:cs="Arial"/>
                <w:sz w:val="12"/>
                <w:szCs w:val="12"/>
              </w:rPr>
              <w:t>Starrfelt</w:t>
            </w:r>
            <w:proofErr w:type="spellEnd"/>
            <w:r w:rsidRPr="00C13600">
              <w:rPr>
                <w:rFonts w:ascii="Arial" w:hAnsi="Arial" w:cs="Arial"/>
                <w:sz w:val="12"/>
                <w:szCs w:val="12"/>
              </w:rPr>
              <w:t xml:space="preserve"> J [109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EE282E" w14:textId="6CE65594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Norway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B882009" w14:textId="5B6E0AB2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6041E35E" w14:textId="279D394A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65757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5ABC6EC7" w14:textId="55AB9191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Multiple vaccines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09F2BC23" w14:textId="31FC3EAB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45-6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0283726" w14:textId="34FCFB8A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1D87BA1" w14:textId="684AB9AB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90BACA0" w14:textId="1A109B7E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10-1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FEA477F" w14:textId="4441EF71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3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C5B704" w14:textId="308B9DC4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5222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10AF329" w14:textId="77302844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0.23</w:t>
            </w:r>
          </w:p>
        </w:tc>
      </w:tr>
      <w:tr w:rsidR="00C13600" w:rsidRPr="00C13600" w14:paraId="3CE377C3" w14:textId="77777777" w:rsidTr="00557200">
        <w:tc>
          <w:tcPr>
            <w:tcW w:w="1701" w:type="dxa"/>
            <w:shd w:val="clear" w:color="auto" w:fill="auto"/>
            <w:vAlign w:val="center"/>
          </w:tcPr>
          <w:p w14:paraId="199153F8" w14:textId="0D859E29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13600">
              <w:rPr>
                <w:rFonts w:ascii="Arial" w:hAnsi="Arial" w:cs="Arial"/>
                <w:sz w:val="12"/>
                <w:szCs w:val="12"/>
              </w:rPr>
              <w:lastRenderedPageBreak/>
              <w:t>Starrfelt</w:t>
            </w:r>
            <w:proofErr w:type="spellEnd"/>
            <w:r w:rsidRPr="00C13600">
              <w:rPr>
                <w:rFonts w:ascii="Arial" w:hAnsi="Arial" w:cs="Arial"/>
                <w:sz w:val="12"/>
                <w:szCs w:val="12"/>
              </w:rPr>
              <w:t xml:space="preserve"> J [109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74F1773" w14:textId="5A113C45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Norway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3043861F" w14:textId="624217CE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97D2A1B" w14:textId="1C981387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65757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1C5154A" w14:textId="1131E5C8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Multiple vaccines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40CE9CA9" w14:textId="4248E4ED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45-6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15CE4FF" w14:textId="01832594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3C9F029" w14:textId="1F454B33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50F59D2" w14:textId="08AF88AE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18-2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8F589C1" w14:textId="25610F56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5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B2A15B" w14:textId="17960FF1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6214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5E4FDA6" w14:textId="72EE3EC7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0.917</w:t>
            </w:r>
          </w:p>
        </w:tc>
      </w:tr>
      <w:tr w:rsidR="00C13600" w:rsidRPr="00C13600" w14:paraId="6A5E4496" w14:textId="77777777" w:rsidTr="00557200">
        <w:tc>
          <w:tcPr>
            <w:tcW w:w="1701" w:type="dxa"/>
            <w:shd w:val="clear" w:color="auto" w:fill="auto"/>
            <w:vAlign w:val="center"/>
          </w:tcPr>
          <w:p w14:paraId="33EF9798" w14:textId="38EB5B45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13600">
              <w:rPr>
                <w:rFonts w:ascii="Arial" w:hAnsi="Arial" w:cs="Arial"/>
                <w:sz w:val="12"/>
                <w:szCs w:val="12"/>
              </w:rPr>
              <w:t>Starrfelt</w:t>
            </w:r>
            <w:proofErr w:type="spellEnd"/>
            <w:r w:rsidRPr="00C13600">
              <w:rPr>
                <w:rFonts w:ascii="Arial" w:hAnsi="Arial" w:cs="Arial"/>
                <w:sz w:val="12"/>
                <w:szCs w:val="12"/>
              </w:rPr>
              <w:t xml:space="preserve"> J [109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9977E3C" w14:textId="38192D06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Norway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3D27960" w14:textId="38E1198B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C87067C" w14:textId="2E9DC596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65757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31075C6" w14:textId="75B1C808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Multiple vaccines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198305A6" w14:textId="4053D21E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45-6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27C672D" w14:textId="6AB0A26F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98F1A31" w14:textId="15547EDA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1EC9268" w14:textId="187F42C5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26-3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BB979FE" w14:textId="5B59D07B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89F9CA" w14:textId="1F9FD886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368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407F3D" w14:textId="52425E5A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.023</w:t>
            </w:r>
          </w:p>
        </w:tc>
      </w:tr>
      <w:tr w:rsidR="00C13600" w:rsidRPr="00C13600" w14:paraId="5F87659B" w14:textId="77777777" w:rsidTr="00557200">
        <w:tc>
          <w:tcPr>
            <w:tcW w:w="1701" w:type="dxa"/>
            <w:shd w:val="clear" w:color="auto" w:fill="auto"/>
            <w:vAlign w:val="center"/>
          </w:tcPr>
          <w:p w14:paraId="592B84F5" w14:textId="572A7C15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13600">
              <w:rPr>
                <w:rFonts w:ascii="Arial" w:hAnsi="Arial" w:cs="Arial"/>
                <w:sz w:val="12"/>
                <w:szCs w:val="12"/>
              </w:rPr>
              <w:t>Starrfelt</w:t>
            </w:r>
            <w:proofErr w:type="spellEnd"/>
            <w:r w:rsidRPr="00C13600">
              <w:rPr>
                <w:rFonts w:ascii="Arial" w:hAnsi="Arial" w:cs="Arial"/>
                <w:sz w:val="12"/>
                <w:szCs w:val="12"/>
              </w:rPr>
              <w:t xml:space="preserve"> J [109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5988F54" w14:textId="13E72638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Norway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8BF9208" w14:textId="25B1FE19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68523B4F" w14:textId="386DD10F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65757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5BA3006" w14:textId="67FA0D54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Multiple vaccines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42D1265A" w14:textId="7EDE4A65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45-6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CB9322B" w14:textId="30D900B3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C695E8" w14:textId="0FFC9E2F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871A98B" w14:textId="2EA4DA75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≥</w:t>
            </w:r>
            <w:r w:rsidRPr="00C13600">
              <w:rPr>
                <w:rFonts w:ascii="Arial" w:hAnsi="Arial" w:cs="Arial"/>
                <w:sz w:val="12"/>
                <w:szCs w:val="12"/>
              </w:rPr>
              <w:t xml:space="preserve"> 3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B81FF2D" w14:textId="50911A9C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5275EB4" w14:textId="69B6A431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423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268F4E3" w14:textId="1EC5DD9F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2.363</w:t>
            </w:r>
          </w:p>
        </w:tc>
      </w:tr>
      <w:tr w:rsidR="00C13600" w:rsidRPr="00C13600" w14:paraId="6CAFE96B" w14:textId="77777777" w:rsidTr="00557200">
        <w:tc>
          <w:tcPr>
            <w:tcW w:w="1701" w:type="dxa"/>
            <w:shd w:val="clear" w:color="auto" w:fill="auto"/>
            <w:vAlign w:val="center"/>
          </w:tcPr>
          <w:p w14:paraId="7637DE5F" w14:textId="27D3CCDE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13600">
              <w:rPr>
                <w:rFonts w:ascii="Arial" w:hAnsi="Arial" w:cs="Arial"/>
                <w:sz w:val="12"/>
                <w:szCs w:val="12"/>
              </w:rPr>
              <w:t>Starrfelt</w:t>
            </w:r>
            <w:proofErr w:type="spellEnd"/>
            <w:r w:rsidRPr="00C13600">
              <w:rPr>
                <w:rFonts w:ascii="Arial" w:hAnsi="Arial" w:cs="Arial"/>
                <w:sz w:val="12"/>
                <w:szCs w:val="12"/>
              </w:rPr>
              <w:t xml:space="preserve"> J [109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85AC68A" w14:textId="03672BA8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Norway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D7F88DB" w14:textId="280278B1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0B2028B" w14:textId="01DCDBAC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28982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8183ED4" w14:textId="10E3FFE6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Multiple vaccines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752F048F" w14:textId="15DCC6B1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≥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6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7CECEF9" w14:textId="51BF3E41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3E6E506" w14:textId="30C4282B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BECE45C" w14:textId="25A54EAB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2-1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A015459" w14:textId="406F7751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0D9347" w14:textId="0F413BDD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2745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3D7E66E" w14:textId="54A2542B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0.073</w:t>
            </w:r>
          </w:p>
        </w:tc>
      </w:tr>
      <w:tr w:rsidR="00C13600" w:rsidRPr="00C13600" w14:paraId="4D4521F8" w14:textId="77777777" w:rsidTr="00557200">
        <w:tc>
          <w:tcPr>
            <w:tcW w:w="1701" w:type="dxa"/>
            <w:shd w:val="clear" w:color="auto" w:fill="auto"/>
            <w:vAlign w:val="center"/>
          </w:tcPr>
          <w:p w14:paraId="464686C4" w14:textId="7283C903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13600">
              <w:rPr>
                <w:rFonts w:ascii="Arial" w:hAnsi="Arial" w:cs="Arial"/>
                <w:sz w:val="12"/>
                <w:szCs w:val="12"/>
              </w:rPr>
              <w:t>Starrfelt</w:t>
            </w:r>
            <w:proofErr w:type="spellEnd"/>
            <w:r w:rsidRPr="00C13600">
              <w:rPr>
                <w:rFonts w:ascii="Arial" w:hAnsi="Arial" w:cs="Arial"/>
                <w:sz w:val="12"/>
                <w:szCs w:val="12"/>
              </w:rPr>
              <w:t xml:space="preserve"> J [109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AACE878" w14:textId="44C37EA9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Norway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65F0035" w14:textId="1ADEFBEE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597EF6F" w14:textId="77738777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28982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0C94AAB" w14:textId="2620CE4D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Multiple vaccines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654257B0" w14:textId="5397335E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≥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6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D2AE569" w14:textId="6A9A7D5B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1AFCB41" w14:textId="43C7EE97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0155BD9" w14:textId="79372566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10-1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E716881" w14:textId="1F04D7C7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2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C2DA15" w14:textId="17D6C09E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0418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1351A77" w14:textId="24A82047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0.278</w:t>
            </w:r>
          </w:p>
        </w:tc>
      </w:tr>
      <w:tr w:rsidR="00C13600" w:rsidRPr="00C13600" w14:paraId="13FCC983" w14:textId="77777777" w:rsidTr="00557200">
        <w:tc>
          <w:tcPr>
            <w:tcW w:w="1701" w:type="dxa"/>
            <w:shd w:val="clear" w:color="auto" w:fill="auto"/>
            <w:vAlign w:val="center"/>
          </w:tcPr>
          <w:p w14:paraId="05BAF811" w14:textId="60EB0414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13600">
              <w:rPr>
                <w:rFonts w:ascii="Arial" w:hAnsi="Arial" w:cs="Arial"/>
                <w:sz w:val="12"/>
                <w:szCs w:val="12"/>
              </w:rPr>
              <w:t>Starrfelt</w:t>
            </w:r>
            <w:proofErr w:type="spellEnd"/>
            <w:r w:rsidRPr="00C13600">
              <w:rPr>
                <w:rFonts w:ascii="Arial" w:hAnsi="Arial" w:cs="Arial"/>
                <w:sz w:val="12"/>
                <w:szCs w:val="12"/>
              </w:rPr>
              <w:t xml:space="preserve"> J [109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0CB6609" w14:textId="33086DA0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Norway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46165A82" w14:textId="65625E5A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629B1526" w14:textId="09CA8AA0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28982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2875088" w14:textId="3A34CD21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Multiple vaccines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4C2969AA" w14:textId="16AE3CE3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≥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6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BC78D20" w14:textId="35629866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17DF3D1" w14:textId="227D42EB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7FF880C" w14:textId="238E5636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18-2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112F625" w14:textId="68329EA9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3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79D5B7" w14:textId="78FDA92F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2409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0089303" w14:textId="36507094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.104</w:t>
            </w:r>
          </w:p>
        </w:tc>
      </w:tr>
      <w:tr w:rsidR="00C13600" w:rsidRPr="00C13600" w14:paraId="042CFD50" w14:textId="77777777" w:rsidTr="00557200">
        <w:tc>
          <w:tcPr>
            <w:tcW w:w="1701" w:type="dxa"/>
            <w:shd w:val="clear" w:color="auto" w:fill="auto"/>
            <w:vAlign w:val="center"/>
          </w:tcPr>
          <w:p w14:paraId="24C0A958" w14:textId="40BBF83A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13600">
              <w:rPr>
                <w:rFonts w:ascii="Arial" w:hAnsi="Arial" w:cs="Arial"/>
                <w:sz w:val="12"/>
                <w:szCs w:val="12"/>
              </w:rPr>
              <w:t>Starrfelt</w:t>
            </w:r>
            <w:proofErr w:type="spellEnd"/>
            <w:r w:rsidRPr="00C13600">
              <w:rPr>
                <w:rFonts w:ascii="Arial" w:hAnsi="Arial" w:cs="Arial"/>
                <w:sz w:val="12"/>
                <w:szCs w:val="12"/>
              </w:rPr>
              <w:t xml:space="preserve"> J [109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E2D5B08" w14:textId="062EA396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Norway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D09EF02" w14:textId="46467527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1232D45" w14:textId="180933D5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28982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D8C6830" w14:textId="341643FA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Multiple vaccines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4E85D526" w14:textId="553AA03E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≥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6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F4F04B1" w14:textId="45223CDF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573FE1A" w14:textId="4D860264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DE7F268" w14:textId="3327C212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26-3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64B33C8" w14:textId="6018E523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6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0E5BBE" w14:textId="361B68BA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5624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7E26AEE" w14:textId="548D6875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2.987</w:t>
            </w:r>
          </w:p>
        </w:tc>
      </w:tr>
      <w:tr w:rsidR="00C13600" w:rsidRPr="00C13600" w14:paraId="43693169" w14:textId="77777777" w:rsidTr="00557200">
        <w:tc>
          <w:tcPr>
            <w:tcW w:w="1701" w:type="dxa"/>
            <w:shd w:val="clear" w:color="auto" w:fill="auto"/>
            <w:vAlign w:val="center"/>
          </w:tcPr>
          <w:p w14:paraId="05DEF5F6" w14:textId="4FED35E2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13600">
              <w:rPr>
                <w:rFonts w:ascii="Arial" w:hAnsi="Arial" w:cs="Arial"/>
                <w:sz w:val="12"/>
                <w:szCs w:val="12"/>
              </w:rPr>
              <w:t>Starrfelt</w:t>
            </w:r>
            <w:proofErr w:type="spellEnd"/>
            <w:r w:rsidRPr="00C13600">
              <w:rPr>
                <w:rFonts w:ascii="Arial" w:hAnsi="Arial" w:cs="Arial"/>
                <w:sz w:val="12"/>
                <w:szCs w:val="12"/>
              </w:rPr>
              <w:t xml:space="preserve"> J [109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8E85B4" w14:textId="5A38EFB9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Norway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7AC3217" w14:textId="55517721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40A852F" w14:textId="31540E8C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28982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2A413F9" w14:textId="00BED75F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Multiple vaccines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0B9EFE45" w14:textId="34590811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≥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6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D8D4321" w14:textId="569742A0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F552D51" w14:textId="03E3E04A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1B85EA8" w14:textId="008A6DF5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≥</w:t>
            </w:r>
            <w:r w:rsidRPr="00C13600">
              <w:rPr>
                <w:rFonts w:ascii="Arial" w:hAnsi="Arial" w:cs="Arial"/>
                <w:sz w:val="12"/>
                <w:szCs w:val="12"/>
              </w:rPr>
              <w:t xml:space="preserve"> 3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91431E3" w14:textId="63485123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3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6CAD006" w14:textId="685D9E0E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546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D9B21B6" w14:textId="6A855FF7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8.406</w:t>
            </w:r>
          </w:p>
        </w:tc>
      </w:tr>
      <w:tr w:rsidR="00C13600" w:rsidRPr="00C13600" w14:paraId="64F343E7" w14:textId="77777777" w:rsidTr="00557200">
        <w:tc>
          <w:tcPr>
            <w:tcW w:w="1701" w:type="dxa"/>
            <w:shd w:val="clear" w:color="auto" w:fill="auto"/>
            <w:vAlign w:val="center"/>
          </w:tcPr>
          <w:p w14:paraId="1C52D335" w14:textId="19BF819E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13600">
              <w:rPr>
                <w:rFonts w:ascii="Arial" w:hAnsi="Arial" w:cs="Arial"/>
                <w:sz w:val="12"/>
                <w:szCs w:val="12"/>
              </w:rPr>
              <w:t>Starrfelt</w:t>
            </w:r>
            <w:proofErr w:type="spellEnd"/>
            <w:r w:rsidRPr="00C13600">
              <w:rPr>
                <w:rFonts w:ascii="Arial" w:hAnsi="Arial" w:cs="Arial"/>
                <w:sz w:val="12"/>
                <w:szCs w:val="12"/>
              </w:rPr>
              <w:t xml:space="preserve"> J [109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07D510D" w14:textId="62DC39AD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Norway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29B2D6C" w14:textId="359D934A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62A6FF0" w14:textId="792857DE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28982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5150CA6" w14:textId="1BBFE59F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BNT162b2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53931A90" w14:textId="2BD8D5E9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≥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D6EF37C" w14:textId="38931A9F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7FA87A" w14:textId="7E710A78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06F0E4A" w14:textId="3A0747CE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2-1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F83E8AD" w14:textId="3D50699F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820CBD" w14:textId="50F0D06D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23188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22F8AF9" w14:textId="4178D35E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0.056</w:t>
            </w:r>
          </w:p>
        </w:tc>
      </w:tr>
      <w:tr w:rsidR="00C13600" w:rsidRPr="00C13600" w14:paraId="4304FC24" w14:textId="77777777" w:rsidTr="00557200">
        <w:tc>
          <w:tcPr>
            <w:tcW w:w="1701" w:type="dxa"/>
            <w:shd w:val="clear" w:color="auto" w:fill="auto"/>
            <w:vAlign w:val="center"/>
          </w:tcPr>
          <w:p w14:paraId="5E51B00D" w14:textId="53519AF5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13600">
              <w:rPr>
                <w:rFonts w:ascii="Arial" w:hAnsi="Arial" w:cs="Arial"/>
                <w:sz w:val="12"/>
                <w:szCs w:val="12"/>
              </w:rPr>
              <w:t>Starrfelt</w:t>
            </w:r>
            <w:proofErr w:type="spellEnd"/>
            <w:r w:rsidRPr="00C13600">
              <w:rPr>
                <w:rFonts w:ascii="Arial" w:hAnsi="Arial" w:cs="Arial"/>
                <w:sz w:val="12"/>
                <w:szCs w:val="12"/>
              </w:rPr>
              <w:t xml:space="preserve"> J [109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EDBC77F" w14:textId="7CB292B9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Norway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0815F1A" w14:textId="69B3CEB9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E2A4DFA" w14:textId="320E7170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28982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7FE2805" w14:textId="6F22B48B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BNT162b2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3C520422" w14:textId="2175370D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≥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1756EA9" w14:textId="28CDBF9F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12308DD" w14:textId="783CFEB1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817B3FE" w14:textId="5C94B6E2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10-1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060E97A" w14:textId="44316BFF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6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E98FDD" w14:textId="3708DE05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27891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B40E103" w14:textId="6A3A2B1F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0.222</w:t>
            </w:r>
          </w:p>
        </w:tc>
      </w:tr>
      <w:tr w:rsidR="00C13600" w:rsidRPr="00C13600" w14:paraId="541D8784" w14:textId="77777777" w:rsidTr="00557200">
        <w:tc>
          <w:tcPr>
            <w:tcW w:w="1701" w:type="dxa"/>
            <w:shd w:val="clear" w:color="auto" w:fill="auto"/>
            <w:vAlign w:val="center"/>
          </w:tcPr>
          <w:p w14:paraId="32B9EB05" w14:textId="54954523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13600">
              <w:rPr>
                <w:rFonts w:ascii="Arial" w:hAnsi="Arial" w:cs="Arial"/>
                <w:sz w:val="12"/>
                <w:szCs w:val="12"/>
              </w:rPr>
              <w:t>Starrfelt</w:t>
            </w:r>
            <w:proofErr w:type="spellEnd"/>
            <w:r w:rsidRPr="00C13600">
              <w:rPr>
                <w:rFonts w:ascii="Arial" w:hAnsi="Arial" w:cs="Arial"/>
                <w:sz w:val="12"/>
                <w:szCs w:val="12"/>
              </w:rPr>
              <w:t xml:space="preserve"> J [109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179E2EE" w14:textId="7D8A39BC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Norway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C037C35" w14:textId="3AD5E253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CC0DC7E" w14:textId="3A585BE6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28982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5DD77C14" w14:textId="6ACA66E9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BNT162b2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2EBFEED9" w14:textId="71DAE91C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≥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43ABDAC" w14:textId="762DC9BC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C8B23DC" w14:textId="55A12728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0EB877C" w14:textId="337F21AB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18-2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6B994B7" w14:textId="0F7DB556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8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8ADCE9" w14:textId="64A26102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7668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249CBD5" w14:textId="44706F7B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.07</w:t>
            </w:r>
          </w:p>
        </w:tc>
      </w:tr>
      <w:tr w:rsidR="00C13600" w:rsidRPr="00C13600" w14:paraId="2FDD24E3" w14:textId="77777777" w:rsidTr="00557200">
        <w:tc>
          <w:tcPr>
            <w:tcW w:w="1701" w:type="dxa"/>
            <w:shd w:val="clear" w:color="auto" w:fill="auto"/>
            <w:vAlign w:val="center"/>
          </w:tcPr>
          <w:p w14:paraId="2B5FB3BB" w14:textId="28718EC9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13600">
              <w:rPr>
                <w:rFonts w:ascii="Arial" w:hAnsi="Arial" w:cs="Arial"/>
                <w:sz w:val="12"/>
                <w:szCs w:val="12"/>
              </w:rPr>
              <w:t>Starrfelt</w:t>
            </w:r>
            <w:proofErr w:type="spellEnd"/>
            <w:r w:rsidRPr="00C13600">
              <w:rPr>
                <w:rFonts w:ascii="Arial" w:hAnsi="Arial" w:cs="Arial"/>
                <w:sz w:val="12"/>
                <w:szCs w:val="12"/>
              </w:rPr>
              <w:t xml:space="preserve"> J [109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17EE281" w14:textId="277F8B57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Norway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4BC432F9" w14:textId="631145AC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0E45891" w14:textId="28AAB2C0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28982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32691EA" w14:textId="37982C5E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BNT162b2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49B86C50" w14:textId="63EAE9F6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≥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3201CA4" w14:textId="461E7E13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1F7A8C7" w14:textId="1AD77479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512B508" w14:textId="13617A4E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26-3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9B7CC79" w14:textId="3B3B0C49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7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2C0C42" w14:textId="63532BC0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6807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DF12B2" w14:textId="08C25FC9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2.527</w:t>
            </w:r>
          </w:p>
        </w:tc>
      </w:tr>
      <w:tr w:rsidR="00C13600" w:rsidRPr="00C13600" w14:paraId="49CF9068" w14:textId="77777777" w:rsidTr="00557200">
        <w:tc>
          <w:tcPr>
            <w:tcW w:w="1701" w:type="dxa"/>
            <w:shd w:val="clear" w:color="auto" w:fill="auto"/>
            <w:vAlign w:val="center"/>
          </w:tcPr>
          <w:p w14:paraId="72DD4F2F" w14:textId="23E15F3D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13600">
              <w:rPr>
                <w:rFonts w:ascii="Arial" w:hAnsi="Arial" w:cs="Arial"/>
                <w:sz w:val="12"/>
                <w:szCs w:val="12"/>
              </w:rPr>
              <w:t>Starrfelt</w:t>
            </w:r>
            <w:proofErr w:type="spellEnd"/>
            <w:r w:rsidRPr="00C13600">
              <w:rPr>
                <w:rFonts w:ascii="Arial" w:hAnsi="Arial" w:cs="Arial"/>
                <w:sz w:val="12"/>
                <w:szCs w:val="12"/>
              </w:rPr>
              <w:t xml:space="preserve"> J [109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F33BA4F" w14:textId="180F6A00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Norway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E7F2277" w14:textId="22623661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E5A3129" w14:textId="2CCCD971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28982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51CA42D" w14:textId="49BE925A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BNT162b2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36D30141" w14:textId="2F01596B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≥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7E3E936" w14:textId="61D025BA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D76AB36" w14:textId="094431D5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C93145B" w14:textId="49B31770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≥</w:t>
            </w:r>
            <w:r w:rsidRPr="00C13600">
              <w:rPr>
                <w:rFonts w:ascii="Arial" w:hAnsi="Arial" w:cs="Arial"/>
                <w:sz w:val="12"/>
                <w:szCs w:val="12"/>
              </w:rPr>
              <w:t xml:space="preserve"> 3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180A374" w14:textId="463B517E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4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0B5C0D" w14:textId="6CB21BB9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2346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1D7406E" w14:textId="07DE76F4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6.01</w:t>
            </w:r>
          </w:p>
        </w:tc>
      </w:tr>
      <w:tr w:rsidR="00C13600" w:rsidRPr="00C13600" w14:paraId="176A26B2" w14:textId="77777777" w:rsidTr="00557200">
        <w:tc>
          <w:tcPr>
            <w:tcW w:w="1701" w:type="dxa"/>
            <w:shd w:val="clear" w:color="auto" w:fill="auto"/>
            <w:vAlign w:val="center"/>
          </w:tcPr>
          <w:p w14:paraId="1018F545" w14:textId="7C863419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13600">
              <w:rPr>
                <w:rFonts w:ascii="Arial" w:hAnsi="Arial" w:cs="Arial"/>
                <w:sz w:val="12"/>
                <w:szCs w:val="12"/>
              </w:rPr>
              <w:t>Starrfelt</w:t>
            </w:r>
            <w:proofErr w:type="spellEnd"/>
            <w:r w:rsidRPr="00C13600">
              <w:rPr>
                <w:rFonts w:ascii="Arial" w:hAnsi="Arial" w:cs="Arial"/>
                <w:sz w:val="12"/>
                <w:szCs w:val="12"/>
              </w:rPr>
              <w:t xml:space="preserve"> J [109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8860673" w14:textId="43898B88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Norway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38B22DF6" w14:textId="0EBAC257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69A1B73" w14:textId="2DBE4698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28982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11BBF88" w14:textId="77A6F787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mRNA-1273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208F7317" w14:textId="5B72ECBA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≥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A3EF30D" w14:textId="62F090FB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BFF19D2" w14:textId="41F6DF3A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48E523A" w14:textId="2159EC67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2-1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2F532BF" w14:textId="0FD7D946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A87B4B" w14:textId="66B70035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4654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18E9EAD" w14:textId="158FF0C9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C13600" w:rsidRPr="00C13600" w14:paraId="409F6E25" w14:textId="77777777" w:rsidTr="00557200">
        <w:tc>
          <w:tcPr>
            <w:tcW w:w="1701" w:type="dxa"/>
            <w:shd w:val="clear" w:color="auto" w:fill="auto"/>
            <w:vAlign w:val="center"/>
          </w:tcPr>
          <w:p w14:paraId="2EEE335B" w14:textId="4E150857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13600">
              <w:rPr>
                <w:rFonts w:ascii="Arial" w:hAnsi="Arial" w:cs="Arial"/>
                <w:sz w:val="12"/>
                <w:szCs w:val="12"/>
              </w:rPr>
              <w:t>Starrfelt</w:t>
            </w:r>
            <w:proofErr w:type="spellEnd"/>
            <w:r w:rsidRPr="00C13600">
              <w:rPr>
                <w:rFonts w:ascii="Arial" w:hAnsi="Arial" w:cs="Arial"/>
                <w:sz w:val="12"/>
                <w:szCs w:val="12"/>
              </w:rPr>
              <w:t xml:space="preserve"> J [109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334F0DF" w14:textId="17EDC9B9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Norway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1094114" w14:textId="18608910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B125A3B" w14:textId="4A76EFE5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28982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A1C8299" w14:textId="4FDE102A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mRNA-1273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02CAD01F" w14:textId="151EEB49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≥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99EF301" w14:textId="5E3502B2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1DD3A9E" w14:textId="32B542D4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F1E944B" w14:textId="499739DC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10-1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32BD35F" w14:textId="768941C4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5899FD" w14:textId="0AACFC69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4326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9183469" w14:textId="295BF388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0.092</w:t>
            </w:r>
          </w:p>
        </w:tc>
      </w:tr>
      <w:tr w:rsidR="00C13600" w:rsidRPr="00C13600" w14:paraId="43ACA737" w14:textId="77777777" w:rsidTr="00557200">
        <w:tc>
          <w:tcPr>
            <w:tcW w:w="1701" w:type="dxa"/>
            <w:shd w:val="clear" w:color="auto" w:fill="auto"/>
            <w:vAlign w:val="center"/>
          </w:tcPr>
          <w:p w14:paraId="5479F43E" w14:textId="479A6267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13600">
              <w:rPr>
                <w:rFonts w:ascii="Arial" w:hAnsi="Arial" w:cs="Arial"/>
                <w:sz w:val="12"/>
                <w:szCs w:val="12"/>
              </w:rPr>
              <w:t>Starrfelt</w:t>
            </w:r>
            <w:proofErr w:type="spellEnd"/>
            <w:r w:rsidRPr="00C13600">
              <w:rPr>
                <w:rFonts w:ascii="Arial" w:hAnsi="Arial" w:cs="Arial"/>
                <w:sz w:val="12"/>
                <w:szCs w:val="12"/>
              </w:rPr>
              <w:t xml:space="preserve"> J [109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59BDDB7" w14:textId="08BDD387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Norway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2795A49A" w14:textId="756887CE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2D869BC" w14:textId="462ED8A8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28982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35D1735" w14:textId="0E3A7163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mRNA-1273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155011CA" w14:textId="731C99F6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≥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BC73B70" w14:textId="2B4B58A5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5401559" w14:textId="04948989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67FD31E" w14:textId="3EADD598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18-2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0D3134B" w14:textId="5FA08C2F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980594" w14:textId="2D2ED06D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2196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1AD6BA" w14:textId="77FEA7E8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0.546</w:t>
            </w:r>
          </w:p>
        </w:tc>
      </w:tr>
      <w:tr w:rsidR="00C13600" w:rsidRPr="00C13600" w14:paraId="3F979A2D" w14:textId="77777777" w:rsidTr="00557200">
        <w:tc>
          <w:tcPr>
            <w:tcW w:w="1701" w:type="dxa"/>
            <w:shd w:val="clear" w:color="auto" w:fill="auto"/>
            <w:vAlign w:val="center"/>
          </w:tcPr>
          <w:p w14:paraId="7DC20D16" w14:textId="55A8AF13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13600">
              <w:rPr>
                <w:rFonts w:ascii="Arial" w:hAnsi="Arial" w:cs="Arial"/>
                <w:sz w:val="12"/>
                <w:szCs w:val="12"/>
              </w:rPr>
              <w:t>Starrfelt</w:t>
            </w:r>
            <w:proofErr w:type="spellEnd"/>
            <w:r w:rsidRPr="00C13600">
              <w:rPr>
                <w:rFonts w:ascii="Arial" w:hAnsi="Arial" w:cs="Arial"/>
                <w:sz w:val="12"/>
                <w:szCs w:val="12"/>
              </w:rPr>
              <w:t xml:space="preserve"> J [109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7CEDF8" w14:textId="43514FC8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Norway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0BC20901" w14:textId="216E8A5E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DE030E6" w14:textId="28BF0267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28982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CC0B09D" w14:textId="42CC037B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mRNA-1273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57442E55" w14:textId="27AE6C43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≥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DB24EAA" w14:textId="697C135D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C80BD27" w14:textId="57FFCC7F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1E56281" w14:textId="388CCC28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26-3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800A08A" w14:textId="58AE39D3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1BB861" w14:textId="2EED3A28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766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17D50F6" w14:textId="5DDCD696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.957</w:t>
            </w:r>
          </w:p>
        </w:tc>
      </w:tr>
      <w:tr w:rsidR="00C13600" w:rsidRPr="00C13600" w14:paraId="3D088017" w14:textId="77777777" w:rsidTr="00557200">
        <w:tc>
          <w:tcPr>
            <w:tcW w:w="1701" w:type="dxa"/>
            <w:shd w:val="clear" w:color="auto" w:fill="auto"/>
            <w:vAlign w:val="center"/>
          </w:tcPr>
          <w:p w14:paraId="349C8867" w14:textId="7C213252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13600">
              <w:rPr>
                <w:rFonts w:ascii="Arial" w:hAnsi="Arial" w:cs="Arial"/>
                <w:sz w:val="12"/>
                <w:szCs w:val="12"/>
              </w:rPr>
              <w:t>Starrfelt</w:t>
            </w:r>
            <w:proofErr w:type="spellEnd"/>
            <w:r w:rsidRPr="00C13600">
              <w:rPr>
                <w:rFonts w:ascii="Arial" w:hAnsi="Arial" w:cs="Arial"/>
                <w:sz w:val="12"/>
                <w:szCs w:val="12"/>
              </w:rPr>
              <w:t xml:space="preserve"> J [109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429B813" w14:textId="20948155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Norway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7F8796E0" w14:textId="7C3251FF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FB417D3" w14:textId="3180A5B7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28982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B02A44A" w14:textId="2F621D8C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mRNA-1273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7F656BEB" w14:textId="621442F2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≥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0EA09AF" w14:textId="3E593BDE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D826D64" w14:textId="005A9A74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FAB880A" w14:textId="494B7C45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≥</w:t>
            </w:r>
            <w:r w:rsidRPr="00C13600">
              <w:rPr>
                <w:rFonts w:ascii="Arial" w:hAnsi="Arial" w:cs="Arial"/>
                <w:sz w:val="12"/>
                <w:szCs w:val="12"/>
              </w:rPr>
              <w:t xml:space="preserve"> 3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28EEB5C" w14:textId="7E3B7C1A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E7E87C" w14:textId="4B14E882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61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ECEC280" w14:textId="7C288ED3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.631</w:t>
            </w:r>
          </w:p>
        </w:tc>
      </w:tr>
      <w:tr w:rsidR="00C13600" w:rsidRPr="00C13600" w14:paraId="2987A86A" w14:textId="77777777" w:rsidTr="00557200">
        <w:tc>
          <w:tcPr>
            <w:tcW w:w="1701" w:type="dxa"/>
            <w:shd w:val="clear" w:color="auto" w:fill="auto"/>
            <w:vAlign w:val="center"/>
          </w:tcPr>
          <w:p w14:paraId="34134297" w14:textId="3AFC3F6C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13600">
              <w:rPr>
                <w:rFonts w:ascii="Arial" w:hAnsi="Arial" w:cs="Arial"/>
                <w:sz w:val="12"/>
                <w:szCs w:val="12"/>
              </w:rPr>
              <w:t>Starrfelt</w:t>
            </w:r>
            <w:proofErr w:type="spellEnd"/>
            <w:r w:rsidRPr="00C13600">
              <w:rPr>
                <w:rFonts w:ascii="Arial" w:hAnsi="Arial" w:cs="Arial"/>
                <w:sz w:val="12"/>
                <w:szCs w:val="12"/>
              </w:rPr>
              <w:t xml:space="preserve"> J [109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1EE68DB" w14:textId="7A19D4FE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Norway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123976C6" w14:textId="4C0D0E68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18E3BE8" w14:textId="2BEE889E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28982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89D130B" w14:textId="78FBF142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mRNA combined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0CF045B8" w14:textId="74636556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≥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8AF6A93" w14:textId="243397E5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C987539" w14:textId="6A56E536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FD5F43A" w14:textId="3A3F7A9A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2-10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E076442" w14:textId="0F1B050C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9E1651" w14:textId="1A9D60F3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9528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7CAC8D7" w14:textId="229CF79C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C13600" w:rsidRPr="00C13600" w14:paraId="5ABA64F7" w14:textId="77777777" w:rsidTr="00557200">
        <w:tc>
          <w:tcPr>
            <w:tcW w:w="1701" w:type="dxa"/>
            <w:shd w:val="clear" w:color="auto" w:fill="auto"/>
            <w:vAlign w:val="center"/>
          </w:tcPr>
          <w:p w14:paraId="5AD261CC" w14:textId="7AD3F163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13600">
              <w:rPr>
                <w:rFonts w:ascii="Arial" w:hAnsi="Arial" w:cs="Arial"/>
                <w:sz w:val="12"/>
                <w:szCs w:val="12"/>
              </w:rPr>
              <w:t>Starrfelt</w:t>
            </w:r>
            <w:proofErr w:type="spellEnd"/>
            <w:r w:rsidRPr="00C13600">
              <w:rPr>
                <w:rFonts w:ascii="Arial" w:hAnsi="Arial" w:cs="Arial"/>
                <w:sz w:val="12"/>
                <w:szCs w:val="12"/>
              </w:rPr>
              <w:t xml:space="preserve"> J [109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3FEAB32" w14:textId="2FE05B60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Norway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BFA8011" w14:textId="4D1E47D1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04100364" w14:textId="1DB603E1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28982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55EC680" w14:textId="6ABF983E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mRNA combined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4FF21F06" w14:textId="534063A1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≥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69D1335" w14:textId="683B00E9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2F68C8E" w14:textId="3A9EDA4A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77AF52E" w14:textId="6C5747CA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10-18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31CDE7E" w14:textId="721ABC6A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90807C" w14:textId="06BB1D08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4795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39DE081" w14:textId="53556C62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0.083</w:t>
            </w:r>
          </w:p>
        </w:tc>
      </w:tr>
      <w:tr w:rsidR="00C13600" w:rsidRPr="00C13600" w14:paraId="360D2F26" w14:textId="77777777" w:rsidTr="00557200">
        <w:tc>
          <w:tcPr>
            <w:tcW w:w="1701" w:type="dxa"/>
            <w:shd w:val="clear" w:color="auto" w:fill="auto"/>
            <w:vAlign w:val="center"/>
          </w:tcPr>
          <w:p w14:paraId="3C465BAE" w14:textId="0F2BD973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13600">
              <w:rPr>
                <w:rFonts w:ascii="Arial" w:hAnsi="Arial" w:cs="Arial"/>
                <w:sz w:val="12"/>
                <w:szCs w:val="12"/>
              </w:rPr>
              <w:t>Starrfelt</w:t>
            </w:r>
            <w:proofErr w:type="spellEnd"/>
            <w:r w:rsidRPr="00C13600">
              <w:rPr>
                <w:rFonts w:ascii="Arial" w:hAnsi="Arial" w:cs="Arial"/>
                <w:sz w:val="12"/>
                <w:szCs w:val="12"/>
              </w:rPr>
              <w:t xml:space="preserve"> J [109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237F321" w14:textId="2041CF32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Norway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7773FC8" w14:textId="17B67068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64D6D32A" w14:textId="4D0304F2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28982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206FE799" w14:textId="07E1967A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mRNA combined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00149D4C" w14:textId="745682A2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≥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1E30F61" w14:textId="35DE8986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ED1BA81" w14:textId="354E9925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EECCC2A" w14:textId="5FA65541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18-26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D615746" w14:textId="339217CA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5E078C" w14:textId="06A75DD4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45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4546E04" w14:textId="5DC73F64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C13600" w:rsidRPr="00C13600" w14:paraId="03CEB317" w14:textId="77777777" w:rsidTr="00557200">
        <w:tc>
          <w:tcPr>
            <w:tcW w:w="1701" w:type="dxa"/>
            <w:shd w:val="clear" w:color="auto" w:fill="auto"/>
            <w:vAlign w:val="center"/>
          </w:tcPr>
          <w:p w14:paraId="31F2F26C" w14:textId="3FD7D411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13600">
              <w:rPr>
                <w:rFonts w:ascii="Arial" w:hAnsi="Arial" w:cs="Arial"/>
                <w:sz w:val="12"/>
                <w:szCs w:val="12"/>
              </w:rPr>
              <w:t>Starrfelt</w:t>
            </w:r>
            <w:proofErr w:type="spellEnd"/>
            <w:r w:rsidRPr="00C13600">
              <w:rPr>
                <w:rFonts w:ascii="Arial" w:hAnsi="Arial" w:cs="Arial"/>
                <w:sz w:val="12"/>
                <w:szCs w:val="12"/>
              </w:rPr>
              <w:t xml:space="preserve"> J [109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04AF8FE" w14:textId="55EF69DD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Norway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673F075B" w14:textId="5CBD2D62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780A1B27" w14:textId="6082EA3B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28982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36C092FE" w14:textId="1960CD47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mRNA combined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14D3DC70" w14:textId="31AFC93A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≥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EBC7714" w14:textId="3FC784E5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F30EB32" w14:textId="64422253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2BBA817" w14:textId="2038F33E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26-3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42C6CC6" w14:textId="21BA0559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55A96B" w14:textId="786BDFAD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3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C513E44" w14:textId="5D70E077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  <w:tr w:rsidR="00C13600" w:rsidRPr="00C13600" w14:paraId="6A307836" w14:textId="77777777" w:rsidTr="00557200">
        <w:tc>
          <w:tcPr>
            <w:tcW w:w="1701" w:type="dxa"/>
            <w:shd w:val="clear" w:color="auto" w:fill="auto"/>
            <w:vAlign w:val="center"/>
          </w:tcPr>
          <w:p w14:paraId="782F4DBD" w14:textId="4E600F5E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C13600">
              <w:rPr>
                <w:rFonts w:ascii="Arial" w:hAnsi="Arial" w:cs="Arial"/>
                <w:sz w:val="12"/>
                <w:szCs w:val="12"/>
              </w:rPr>
              <w:t>Starrfelt</w:t>
            </w:r>
            <w:proofErr w:type="spellEnd"/>
            <w:r w:rsidRPr="00C13600">
              <w:rPr>
                <w:rFonts w:ascii="Arial" w:hAnsi="Arial" w:cs="Arial"/>
                <w:sz w:val="12"/>
                <w:szCs w:val="12"/>
              </w:rPr>
              <w:t xml:space="preserve"> J [109] 20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9C63D8D" w14:textId="563A76B1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Norway</w:t>
            </w:r>
          </w:p>
        </w:tc>
        <w:tc>
          <w:tcPr>
            <w:tcW w:w="1076" w:type="dxa"/>
            <w:shd w:val="clear" w:color="auto" w:fill="auto"/>
            <w:vAlign w:val="center"/>
          </w:tcPr>
          <w:p w14:paraId="553427A8" w14:textId="1BE85392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Cohort study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4CE24547" w14:textId="3ADAD7C3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28982</w:t>
            </w:r>
          </w:p>
        </w:tc>
        <w:tc>
          <w:tcPr>
            <w:tcW w:w="1162" w:type="dxa"/>
            <w:shd w:val="clear" w:color="auto" w:fill="auto"/>
            <w:vAlign w:val="center"/>
          </w:tcPr>
          <w:p w14:paraId="1F888831" w14:textId="789437DE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mRNA combined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53DD79A5" w14:textId="69302C4B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DengXian" w:eastAsia="DengXian" w:hAnsi="DengXian" w:hint="eastAsia"/>
                <w:sz w:val="12"/>
                <w:szCs w:val="12"/>
              </w:rPr>
              <w:t>≥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1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2909178" w14:textId="782021C5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Severe COVID-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29A354" w14:textId="03BC6B52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Delta (B.1.617.2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B6B955F" w14:textId="5E2EBC64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After dose 2 (</w:t>
            </w:r>
            <w:r w:rsidRPr="00C13600">
              <w:rPr>
                <w:rFonts w:ascii="Arial" w:eastAsia="DengXian" w:hAnsi="Arial" w:cs="Arial"/>
                <w:sz w:val="12"/>
                <w:szCs w:val="12"/>
              </w:rPr>
              <w:t>≥</w:t>
            </w:r>
            <w:r w:rsidRPr="00C13600">
              <w:rPr>
                <w:rFonts w:ascii="Arial" w:hAnsi="Arial" w:cs="Arial"/>
                <w:sz w:val="12"/>
                <w:szCs w:val="12"/>
              </w:rPr>
              <w:t xml:space="preserve"> 33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94E3EC5" w14:textId="074BF284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CADCB6" w14:textId="07A375EB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1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6822775" w14:textId="24EF622F" w:rsidR="006E70B8" w:rsidRPr="00C13600" w:rsidRDefault="006E70B8" w:rsidP="006E70B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3600">
              <w:rPr>
                <w:rFonts w:ascii="Arial" w:hAnsi="Arial" w:cs="Arial"/>
                <w:sz w:val="12"/>
                <w:szCs w:val="12"/>
              </w:rPr>
              <w:t>0</w:t>
            </w:r>
          </w:p>
        </w:tc>
      </w:tr>
    </w:tbl>
    <w:p w14:paraId="2B478204" w14:textId="77777777" w:rsidR="00191D76" w:rsidRPr="00191D76" w:rsidRDefault="00191D76">
      <w:pPr>
        <w:rPr>
          <w:rFonts w:ascii="Arial" w:hAnsi="Arial" w:cs="Arial"/>
          <w:b/>
          <w:bCs/>
          <w:sz w:val="18"/>
          <w:szCs w:val="18"/>
        </w:rPr>
      </w:pPr>
    </w:p>
    <w:sectPr w:rsidR="00191D76" w:rsidRPr="00191D76" w:rsidSect="00191D76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03D6CE" w14:textId="77777777" w:rsidR="003C0BCC" w:rsidRDefault="003C0BCC" w:rsidP="001B6094">
      <w:r>
        <w:separator/>
      </w:r>
    </w:p>
  </w:endnote>
  <w:endnote w:type="continuationSeparator" w:id="0">
    <w:p w14:paraId="7D900EA0" w14:textId="77777777" w:rsidR="003C0BCC" w:rsidRDefault="003C0BCC" w:rsidP="001B60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0EFE22" w14:textId="77777777" w:rsidR="003C0BCC" w:rsidRDefault="003C0BCC" w:rsidP="001B6094">
      <w:r>
        <w:separator/>
      </w:r>
    </w:p>
  </w:footnote>
  <w:footnote w:type="continuationSeparator" w:id="0">
    <w:p w14:paraId="2DF3ADF6" w14:textId="77777777" w:rsidR="003C0BCC" w:rsidRDefault="003C0BCC" w:rsidP="001B60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D76"/>
    <w:rsid w:val="00191D76"/>
    <w:rsid w:val="001922FB"/>
    <w:rsid w:val="001B6094"/>
    <w:rsid w:val="003C0BCC"/>
    <w:rsid w:val="00557200"/>
    <w:rsid w:val="006E70B8"/>
    <w:rsid w:val="00717A98"/>
    <w:rsid w:val="0081262E"/>
    <w:rsid w:val="00822DB1"/>
    <w:rsid w:val="00C13600"/>
    <w:rsid w:val="00D43693"/>
    <w:rsid w:val="00D9149E"/>
    <w:rsid w:val="00DB02E2"/>
    <w:rsid w:val="00FA1EF1"/>
    <w:rsid w:val="00FF7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482A61"/>
  <w15:chartTrackingRefBased/>
  <w15:docId w15:val="{2D3AEEAA-60C6-4373-A9A2-05F0D9824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1D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B60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B609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B60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B60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3773</Words>
  <Characters>21508</Characters>
  <Application>Microsoft Office Word</Application>
  <DocSecurity>0</DocSecurity>
  <Lines>179</Lines>
  <Paragraphs>50</Paragraphs>
  <ScaleCrop>false</ScaleCrop>
  <Company/>
  <LinksUpToDate>false</LinksUpToDate>
  <CharactersWithSpaces>25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贺 小峰</dc:creator>
  <cp:keywords/>
  <dc:description/>
  <cp:lastModifiedBy>Megan Bond</cp:lastModifiedBy>
  <cp:revision>2</cp:revision>
  <dcterms:created xsi:type="dcterms:W3CDTF">2022-08-08T09:03:00Z</dcterms:created>
  <dcterms:modified xsi:type="dcterms:W3CDTF">2022-08-08T09:03:00Z</dcterms:modified>
</cp:coreProperties>
</file>